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53B19" w14:textId="2EE7F164" w:rsidR="003E36E6" w:rsidRDefault="003E36E6" w:rsidP="003E36E6">
      <w:pPr>
        <w:spacing w:line="480" w:lineRule="auto"/>
        <w:jc w:val="left"/>
        <w:rPr>
          <w:rFonts w:ascii="Times New Roman" w:eastAsia="宋体" w:hAnsi="Times New Roman" w:cs="Times New Roman" w:hint="eastAsia"/>
          <w:b/>
          <w:bCs/>
          <w:sz w:val="28"/>
          <w:szCs w:val="28"/>
        </w:rPr>
      </w:pPr>
      <w:bookmarkStart w:id="0" w:name="_Hlk106468113"/>
      <w:r w:rsidRPr="003E36E6">
        <w:rPr>
          <w:rFonts w:ascii="Times New Roman" w:eastAsia="宋体" w:hAnsi="Times New Roman" w:cs="Times New Roman"/>
          <w:b/>
          <w:bCs/>
          <w:sz w:val="28"/>
          <w:szCs w:val="28"/>
        </w:rPr>
        <w:t>Supplementary Data- Captions</w:t>
      </w:r>
      <w:r>
        <w:rPr>
          <w:rFonts w:ascii="Times New Roman" w:eastAsia="宋体" w:hAnsi="Times New Roman" w:cs="Times New Roman" w:hint="eastAsia"/>
          <w:b/>
          <w:bCs/>
          <w:sz w:val="28"/>
          <w:szCs w:val="28"/>
        </w:rPr>
        <w:t>:</w:t>
      </w:r>
    </w:p>
    <w:p w14:paraId="09496D72" w14:textId="77777777" w:rsidR="003E36E6" w:rsidRPr="003E36E6" w:rsidRDefault="003E36E6" w:rsidP="003E36E6">
      <w:pPr>
        <w:spacing w:line="480" w:lineRule="auto"/>
        <w:jc w:val="left"/>
        <w:rPr>
          <w:rFonts w:ascii="Times New Roman" w:eastAsia="宋体" w:hAnsi="Times New Roman" w:cs="Times New Roman"/>
          <w:b/>
          <w:bCs/>
          <w:sz w:val="28"/>
          <w:szCs w:val="28"/>
        </w:rPr>
      </w:pPr>
    </w:p>
    <w:bookmarkEnd w:id="0"/>
    <w:p w14:paraId="6FBD56F2" w14:textId="73E3B279" w:rsidR="007C6D7D" w:rsidRPr="007C6D7D" w:rsidRDefault="007C6D7D" w:rsidP="003E36E6">
      <w:pPr>
        <w:pStyle w:val="ad"/>
        <w:numPr>
          <w:ilvl w:val="0"/>
          <w:numId w:val="4"/>
        </w:numPr>
        <w:adjustRightInd w:val="0"/>
        <w:snapToGrid w:val="0"/>
        <w:spacing w:afterLines="50" w:after="156"/>
        <w:ind w:firstLineChars="0"/>
        <w:jc w:val="left"/>
        <w:rPr>
          <w:rFonts w:ascii="Times New Roman" w:hAnsi="Times New Roman" w:cs="Times New Roman"/>
          <w:sz w:val="24"/>
          <w:szCs w:val="24"/>
        </w:rPr>
      </w:pPr>
      <w:r w:rsidRPr="007C6D7D">
        <w:rPr>
          <w:rFonts w:ascii="Times New Roman" w:hAnsi="Times New Roman" w:cs="Times New Roman"/>
          <w:sz w:val="24"/>
          <w:szCs w:val="24"/>
        </w:rPr>
        <w:t>Supplementary</w:t>
      </w:r>
      <w:r w:rsidRPr="007C6D7D">
        <w:rPr>
          <w:rFonts w:ascii="Times New Roman" w:hAnsi="Times New Roman" w:cs="Times New Roman"/>
          <w:sz w:val="24"/>
          <w:szCs w:val="24"/>
        </w:rPr>
        <w:t xml:space="preserve"> methods &amp; results</w:t>
      </w:r>
    </w:p>
    <w:p w14:paraId="03445994" w14:textId="5A676DAA" w:rsidR="007C6D7D" w:rsidRDefault="003E36E6" w:rsidP="003E36E6">
      <w:pPr>
        <w:pStyle w:val="ad"/>
        <w:numPr>
          <w:ilvl w:val="0"/>
          <w:numId w:val="4"/>
        </w:numPr>
        <w:adjustRightInd w:val="0"/>
        <w:snapToGrid w:val="0"/>
        <w:spacing w:afterLines="50" w:after="156"/>
        <w:ind w:firstLineChars="0"/>
        <w:jc w:val="left"/>
        <w:rPr>
          <w:rFonts w:ascii="Times New Roman" w:hAnsi="Times New Roman" w:cs="Times New Roman"/>
          <w:sz w:val="24"/>
          <w:szCs w:val="24"/>
        </w:rPr>
      </w:pPr>
      <w:r w:rsidRPr="003E36E6">
        <w:rPr>
          <w:rFonts w:ascii="Times New Roman" w:hAnsi="Times New Roman" w:cs="Times New Roman"/>
          <w:sz w:val="24"/>
          <w:szCs w:val="24"/>
        </w:rPr>
        <w:t>Chinese abstract</w:t>
      </w:r>
    </w:p>
    <w:p w14:paraId="17E76A6D" w14:textId="00759312" w:rsidR="00674182" w:rsidRPr="003C100A" w:rsidRDefault="00674182" w:rsidP="009C1603">
      <w:pPr>
        <w:widowControl/>
        <w:adjustRightInd w:val="0"/>
        <w:snapToGrid w:val="0"/>
        <w:spacing w:afterLines="50" w:after="156"/>
        <w:jc w:val="left"/>
        <w:rPr>
          <w:rFonts w:ascii="Times New Roman" w:hAnsi="Times New Roman" w:cs="Times New Roman"/>
          <w:color w:val="000000"/>
          <w:kern w:val="0"/>
          <w:sz w:val="24"/>
          <w:szCs w:val="24"/>
        </w:rPr>
      </w:pPr>
    </w:p>
    <w:sectPr w:rsidR="00674182" w:rsidRPr="003C100A" w:rsidSect="009C160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E113B" w14:textId="77777777" w:rsidR="0088028D" w:rsidRDefault="0088028D" w:rsidP="00FF380C">
      <w:r>
        <w:separator/>
      </w:r>
    </w:p>
  </w:endnote>
  <w:endnote w:type="continuationSeparator" w:id="0">
    <w:p w14:paraId="47C63335" w14:textId="77777777" w:rsidR="0088028D" w:rsidRDefault="0088028D" w:rsidP="00FF3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462951"/>
      <w:docPartObj>
        <w:docPartGallery w:val="Page Numbers (Bottom of Page)"/>
        <w:docPartUnique/>
      </w:docPartObj>
    </w:sdtPr>
    <w:sdtEndPr>
      <w:rPr>
        <w:rFonts w:ascii="Times New Roman" w:hAnsi="Times New Roman" w:cs="Times New Roman"/>
      </w:rPr>
    </w:sdtEndPr>
    <w:sdtContent>
      <w:p w14:paraId="58472627" w14:textId="691A53CB" w:rsidR="007B3E39" w:rsidRPr="007B3E39" w:rsidRDefault="007B3E39">
        <w:pPr>
          <w:pStyle w:val="a8"/>
          <w:jc w:val="right"/>
          <w:rPr>
            <w:rFonts w:ascii="Times New Roman" w:hAnsi="Times New Roman" w:cs="Times New Roman"/>
          </w:rPr>
        </w:pPr>
        <w:r w:rsidRPr="007B3E39">
          <w:rPr>
            <w:rFonts w:ascii="Times New Roman" w:hAnsi="Times New Roman" w:cs="Times New Roman"/>
          </w:rPr>
          <w:fldChar w:fldCharType="begin"/>
        </w:r>
        <w:r w:rsidRPr="007B3E39">
          <w:rPr>
            <w:rFonts w:ascii="Times New Roman" w:hAnsi="Times New Roman" w:cs="Times New Roman"/>
          </w:rPr>
          <w:instrText>PAGE   \* MERGEFORMAT</w:instrText>
        </w:r>
        <w:r w:rsidRPr="007B3E39">
          <w:rPr>
            <w:rFonts w:ascii="Times New Roman" w:hAnsi="Times New Roman" w:cs="Times New Roman"/>
          </w:rPr>
          <w:fldChar w:fldCharType="separate"/>
        </w:r>
        <w:r w:rsidRPr="007B3E39">
          <w:rPr>
            <w:rFonts w:ascii="Times New Roman" w:hAnsi="Times New Roman" w:cs="Times New Roman"/>
            <w:lang w:val="zh-CN"/>
          </w:rPr>
          <w:t>2</w:t>
        </w:r>
        <w:r w:rsidRPr="007B3E39">
          <w:rPr>
            <w:rFonts w:ascii="Times New Roman" w:hAnsi="Times New Roman" w:cs="Times New Roman"/>
          </w:rPr>
          <w:fldChar w:fldCharType="end"/>
        </w:r>
      </w:p>
    </w:sdtContent>
  </w:sdt>
  <w:p w14:paraId="3154B462" w14:textId="77777777" w:rsidR="007B3E39" w:rsidRDefault="007B3E3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9456F" w14:textId="77777777" w:rsidR="0088028D" w:rsidRDefault="0088028D" w:rsidP="00FF380C">
      <w:r>
        <w:separator/>
      </w:r>
    </w:p>
  </w:footnote>
  <w:footnote w:type="continuationSeparator" w:id="0">
    <w:p w14:paraId="19059A73" w14:textId="77777777" w:rsidR="0088028D" w:rsidRDefault="0088028D" w:rsidP="00FF38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55BF8"/>
    <w:multiLevelType w:val="hybridMultilevel"/>
    <w:tmpl w:val="22F8D3E8"/>
    <w:lvl w:ilvl="0" w:tplc="B192A80A">
      <w:start w:val="3"/>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5B7ACA"/>
    <w:multiLevelType w:val="hybridMultilevel"/>
    <w:tmpl w:val="AFF49086"/>
    <w:lvl w:ilvl="0" w:tplc="386606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4E32B27"/>
    <w:multiLevelType w:val="hybridMultilevel"/>
    <w:tmpl w:val="E8803BAC"/>
    <w:lvl w:ilvl="0" w:tplc="9AD8F9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5E53E3F"/>
    <w:multiLevelType w:val="hybridMultilevel"/>
    <w:tmpl w:val="E2DCA294"/>
    <w:lvl w:ilvl="0" w:tplc="F514C2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55271679">
    <w:abstractNumId w:val="0"/>
  </w:num>
  <w:num w:numId="2" w16cid:durableId="1522209197">
    <w:abstractNumId w:val="3"/>
  </w:num>
  <w:num w:numId="3" w16cid:durableId="1054933914">
    <w:abstractNumId w:val="2"/>
  </w:num>
  <w:num w:numId="4" w16cid:durableId="5121139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xMTYxM7e0NDIwtbRU0lEKTi0uzszPAykwNDCvBQCYPAVOLg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0fv02z590wyefapwx00d3wft2pdxdw00x&quot;&gt;Projection_ref&lt;record-ids&gt;&lt;item&gt;3&lt;/item&gt;&lt;item&gt;9&lt;/item&gt;&lt;item&gt;10&lt;/item&gt;&lt;item&gt;11&lt;/item&gt;&lt;item&gt;13&lt;/item&gt;&lt;item&gt;15&lt;/item&gt;&lt;item&gt;49&lt;/item&gt;&lt;item&gt;50&lt;/item&gt;&lt;item&gt;51&lt;/item&gt;&lt;item&gt;53&lt;/item&gt;&lt;item&gt;56&lt;/item&gt;&lt;item&gt;95&lt;/item&gt;&lt;item&gt;96&lt;/item&gt;&lt;item&gt;100&lt;/item&gt;&lt;item&gt;106&lt;/item&gt;&lt;item&gt;114&lt;/item&gt;&lt;item&gt;130&lt;/item&gt;&lt;item&gt;150&lt;/item&gt;&lt;item&gt;151&lt;/item&gt;&lt;item&gt;152&lt;/item&gt;&lt;item&gt;154&lt;/item&gt;&lt;item&gt;155&lt;/item&gt;&lt;item&gt;157&lt;/item&gt;&lt;item&gt;158&lt;/item&gt;&lt;/record-ids&gt;&lt;/item&gt;&lt;/Libraries&gt;"/>
    <w:docVar w:name="NE.Ref{019067D3-8139-4A1B-A89C-96BE84636E5B}" w:val=" ADDIN NE.Ref.{019067D3-8139-4A1B-A89C-96BE84636E5B}&lt;Citation&gt;&lt;Group&gt;&lt;References&gt;&lt;Item&gt;&lt;ID&gt;749&lt;/ID&gt;&lt;UID&gt;{1084E33C-368F-4144-B201-2D9B6083EA58}&lt;/UID&gt;&lt;Title&gt;Association between ambient temperature and mortality risk and burden: time series study in 272 main Chinese cities&lt;/Title&gt;&lt;Template&gt;Journal Article&lt;/Template&gt;&lt;Star&gt;0&lt;/Star&gt;&lt;Tag&gt;0&lt;/Tag&gt;&lt;Author&gt;Chen, Renjie; Yin, Peng; Wang, Lijun; Liu, Cong; Niu, Yue; Wang, Weidong; Jiang, Yixuan; Liu, Yunning; Liu, Jiangmei; Qi, Jinlei; You, Jinling; Kan, Haidong; Zhou, Maigeng&lt;/Author&gt;&lt;Year&gt;2018&lt;/Year&gt;&lt;Details&gt;&lt;_accessed&gt;64012885&lt;/_accessed&gt;&lt;_created&gt;64012264&lt;/_created&gt;&lt;_date&gt;62062560&lt;/_date&gt;&lt;_date_display&gt;2018&lt;/_date_display&gt;&lt;_db_updated&gt;PKU Search&lt;/_db_updated&gt;&lt;_doi&gt;10.1136/bmj.k4306&lt;/_doi&gt;&lt;_isbn&gt;0959-8138&lt;/_isbn&gt;&lt;_journal&gt;BMJ (Online)&lt;/_journal&gt;&lt;_keywords&gt;Abridged Index Medicus; Cardiovascular disease; Cardiovascular diseases; Cardiovascular Diseases - mortality; Cause of Death; China - epidemiology; Cold Temperature - adverse effects; Coronary artery disease; Epidemiology; Heart diseases; Hot Temperature - adverse effects; Humans; Linear Models; Lung diseases; Monsoons; Mortality; Obstructive lung disease; Outdoor air quality; Population Surveillance; Public health; Rain; Respiratory Tract Diseases - mortality; Risk Factors; Socio-economic aspects; Stroke - mortality; Temperature effects&lt;/_keywords&gt;&lt;_modified&gt;64012885&lt;/_modified&gt;&lt;_number&gt;1&lt;/_number&gt;&lt;_ori_publication&gt;BMJ Publishing Group LTD&lt;/_ori_publication&gt;&lt;_pages&gt;k4306-k4306&lt;/_pages&gt;&lt;_place_published&gt;England&lt;/_place_published&gt;&lt;_url&gt;http://pku.summon.serialssolutions.com/2.0.0/link/0/eLvHCXMwtV1dS8MwFL3oBiKIH_NrOkf0vbombdMJIioOEecHiKgvJW1T0LFuuu3_e2-aziHom2-lLW3hJPee5PaeAyD4Ycv5EROSVKchqa2FLS_TIkiQN3hupqhRM-ZGxuC1G97c886lfz0HD2VrjIW7jJImdKeDhHbNjzDoYq6RyIlPhx8O-UhRvbU01VDWbCE9cYVLPdZVzGwejfsuv5vuwnAhw3bgW8khVwRHcf_9sOcJckCaTVS_sE-ThTor__DBq7BsKSk7K8bQGszpvAYLXVt0r8FSsbXHio6ldRjNQMrsf15M9WPqrGQkdWV1mpnKU9Y39B6pPqOf2M2p2HROHDOytWc0A_SIGZVb9pYzLjnrKzwgY2890iwxkq8b8Ni5fLy4cqx3g0MrtLGjFPLQzG97GgOIDnQmFQnJIF3BiIYcSiSpTHzt-2GoAiUTT_E0i7WMvZhrJJ2bUMkHud4GJn2uOOkiiraLQwYJDHK6UHPkKiku3lp1OChxioaFQkdkVjYiiBDMyIBZh0YJSWQn6Sj6xqMO-9PLOL2oZqJyPZiYezBikZdPHbYK5KdvEVRlRbq08_fDd2ERWVZYJLwGVMafE70H88PepAnz8lk2oXp-fvv00jRD8wvscfTV&lt;/_url&gt;&lt;_volume&gt;363&lt;/_volume&gt;&lt;/Details&gt;&lt;Extra&gt;&lt;DBUID&gt;{AC54149A-526B-4447-B3DC-63A90A838D2E}&lt;/DBUID&gt;&lt;/Extra&gt;&lt;/Item&gt;&lt;/References&gt;&lt;/Group&gt;&lt;/Citation&gt;_x000a_"/>
    <w:docVar w:name="NE.Ref{0285575C-2199-4104-AAD0-86E41144CE6F}" w:val=" ADDIN NE.Ref.{0285575C-2199-4104-AAD0-86E41144CE6F}&lt;Citation&gt;&lt;Group&gt;&lt;References&gt;&lt;Item&gt;&lt;ID&gt;781&lt;/ID&gt;&lt;UID&gt;{92EEEC35-D822-4E52-BAAC-4D3B856AD053}&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4027394&lt;/_accessed&gt;&lt;_collection_scope&gt;SCIE;EI&lt;/_collection_scope&gt;&lt;_created&gt;64012062&lt;/_created&gt;&lt;_date&gt;61009920&lt;/_date&gt;&lt;_date_display&gt;2016&lt;/_date_display&gt;&lt;_db_updated&gt;PKU Search&lt;/_db_updated&gt;&lt;_doi&gt;10.1016/j.envint.2016.02.007&lt;/_doi&gt;&lt;_impact_factor&gt;   9.621&lt;/_impact_factor&gt;&lt;_isbn&gt;0160-4120&lt;/_isbn&gt;&lt;_journal&gt;Environment international&lt;/_journal&gt;&lt;_keywords&gt;Analysis; Cardiovascular Diseases - mortality; Cities; Climate Change; Climatic changes; Databases, Factual; Definition; Extreme Heat - adverse effects; Global temperature changes; Health aspects; Heatwave; Hot Temperature; Humans; Models, Theoretical; Mortality; Mortality - trends; Random Allocation; Respiratory Tract Diseases - mortality; Risk&lt;/_keywords&gt;&lt;_modified&gt;64027394&lt;/_modified&gt;&lt;_number&gt;1&lt;/_number&gt;&lt;_ori_publication&gt;Elsevier Ltd&lt;/_ori_publication&gt;&lt;_pages&gt;193-203&lt;/_pages&gt;&lt;_place_published&gt;Netherlands&lt;/_place_published&gt;&lt;_url&gt;http://pku.summon.serialssolutions.com/2.0.0/link/0/eLvHCXMwnV1LS8QwEB7UkyI-1tf6WOLJU7VJ395W3aKiIKgXLyFpU1Cxu-xD_74zTevKgogeC2lIMpPJl2S-LwCeOHadmZjAtRfniJZV4GlP80IXBRdR7vLcD0xYyRg83cY3dyLtBddzcNJQY2Zv9KvMLKKAlZQHyUOrt0lkci9IyKnTi7OvQExqXVba23V8LtyGOfdDJT-tTLOhegaAVgtRuvrnNq_BSo05Wdc6yTrMmbIFS9-UCFuw1ZsS3rBoPeNHLVi253rM0pU24PWqolWyfsEojH-od8P6JXurUDwiekaktCFr3l0ZT0vlpngubYLYKeuyqYQ0s_QZpsqcvZmxclQtlLIJj2nv4fzSqR9scDI_wMiqk8RwoTIv9gUiS0FJpDxBCBEUfmGypCAtGbQEzxEsR4jENK6NGgEjYgrh42K6BQtlvzQ7wEyYaKFCL4tww2OwEj_Rngo57u9wC6iCNjiNseTA6nLIJmHtRdrRljTa0hUSR7sNUWNRWWMLixkk2uqXP4_IASRN-PFQZarmLWA7STpLdn0MmgRL419LVnJo9BJ9Gw4bb5I4nemORpWmPxlJHkVREiOIFm3Ytm721T8RxhEJDu7-uy97sEhfNvNoHxbGw4k5gPnB66QD8-592qmOJDrVNPoEDZUZyQ&lt;/_url&gt;&lt;_volume&gt;89-90&lt;/_volume&gt;&lt;/Details&gt;&lt;Extra&gt;&lt;DBUID&gt;{AC54149A-526B-4447-B3DC-63A90A838D2E}&lt;/DBUID&gt;&lt;/Extra&gt;&lt;/Item&gt;&lt;/References&gt;&lt;/Group&gt;&lt;/Citation&gt;_x000a_"/>
    <w:docVar w:name="NE.Ref{106B78FB-319A-4ABF-91E1-88F587056A5B}" w:val=" ADDIN NE.Ref.{106B78FB-319A-4ABF-91E1-88F587056A5B}&lt;Citation&gt;&lt;Group&gt;&lt;References&gt;&lt;Item&gt;&lt;ID&gt;746&lt;/ID&gt;&lt;UID&gt;{FD03350C-D47F-4C8B-B83E-5EA286904B8E}&lt;/UID&gt;&lt;Title&gt;The ERA5 global reanalysis&lt;/Title&gt;&lt;Template&gt;Journal Article&lt;/Template&gt;&lt;Star&gt;0&lt;/Star&gt;&lt;Tag&gt;0&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4013119&lt;/_accessed&gt;&lt;_collection_scope&gt;SCI;SCIE;EI&lt;/_collection_scope&gt;&lt;_created&gt;64012264&lt;/_created&gt;&lt;_date&gt;63113760&lt;/_date&gt;&lt;_date_display&gt;2020&lt;/_date_display&gt;&lt;_db_updated&gt;PKU Search&lt;/_db_updated&gt;&lt;_doi&gt;10.1002/qj.3803&lt;/_doi&gt;&lt;_impact_factor&gt;   3.739&lt;/_impact_factor&gt;&lt;_isbn&gt;0035-9009&lt;/_isbn&gt;&lt;_issue&gt;730&lt;/_issue&gt;&lt;_journal&gt;Quarterly journal of the Royal Meteorological Society&lt;/_journal&gt;&lt;_keywords&gt;climate reanalysis; Copernicus Climate Change Service; data assimilation; ERA5; historical observations&lt;/_keywords&gt;&lt;_modified&gt;64013119&lt;/_modified&gt;&lt;_number&gt;1&lt;/_number&gt;&lt;_ori_publication&gt;John Wiley &amp;amp; Sons, Ltd&lt;/_ori_publication&gt;&lt;_pages&gt;1999-2049&lt;/_pages&gt;&lt;_place_published&gt;Chichester, UK&lt;/_place_published&gt;&lt;_url&gt;https://go.exlibris.link/lSJ4CVFj&lt;/_url&gt;&lt;_volume&gt;146&lt;/_volume&gt;&lt;/Details&gt;&lt;Extra&gt;&lt;DBUID&gt;{AC54149A-526B-4447-B3DC-63A90A838D2E}&lt;/DBUID&gt;&lt;/Extra&gt;&lt;/Item&gt;&lt;/References&gt;&lt;/Group&gt;&lt;/Citation&gt;_x000a_"/>
    <w:docVar w:name="NE.Ref{11994DDC-7B3B-4096-9E08-7A5682628108}" w:val=" ADDIN NE.Ref.{11994DDC-7B3B-4096-9E08-7A5682628108}&lt;Citation&gt;&lt;Group&gt;&lt;References&gt;&lt;Item&gt;&lt;ID&gt;262&lt;/ID&gt;&lt;UID&gt;{52234884-7F41-43C4-9ED1-26E9ECC04731}&lt;/UID&gt;&lt;Title&gt;COVID-19 transmission in Mainland China is associated with temperature and humidity: A time-series analysis&lt;/Title&gt;&lt;Template&gt;Journal Article&lt;/Template&gt;&lt;Star&gt;0&lt;/Star&gt;&lt;Tag&gt;0&lt;/Tag&gt;&lt;Author&gt;Qi, Hongchao; Xiao, Shuang; Shi, Runye; Ward, Michael P; Chen, Yue; Tu, Wei; Su, Qing; Wang, Wenge; Wang, Xinyi; Zhang, Zhijie&lt;/Author&gt;&lt;Year&gt;2020&lt;/Year&gt;&lt;Details&gt;&lt;_created&gt;63795688&lt;/_created&gt;&lt;_date&gt;2020-08-01&lt;/_date&gt;&lt;_date_display&gt;2020/08/01&lt;/_date_display&gt;&lt;_doi&gt;10.1016/j.scitotenv.2020.138778&lt;/_doi&gt;&lt;_isbn&gt;1879-1026&lt;/_isbn&gt;&lt;_journal&gt;The Science of the total environment&lt;/_journal&gt;&lt;_keywords&gt;COVID-19; China; Meteorological factors; Time-series analysis; Betacoronavirus; COVID-19; China/epidemiology; Coronavirus Infections/*transmission; Humans; *Humidity; Models, Theoretical; Pandemics; Pneumonia, Viral/*transmission; SARS-CoV-2; *Temperature&lt;/_keywords&gt;&lt;_modified&gt;63795688&lt;/_modified&gt;&lt;_ori_publication&gt;Elsevier B.V.&lt;/_ori_publication&gt;&lt;_pages&gt;138778-138778&lt;/_pages&gt;&lt;_url&gt;https://pubmed.ncbi.nlm.nih.gov/32335405_x000d__x000a_https://www.ncbi.nlm.nih.gov/pmc/articles/PMC7167225/&lt;/_url&gt;&lt;_volume&gt;728&lt;/_volume&gt;&lt;/Details&gt;&lt;Extra&gt;&lt;DBUID&gt;{AC54149A-526B-4447-B3DC-63A90A838D2E}&lt;/DBUID&gt;&lt;/Extra&gt;&lt;/Item&gt;&lt;/References&gt;&lt;/Group&gt;&lt;/Citation&gt;_x000a_"/>
    <w:docVar w:name="NE.Ref{11B75D00-A846-4BA7-A5D7-0E01BA4C07A7}" w:val=" ADDIN NE.Ref.{11B75D00-A846-4BA7-A5D7-0E01BA4C07A7}&lt;Citation&gt;&lt;Group&gt;&lt;References&gt;&lt;Item&gt;&lt;ID&gt;583&lt;/ID&gt;&lt;UID&gt;{62E740B5-5764-4615-A0D6-5E641B86E837}&lt;/UID&gt;&lt;Title&gt;Anomaly based analysis of extreme heat waves in Eastern China during 1981–2013&lt;/Title&gt;&lt;Template&gt;Journal Article&lt;/Template&gt;&lt;Star&gt;0&lt;/Star&gt;&lt;Tag&gt;0&lt;/Tag&gt;&lt;Author&gt;Chen, Yun; Hu, Qi; Yang, Yinming; Qian, Weihong&lt;/Author&gt;&lt;Year&gt;2017&lt;/Year&gt;&lt;Details&gt;&lt;_accessed&gt;63853906&lt;/_accessed&gt;&lt;_created&gt;63853897&lt;/_created&gt;&lt;_modified&gt;63853906&lt;/_modified&gt;&lt;_url&gt;http://pku.summon.serialssolutions.com/2.0.0/link/0/eLvHCXMwnZ1LS8NAEIAXWy9efIv1UfZUT9VkH93ssZQUqZUWrAe9hOnuBtTaSn3hzf_gP_SXuLOJDzyJlwyBLIRhXpnNfkMIZ4dR81dMiAU4bRRIjjx0o2IrrWhFiZHOh87Q3788TfpD1k1lb4Ekn0djClzEV_8NHSWEb_R3GN-X2_zs6HpmDoViokIWmdKRN_XFfpqenH3zd3WYgoqbXM1ExMknh_bH2q-g_LNKDWmmu_L_N1oly2VpSduFLayRBTddJ7VTXxXP5qF5Thu0M7nyJWq42yBD_-1_C5MXiqnMUij5JHSWUx-ysXFIMVTTZ3hy9_RqSlMIWAUahm7T4oQjjXUSv7---RTPN8l5Nx11jpvlhIWm4YwLHC_HbB6NjZRsDFaKGKzRzhlEMWmrLItaUc6dylugkC0mpTTG5HhilSsOfItUp7Op2yY0MXnutNMaBCJnIGHAkXZowZdQoESNHKB2M_SbhzkYKH__96uRQJW1hWpFOME0rpFGUGt2V_A2soKszDKv0gxVmvUGHZQ7f31wlywxzMahc7JHqg_zR7dPKnc3j3VfUQ86_srEsO5tpj06Seul7aA8H6VBXnh3-ABi0Mok&lt;/_url&gt;&lt;_place_published&gt;Chichester, UK&lt;/_place_published&gt;&lt;_journal&gt;International journal of climatology&lt;/_journal&gt;&lt;_volume&gt;37&lt;/_volume&gt;&lt;_issue&gt;1&lt;/_issue&gt;&lt;_number&gt;1&lt;/_number&gt;&lt;_pages&gt;509-523&lt;/_pages&gt;&lt;_doi&gt;10.1002/joc.4724&lt;/_doi&gt;&lt;_date_display&gt;2017&lt;/_date_display&gt;&lt;_date&gt;61536960&lt;/_date&gt;&lt;_isbn&gt;0899-8418&lt;/_isbn&gt;&lt;_ori_publication&gt;John Wiley &amp;amp; Sons, Ltd&lt;/_ori_publication&gt;&lt;_keywords&gt;heat wave event; tracing; early disturbance; interpreting model prediction&lt;/_keywords&gt;&lt;_db_updated&gt;PKU Search&lt;/_db_updated&gt;&lt;_impact_factor&gt;   3.928&lt;/_impact_factor&gt;&lt;_collection_scope&gt;SCI;SCIE;EI&lt;/_collection_scope&gt;&lt;/Details&gt;&lt;Extra&gt;&lt;DBUID&gt;{AC54149A-526B-4447-B3DC-63A90A838D2E}&lt;/DBUID&gt;&lt;/Extra&gt;&lt;/Item&gt;&lt;/References&gt;&lt;/Group&gt;&lt;/Citation&gt;_x000a_"/>
    <w:docVar w:name="NE.Ref{1FF19F55-EE21-472F-8584-3FB739DF1368}" w:val=" ADDIN NE.Ref.{1FF19F55-EE21-472F-8584-3FB739DF1368}&lt;Citation&gt;&lt;Group&gt;&lt;References&gt;&lt;Item&gt;&lt;ID&gt;711&lt;/ID&gt;&lt;UID&gt;{21B06210-F4CA-4995-A128-A3BD817D4CB7}&lt;/UID&gt;&lt;Title&gt;Assessing heterogeneity in meta-analysis: Q statistic or I2 index?&lt;/Title&gt;&lt;Template&gt;Journal Article&lt;/Template&gt;&lt;Star&gt;0&lt;/Star&gt;&lt;Tag&gt;0&lt;/Tag&gt;&lt;Author&gt;Huedo-Medina, T; Nchez-Meca, J S A; Nez, F Mar I N-Mart; Botella, J&lt;/Author&gt;&lt;Year&gt;2006&lt;/Year&gt;&lt;Details&gt;&lt;_journal&gt;Psychological methods&lt;/_journal&gt;&lt;_pages&gt;{&lt;/_pages&gt;&lt;_volume&gt;11 2&lt;/_volume&gt;&lt;_created&gt;63922885&lt;/_created&gt;&lt;_modified&gt;63922885&lt;/_modified&gt;&lt;_impact_factor&gt;  11.302&lt;/_impact_factor&gt;&lt;_collection_scope&gt;SSCI&lt;/_collection_scope&gt;&lt;/Details&gt;&lt;Extra&gt;&lt;DBUID&gt;{AC54149A-526B-4447-B3DC-63A90A838D2E}&lt;/DBUID&gt;&lt;/Extra&gt;&lt;/Item&gt;&lt;/References&gt;&lt;/Group&gt;&lt;/Citation&gt;_x000a_"/>
    <w:docVar w:name="NE.Ref{22F74A96-D1A6-403B-9685-BC787577C096}" w:val=" ADDIN NE.Ref.{22F74A96-D1A6-403B-9685-BC787577C096}&lt;Citation&gt;&lt;Group&gt;&lt;References&gt;&lt;Item&gt;&lt;ID&gt;771&lt;/ID&gt;&lt;UID&gt;{DE8DE3B2-CBCC-48C1-9775-191CFEE128DA}&lt;/UID&gt;&lt;Title&gt;Heatwave and mortality in 31 major Chinese cities: Definition, vulnerability and implications&lt;/Title&gt;&lt;Template&gt;Journal Article&lt;/Template&gt;&lt;Star&gt;0&lt;/Star&gt;&lt;Tag&gt;0&lt;/Tag&gt;&lt;Author&gt;Yang, J; Yin, P; Sun, J; Wang, B; Zhou, M; Li, M; Tong, S; Meng, B; Guo, Y; Liu, Q&lt;/Author&gt;&lt;Year&gt;2019&lt;/Year&gt;&lt;Details&gt;&lt;_accessed&gt;64013115&lt;/_accessed&gt;&lt;_accession_num&gt;30176480&lt;/_accession_num&gt;&lt;_author_adr&gt;Institute for Environmental and Climate Research, Jinan University, Guangzhou 511443, China. Electronic address: yangjun_eci@jnu.edu.cn.; National Center for Chronic and Noncommunicable Disease Control and Prevention, Beijing 100050, Chin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Institute for Environmental and Climate Research, Jinan University, Guangzhou 511443, China.; National Center for Chronic and Noncommunicable Disease Control and Prevention, Beijing 100050, China.; Department of Epidemiology and Biostatistics, Institute of Basic Medical Sciences, Chinese Academy of Medical Sciences, Beijing 100005, China; School of Basic Medicine, Peking Union Medical College, Beijing 100005, China.; Department of Clinical Epidemiology and Biostatistics, Shanghai Children&amp;apos;s Medical Center, Shanghai Jiao Tong University School of Medicine, Shanghai, China; School of Public Health and Institute of Environment and Population Health, Anhui Medical University, Hefei, China; School of Public Health and Institute of Health and Biomedical Innovation, Queensland University of Technology, Brisbane, Australia.; Department of Geography and Computer Science, University of Victoria, Victoria V8P5C2, Canada.; Institute for Environmental and Climate Research, Jinan University, Guangzhou 511443, China; School of Public Health and Preventive Medicine, Monash University, Melbourne, Australi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Electronic address: liuqiyong@icdc.cn.&lt;/_author_adr&gt;&lt;_collection_scope&gt;SCI;SCIE;EI&lt;/_collection_scope&gt;&lt;_created&gt;64012869&lt;/_created&gt;&lt;_date&gt;62632800&lt;/_date&gt;&lt;_date_display&gt;2019 Feb 1&lt;/_date_display&gt;&lt;_db_updated&gt;PubMed&lt;/_db_updated&gt;&lt;_doi&gt;10.1016/j.scitotenv.2018.08.332&lt;/_doi&gt;&lt;_impact_factor&gt;   7.963&lt;/_impact_factor&gt;&lt;_isbn&gt;1879-1026 (Electronic); 0048-9697 (Linking)&lt;/_isbn&gt;&lt;_journal&gt;Sci Total Environ&lt;/_journal&gt;&lt;_keywords&gt;China; Definition; Heatwave; Mortality; Vulnerability&lt;/_keywords&gt;&lt;_language&gt;eng&lt;/_language&gt;&lt;_modified&gt;64013115&lt;/_modified&gt;&lt;_ori_publication&gt;Copyright (c) 2018 Elsevier B.V. All rights reserved.&lt;/_ori_publication&gt;&lt;_pages&gt;695-702&lt;/_pages&gt;&lt;_subject_headings&gt;Adolescent; Adult; Aged; Aged, 80 and over; Child; Child, Preschool; China/epidemiology; Cities; Extreme Heat/*adverse effects; Female; Humans; Infant; Infant, Newborn; Male; Middle Aged; Models, Theoretical; *Mortality/trends; Risk; Seasons; *Socioeconomic Factors; Young Adult&lt;/_subject_headings&gt;&lt;_tertiary_title&gt;The Science of the total environment&lt;/_tertiary_title&gt;&lt;_type_work&gt;Journal Article&lt;/_type_work&gt;&lt;_url&gt;http://www.ncbi.nlm.nih.gov/entrez/query.fcgi?cmd=Retrieve&amp;amp;db=pubmed&amp;amp;dopt=Abstract&amp;amp;list_uids=30176480&amp;amp;query_hl=1&lt;/_url&gt;&lt;_volume&gt;649&lt;/_volume&gt;&lt;/Details&gt;&lt;Extra&gt;&lt;DBUID&gt;{AC54149A-526B-4447-B3DC-63A90A838D2E}&lt;/DBUID&gt;&lt;/Extra&gt;&lt;/Item&gt;&lt;/References&gt;&lt;/Group&gt;&lt;/Citation&gt;_x000a_"/>
    <w:docVar w:name="NE.Ref{323B01F6-F44A-4C50-AA8A-4828AABF1131}" w:val=" ADDIN NE.Ref.{323B01F6-F44A-4C50-AA8A-4828AABF1131}&lt;Citation&gt;&lt;Group&gt;&lt;References&gt;&lt;Item&gt;&lt;ID&gt;783&lt;/ID&gt;&lt;UID&gt;{DC4DD7AF-3297-4E4B-99F8-8EB16BC70EB4}&lt;/UID&gt;&lt;Title&gt;Spatial and Temporal Features and Trend of Different Level Heat Waves Over China&lt;/Title&gt;&lt;Template&gt;Journal Article&lt;/Template&gt;&lt;Star&gt;0&lt;/Star&gt;&lt;Tag&gt;0&lt;/Tag&gt;&lt;Author&gt;Jia, Jia; Hu, Zeyong&lt;/Author&gt;&lt;Year&gt;2017&lt;/Year&gt;&lt;Details&gt;&lt;_accessed&gt;64012891&lt;/_accessed&gt;&lt;_author_aff&gt;中国科学院西北生态环境资源研究院寒旱区陆面过程与气候变化重点实验室;中国科学院大学;中国科学院青藏高原地球科学卓越创新中心;&lt;/_author_aff&gt;&lt;_cited_count&gt;21&lt;/_cited_count&gt;&lt;_collection_scope&gt;CSCD;PKU&lt;/_collection_scope&gt;&lt;_created&gt;63869417&lt;/_created&gt;&lt;_date&gt;61722720&lt;/_date&gt;&lt;_db_updated&gt;CNKI - Reference&lt;/_db_updated&gt;&lt;_issue&gt;05&lt;/_issue&gt;&lt;_journal&gt; Advances in Earth Science&lt;/_journal&gt;&lt;_keywords&gt;高温热浪;发生频次;始末日期;线性趋势;区域对比&lt;/_keywords&gt;&lt;_modified&gt;64012891&lt;/_modified&gt;&lt;_pages&gt;546-559&lt;/_pages&gt;&lt;_translated_title&gt; Spatial and Temporal Features and Trend of Different Level Heat Waves Over China&lt;/_translated_title&gt;&lt;_url&gt;https://kns.cnki.net/kcms/detail/detail.aspx?FileName=DXJZ201705010&amp;amp;DbName=CJFQ2017&lt;/_url&gt;&lt;_volume&gt;32&lt;/_volume&gt;&lt;/Details&gt;&lt;Extra&gt;&lt;DBUID&gt;{AC54149A-526B-4447-B3DC-63A90A838D2E}&lt;/DBUID&gt;&lt;/Extra&gt;&lt;/Item&gt;&lt;/References&gt;&lt;/Group&gt;&lt;/Citation&gt;_x000a_"/>
    <w:docVar w:name="NE.Ref{32D1C0CD-FDA6-4897-A16C-488198D5A045}" w:val=" ADDIN NE.Ref.{32D1C0CD-FDA6-4897-A16C-488198D5A045}&lt;Citation&gt;&lt;Group&gt;&lt;References&gt;&lt;Item&gt;&lt;ID&gt;675&lt;/ID&gt;&lt;UID&gt;{6C4C39EA-FDA0-499D-A10A-FCB98AA47BFF}&lt;/UID&gt;&lt;Title&gt;A New Scheme for Climate Regionalization in China&lt;/Title&gt;&lt;Template&gt;Journal Article&lt;/Template&gt;&lt;Star&gt;0&lt;/Star&gt;&lt;Tag&gt;0&lt;/Tag&gt;&lt;Author&gt;Zheng, Jingyun; Yin, Yunhe; Li, Bingyuan&lt;/Author&gt;&lt;Year&gt;2010&lt;/Year&gt;&lt;Details&gt;&lt;_abstract&gt;根据全国609个气象站1971-2000年的日气象观测资料,遵循地带性与非地带性相结合、发生同一性与区域气候特征相对一致性相结合、综合性和主导因素相结合、自下而上和自上而下相结合、空间分布连续性与取大去小等5个基本原则,在充分吸纳已有气候区划基本理论与区划方法的基础上,参照中国科学院《中国自然地理》编辑委员会制定的气候区划三级指标体系,对我国气候进行重新区划;结果将我国划分为12个温度带、24个干湿区、56个气候区。与先前区划方案相比发现:20世纪70年代以来,中国气候带、区的总体格局并未发生明显变化,但一些重要的气候分界线却出现了一定程度的移动。其中亚热带北界与暖温带北界均出现了北移,北方地区的半湿润与半干旱分界线也出现了不同程度的东移与南扩,同时中温带、暖温带、北亚热带和中亚热带的三级气候区也出现了一定程度的变动;这种变化可能主要是因为20世纪80年代以后我国大多数地区出现不同程度的增暖及北方一些区域出现干旱化而引起的;且与本区划所采用的资料站点和部分区划原则有一定更新有关。&lt;/_abstract&gt;&lt;_accessed&gt;63922201&lt;/_accessed&gt;&lt;_author_aff&gt;中国科学院地理科学与资源研究所;&lt;/_author_aff&gt;&lt;_cited_count&gt;384&lt;/_cited_count&gt;&lt;_collection_scope&gt;CSCD;CSSCI-C;PKU;EI&lt;/_collection_scope&gt;&lt;_created&gt;63898408&lt;/_created&gt;&lt;_date&gt;57875040&lt;/_date&gt;&lt;_db_updated&gt;CNKI - Reference&lt;/_db_updated&gt;&lt;_issue&gt;01&lt;/_issue&gt;&lt;_journal&gt; Acta Geographica Sinica&lt;/_journal&gt;&lt;_keywords&gt;中国;气候区划;新方案;气候区变动&lt;/_keywords&gt;&lt;_modified&gt;63922202&lt;/_modified&gt;&lt;_notes&gt;页数: 10&lt;/_notes&gt;&lt;_pages&gt;3-12&lt;/_pages&gt;&lt;_url&gt;https://kns.cnki.net/kcms/detail/detail.aspx?FileName=DLXB201001003&amp;amp;DbName=CJFQ2010&lt;/_url&gt;&lt;_volume&gt;65&lt;/_volume&gt;&lt;/Details&gt;&lt;Extra&gt;&lt;DBUID&gt;{AC54149A-526B-4447-B3DC-63A90A838D2E}&lt;/DBUID&gt;&lt;/Extra&gt;&lt;/Item&gt;&lt;/References&gt;&lt;/Group&gt;&lt;/Citation&gt;_x000a_"/>
    <w:docVar w:name="NE.Ref{3453DF96-AA6F-4D9D-936B-5233221F1939}" w:val=" ADDIN NE.Ref.{3453DF96-AA6F-4D9D-936B-5233221F1939}&lt;Citation&gt;&lt;Group&gt;&lt;References&gt;&lt;Item&gt;&lt;ID&gt;771&lt;/ID&gt;&lt;UID&gt;{DE8DE3B2-CBCC-48C1-9775-191CFEE128DA}&lt;/UID&gt;&lt;Title&gt;Heatwave and mortality in 31 major Chinese cities: Definition, vulnerability and implications&lt;/Title&gt;&lt;Template&gt;Journal Article&lt;/Template&gt;&lt;Star&gt;0&lt;/Star&gt;&lt;Tag&gt;0&lt;/Tag&gt;&lt;Author&gt;Yang, J; Yin, P; Sun, J; Wang, B; Zhou, M; Li, M; Tong, S; Meng, B; Guo, Y; Liu, Q&lt;/Author&gt;&lt;Year&gt;2019&lt;/Year&gt;&lt;Details&gt;&lt;_accessed&gt;64013115&lt;/_accessed&gt;&lt;_accession_num&gt;30176480&lt;/_accession_num&gt;&lt;_author_adr&gt;Institute for Environmental and Climate Research, Jinan University, Guangzhou 511443, China. Electronic address: yangjun_eci@jnu.edu.cn.; National Center for Chronic and Noncommunicable Disease Control and Prevention, Beijing 100050, Chin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Institute for Environmental and Climate Research, Jinan University, Guangzhou 511443, China.; National Center for Chronic and Noncommunicable Disease Control and Prevention, Beijing 100050, China.; Department of Epidemiology and Biostatistics, Institute of Basic Medical Sciences, Chinese Academy of Medical Sciences, Beijing 100005, China; School of Basic Medicine, Peking Union Medical College, Beijing 100005, China.; Department of Clinical Epidemiology and Biostatistics, Shanghai Children&amp;apos;s Medical Center, Shanghai Jiao Tong University School of Medicine, Shanghai, China; School of Public Health and Institute of Environment and Population Health, Anhui Medical University, Hefei, China; School of Public Health and Institute of Health and Biomedical Innovation, Queensland University of Technology, Brisbane, Australia.; Department of Geography and Computer Science, University of Victoria, Victoria V8P5C2, Canada.; Institute for Environmental and Climate Research, Jinan University, Guangzhou 511443, China; School of Public Health and Preventive Medicine, Monash University, Melbourne, Australi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Electronic address: liuqiyong@icdc.cn.&lt;/_author_adr&gt;&lt;_collection_scope&gt;SCI;SCIE;EI&lt;/_collection_scope&gt;&lt;_created&gt;64012869&lt;/_created&gt;&lt;_date&gt;62632800&lt;/_date&gt;&lt;_date_display&gt;2019 Feb 1&lt;/_date_display&gt;&lt;_db_updated&gt;PubMed&lt;/_db_updated&gt;&lt;_doi&gt;10.1016/j.scitotenv.2018.08.332&lt;/_doi&gt;&lt;_impact_factor&gt;   7.963&lt;/_impact_factor&gt;&lt;_isbn&gt;1879-1026 (Electronic); 0048-9697 (Linking)&lt;/_isbn&gt;&lt;_journal&gt;Sci Total Environ&lt;/_journal&gt;&lt;_keywords&gt;China; Definition; Heatwave; Mortality; Vulnerability&lt;/_keywords&gt;&lt;_language&gt;eng&lt;/_language&gt;&lt;_modified&gt;64013115&lt;/_modified&gt;&lt;_ori_publication&gt;Copyright (c) 2018 Elsevier B.V. All rights reserved.&lt;/_ori_publication&gt;&lt;_pages&gt;695-702&lt;/_pages&gt;&lt;_subject_headings&gt;Adolescent; Adult; Aged; Aged, 80 and over; Child; Child, Preschool; China/epidemiology; Cities; Extreme Heat/*adverse effects; Female; Humans; Infant; Infant, Newborn; Male; Middle Aged; Models, Theoretical; *Mortality/trends; Risk; Seasons; *Socioeconomic Factors; Young Adult&lt;/_subject_headings&gt;&lt;_tertiary_title&gt;The Science of the total environment&lt;/_tertiary_title&gt;&lt;_type_work&gt;Journal Article&lt;/_type_work&gt;&lt;_url&gt;http://www.ncbi.nlm.nih.gov/entrez/query.fcgi?cmd=Retrieve&amp;amp;db=pubmed&amp;amp;dopt=Abstract&amp;amp;list_uids=30176480&amp;amp;query_hl=1&lt;/_url&gt;&lt;_volume&gt;649&lt;/_volume&gt;&lt;/Details&gt;&lt;Extra&gt;&lt;DBUID&gt;{AC54149A-526B-4447-B3DC-63A90A838D2E}&lt;/DBUID&gt;&lt;/Extra&gt;&lt;/Item&gt;&lt;/References&gt;&lt;/Group&gt;&lt;/Citation&gt;_x000a_"/>
    <w:docVar w:name="NE.Ref{41CCD060-AF26-4293-9330-8F93F37B2639}" w:val=" ADDIN NE.Ref.{41CCD060-AF26-4293-9330-8F93F37B2639}&lt;Citation&gt;&lt;Group&gt;&lt;References&gt;&lt;Item&gt;&lt;ID&gt;771&lt;/ID&gt;&lt;UID&gt;{DE8DE3B2-CBCC-48C1-9775-191CFEE128DA}&lt;/UID&gt;&lt;Title&gt;Heatwave and mortality in 31 major Chinese cities: Definition, vulnerability and implications&lt;/Title&gt;&lt;Template&gt;Journal Article&lt;/Template&gt;&lt;Star&gt;0&lt;/Star&gt;&lt;Tag&gt;0&lt;/Tag&gt;&lt;Author&gt;Yang, J; Yin, P; Sun, J; Wang, B; Zhou, M; Li, M; Tong, S; Meng, B; Guo, Y; Liu, Q&lt;/Author&gt;&lt;Year&gt;2019&lt;/Year&gt;&lt;Details&gt;&lt;_accessed&gt;64013115&lt;/_accessed&gt;&lt;_accession_num&gt;30176480&lt;/_accession_num&gt;&lt;_author_adr&gt;Institute for Environmental and Climate Research, Jinan University, Guangzhou 511443, China. Electronic address: yangjun_eci@jnu.edu.cn.; National Center for Chronic and Noncommunicable Disease Control and Prevention, Beijing 100050, Chin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Institute for Environmental and Climate Research, Jinan University, Guangzhou 511443, China.; National Center for Chronic and Noncommunicable Disease Control and Prevention, Beijing 100050, China.; Department of Epidemiology and Biostatistics, Institute of Basic Medical Sciences, Chinese Academy of Medical Sciences, Beijing 100005, China; School of Basic Medicine, Peking Union Medical College, Beijing 100005, China.; Department of Clinical Epidemiology and Biostatistics, Shanghai Children&amp;apos;s Medical Center, Shanghai Jiao Tong University School of Medicine, Shanghai, China; School of Public Health and Institute of Environment and Population Health, Anhui Medical University, Hefei, China; School of Public Health and Institute of Health and Biomedical Innovation, Queensland University of Technology, Brisbane, Australia.; Department of Geography and Computer Science, University of Victoria, Victoria V8P5C2, Canada.; Institute for Environmental and Climate Research, Jinan University, Guangzhou 511443, China; School of Public Health and Preventive Medicine, Monash University, Melbourne, Australia.; 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Electronic address: liuqiyong@icdc.cn.&lt;/_author_adr&gt;&lt;_collection_scope&gt;SCI;SCIE;EI&lt;/_collection_scope&gt;&lt;_created&gt;64012869&lt;/_created&gt;&lt;_date&gt;62632800&lt;/_date&gt;&lt;_date_display&gt;2019 Feb 1&lt;/_date_display&gt;&lt;_db_updated&gt;PubMed&lt;/_db_updated&gt;&lt;_doi&gt;10.1016/j.scitotenv.2018.08.332&lt;/_doi&gt;&lt;_impact_factor&gt;   7.963&lt;/_impact_factor&gt;&lt;_isbn&gt;1879-1026 (Electronic); 0048-9697 (Linking)&lt;/_isbn&gt;&lt;_journal&gt;Sci Total Environ&lt;/_journal&gt;&lt;_keywords&gt;China; Definition; Heatwave; Mortality; Vulnerability&lt;/_keywords&gt;&lt;_language&gt;eng&lt;/_language&gt;&lt;_modified&gt;64013115&lt;/_modified&gt;&lt;_ori_publication&gt;Copyright (c) 2018 Elsevier B.V. All rights reserved.&lt;/_ori_publication&gt;&lt;_pages&gt;695-702&lt;/_pages&gt;&lt;_subject_headings&gt;Adolescent; Adult; Aged; Aged, 80 and over; Child; Child, Preschool; China/epidemiology; Cities; Extreme Heat/*adverse effects; Female; Humans; Infant; Infant, Newborn; Male; Middle Aged; Models, Theoretical; *Mortality/trends; Risk; Seasons; *Socioeconomic Factors; Young Adult&lt;/_subject_headings&gt;&lt;_tertiary_title&gt;The Science of the total environment&lt;/_tertiary_title&gt;&lt;_type_work&gt;Journal Article&lt;/_type_work&gt;&lt;_url&gt;http://www.ncbi.nlm.nih.gov/entrez/query.fcgi?cmd=Retrieve&amp;amp;db=pubmed&amp;amp;dopt=Abstract&amp;amp;list_uids=30176480&amp;amp;query_hl=1&lt;/_url&gt;&lt;_volume&gt;649&lt;/_volume&gt;&lt;/Details&gt;&lt;Extra&gt;&lt;DBUID&gt;{AC54149A-526B-4447-B3DC-63A90A838D2E}&lt;/DBUID&gt;&lt;/Extra&gt;&lt;/Item&gt;&lt;/References&gt;&lt;/Group&gt;&lt;/Citation&gt;_x000a_"/>
    <w:docVar w:name="NE.Ref{4B0B618C-9C03-46A0-8858-E909258E3802}" w:val=" ADDIN NE.Ref.{4B0B618C-9C03-46A0-8858-E909258E3802}&lt;Citation&gt;&lt;Group&gt;&lt;References&gt;&lt;Item&gt;&lt;ID&gt;782&lt;/ID&gt;&lt;UID&gt;{B6E064B1-3A28-473A-AF50-211DE152E890}&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4012892&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3.390&lt;/_impact_factor&gt;&lt;_isbn&gt;1660-4601&lt;/_isbn&gt;&lt;_issue&gt;1&lt;/_issue&gt;&lt;_journal&gt;International Journal of Environmental Research and Public Health&lt;/_journal&gt;&lt;_label&gt;EHF热浪强度&lt;/_label&gt;&lt;_language&gt;eng&lt;/_language&gt;&lt;_modified&gt;64012892&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AC54149A-526B-4447-B3DC-63A90A838D2E}&lt;/DBUID&gt;&lt;/Extra&gt;&lt;/Item&gt;&lt;/References&gt;&lt;/Group&gt;&lt;/Citation&gt;_x000a_"/>
    <w:docVar w:name="NE.Ref{4B7FC0A4-29A9-429F-A7ED-F574DEE0642C}" w:val=" ADDIN NE.Ref.{4B7FC0A4-29A9-429F-A7ED-F574DEE0642C}&lt;Citation&gt;&lt;Group&gt;&lt;References&gt;&lt;Item&gt;&lt;ID&gt;783&lt;/ID&gt;&lt;UID&gt;{DC4DD7AF-3297-4E4B-99F8-8EB16BC70EB4}&lt;/UID&gt;&lt;Title&gt;Spatial and Temporal Features and Trend of Different Level Heat Waves Over China&lt;/Title&gt;&lt;Template&gt;Journal Article&lt;/Template&gt;&lt;Star&gt;0&lt;/Star&gt;&lt;Tag&gt;0&lt;/Tag&gt;&lt;Author&gt;Jia, Jia; Hu, Zeyong&lt;/Author&gt;&lt;Year&gt;2017&lt;/Year&gt;&lt;Details&gt;&lt;_accessed&gt;64012889&lt;/_accessed&gt;&lt;_author_aff&gt;中国科学院西北生态环境资源研究院寒旱区陆面过程与气候变化重点实验室;中国科学院大学;中国科学院青藏高原地球科学卓越创新中心;&lt;/_author_aff&gt;&lt;_cited_count&gt;21&lt;/_cited_count&gt;&lt;_collection_scope&gt;CSCD;PKU&lt;/_collection_scope&gt;&lt;_created&gt;63869417&lt;/_created&gt;&lt;_date&gt;61722720&lt;/_date&gt;&lt;_db_updated&gt;CNKI - Reference&lt;/_db_updated&gt;&lt;_issue&gt;05&lt;/_issue&gt;&lt;_journal&gt; Advances in Earth Science&lt;/_journal&gt;&lt;_keywords&gt;高温热浪;发生频次;始末日期;线性趋势;区域对比&lt;/_keywords&gt;&lt;_modified&gt;64012884&lt;/_modified&gt;&lt;_pages&gt;546-559&lt;/_pages&gt;&lt;_translated_title&gt; Spatial and Temporal Features and Trend of Different Level Heat Waves Over China&lt;/_translated_title&gt;&lt;_url&gt;https://kns.cnki.net/kcms/detail/detail.aspx?FileName=DXJZ201705010&amp;amp;DbName=CJFQ2017&lt;/_url&gt;&lt;_volume&gt;32&lt;/_volume&gt;&lt;/Details&gt;&lt;Extra&gt;&lt;DBUID&gt;{AC54149A-526B-4447-B3DC-63A90A838D2E}&lt;/DBUID&gt;&lt;/Extra&gt;&lt;/Item&gt;&lt;/References&gt;&lt;/Group&gt;&lt;/Citation&gt;_x000a_"/>
    <w:docVar w:name="NE.Ref{4D3A247A-9DC3-48E5-8C70-A64E1A32C2D2}" w:val=" ADDIN NE.Ref.{4D3A247A-9DC3-48E5-8C70-A64E1A32C2D2}&lt;Citation&gt;&lt;Group&gt;&lt;References&gt;&lt;Item&gt;&lt;ID&gt;777&lt;/ID&gt;&lt;UID&gt;{15BA686B-CB96-4669-9A36-235F7BB9A13A}&lt;/UID&gt;&lt;Title&gt;Estimates and 25-year trends of the global burden of disease attributable to ambient air pollution: an analysis of data from the Global Burden of Diseases Study 2015&lt;/Title&gt;&lt;Template&gt;Journal Article&lt;/Template&gt;&lt;Star&gt;0&lt;/Star&gt;&lt;Tag&gt;0&lt;/Tag&gt;&lt;Author&gt;Cohen, Aaron J Dr; Brauer, Michael Prof; Burnett, Richard PhD; Anderson, H Ross Prof; Frostad, Joseph MPH; Estep, Kara MPA; Balakrishnan, Kalpana Prof; Brunekreef, Bert Prof; Dandona, Lalit Prof; Dandona, Rakhi PhD; Feigin, Valery Prof; Freedman, Greg MPH; Hubbell, Bryan PhD; Jobling, Amelia PhD; Kan, Haidong Prof; Knibbs, Luke PhD; Liu, Yang PhD; Martin, Randall Prof; Morawska, Lidia PhD; Pope, C Arden Prof; Shin, Hwashin PhD; Straif, Kurt PhD; Shaddick, Gavin Prof; Thomas, Matthew PhD; van Dingenen, Rita PhD; van Donkelaar, Aaron PhD; Vos, Theo Prof; Murray, Christopher J L Prof; Forouzanfar, Mohammad H PhD&lt;/Author&gt;&lt;Year&gt;2017&lt;/Year&gt;&lt;Details&gt;&lt;_accessed&gt;64012894&lt;/_accessed&gt;&lt;_created&gt;64012869&lt;/_created&gt;&lt;_date&gt;61536960&lt;/_date&gt;&lt;_date_display&gt;2017&lt;/_date_display&gt;&lt;_db_updated&gt;PKU Search&lt;/_db_updated&gt;&lt;_doi&gt;10.1016/S0140-6736(17)30505-6&lt;/_doi&gt;&lt;_impact_factor&gt;  79.321&lt;/_impact_factor&gt;&lt;_isbn&gt;0140-6736&lt;/_isbn&gt;&lt;_issue&gt;10082&lt;/_issue&gt;&lt;_journal&gt;The Lancet (British edition)&lt;/_journal&gt;&lt;_keywords&gt;Abridged Index Medicus; Adolescent; Adult; Aged; Aged, 80 and over; Aging; Air pollution; Air Pollution - adverse effects; Air pollution measurements; Analysis; Australia; Canada; Cardiovascular diseases; Cerebrovascular diseases; Cerebrovascular Disorders - epidemiology; Charities; Chemical transport; Child; Child, Preschool; Chronic obstructive pulmonary disease; Coronary artery disease; Data processing; Diameters; Dose-response effects; Environmental Exposure - adverse effects; Epidemiology; Exposure; Fatalities; Female; Global Burden of Disease; Global health; Health risk assessment; Health risks; Heart diseases; Heart Diseases - epidemiology; Humans; Income; India; Infant; Infant, Newborn; Internal Medicine; Lung cancer; Lung diseases; Male; Medical research; Medicine, Experimental; Middle Aged; Morbidity; Mortality; Nonlinear response; Obstructive lung disease; Organic chemistry; Outdoor air quality; Ozone; Particle mass; Pollution; Public health; Quality-Adjusted Life Years; Respiratory Tract Diseases - epidemiology; Response functions; Risk analysis; Risk factors; Transportation models; Trends; Young Adult&lt;/_keywords&gt;&lt;_modified&gt;64012894&lt;/_modified&gt;&lt;_number&gt;1&lt;/_number&gt;&lt;_ori_publication&gt;Elsevier Ltd&lt;/_ori_publication&gt;&lt;_pages&gt;1907-1918&lt;/_pages&gt;&lt;_place_published&gt;England&lt;/_place_published&gt;&lt;_url&gt;https://go.exlibris.link/kdD85m2x&lt;/_url&gt;&lt;_volume&gt;389&lt;/_volume&gt;&lt;/Details&gt;&lt;Extra&gt;&lt;DBUID&gt;{AC54149A-526B-4447-B3DC-63A90A838D2E}&lt;/DBUID&gt;&lt;/Extra&gt;&lt;/Item&gt;&lt;/References&gt;&lt;/Group&gt;&lt;Group&gt;&lt;References&gt;&lt;Item&gt;&lt;ID&gt;786&lt;/ID&gt;&lt;UID&gt;{A0D3E07A-A99D-45D4-89B0-52B41D0D4A4E}&lt;/UID&gt;&lt;Title&gt;Global, regional, and national comparative risk assessment of 84 behavioural, environmental and occupational, and metabolic risks or clusters of risks for 195 countries and territories, 1990–2017: a systematic analysis for the Global Burden of Disease Study 2017&lt;/Title&gt;&lt;Template&gt;Journal Article&lt;/Template&gt;&lt;Star&gt;0&lt;/Star&gt;&lt;Tag&gt;0&lt;/Tag&gt;&lt;Author&gt;Stanaway, Jeffrey D; Afshin, Ashkan; Gakidou, Emmanuela; Lim, Stephen S; Abate, Degu; Abate, Kalkidan Hassen; Abbafati, Cristiana; Abbasi, Nooshin; Abbastabar, Hedayat; Abd-Allah, Foad; Abdela, Jemal; Abdelalim, Ahmed; Abdollahpour, Ibrahim; Abdulkader, Rizwan Suliankatchi; Abebe, Molla; Abebe, Zegeye; Abera, Semaw F; Abil, Olifan Zewdie; Abraha, Haftom Niguse; Abrham, Aklilu Roba; Abu-Raddad, Laith Jamal; Abu-Rmeileh, Niveen ME; Accrombessi, Manfred Mario Kokou; Acharya, Dilaram; Acharya, Pawan; Adamu, Abdu A; Adane, Akilew Awoke; Adebayo, Oladimeji M; Adedoyin, Rufus Adesoji; Adekanmbi, Victor; Ademi, Zanfina; Adetokunboh, Olatunji O; Adib, Mina G; Admasie, Amha; Adsuar, Jose C; Afanvi, Kossivi Agbelenko; Afarideh, Mohsen; Agarwal, Gina; Aggarwal, Anju; Aghayan, Sargis Aghasi; Agrawal, Anurag; Agrawal, Sutapa; Ahmadi, Alireza; Ahmadi, Mehdi; Ahmadieh, Hamid; Ahmed, Muktar Beshir; Aichour, Amani Nidhal; Aichour, Ibtihel; Aichour, Miloud Taki Eddine; Akbari, Mohammad Esmaeil; Akinyemiju, Tomi; Akseer, Nadia; Al-Aly, Ziyad; Al-Eyadhy, Ayman; Al-Mekhlafi, Hesham M; Alahdab, Fares; Alam, Khurshid; Alam, Samiah; Alam, Tahiya; Alashi, Alaa; Alavian, Seyed Moayed; Alene, Kefyalew Addis; Ali, Komal; Ali, Syed Mustafa; Alijanzadeh, Mehran; Alizadeh-Navaei, Reza; Aljunid, Syed Mohamed; Alkerwi, Ala&amp;apos;a; Alla, François; Alsharif, Ubai; Altirkawi, Khalid; Alvis-Guzman, Nelson; Amare, Azmeraw T; Ammar, Walid; Anber, Nahla Hamed; Anderson, Jason A; Andrei, Catalina Liliana; Androudi, Sofia; Animut, Megbaru Debalkie; Anjomshoa, Mina; Ansha, Mustafa Geleto; Antó, Josep M; Antonio, Carl Abelardo T; Anwari, Palwasha; Appiah, Lambert Tetteh; Appiah, Seth Christopher Yaw; Arabloo, Jalal; Aremu, Olatunde; Ärnlöv, Johan; Artaman, Al; Aryal, Krishna K; Asayesh, Hamid; Ataro, Zerihun; Ausloos, Marcel; Avokpaho, Euripide F G A; Awasthi, Ashish; Ayala Quintanilla, Beatriz Paulina; Ayer, Rakesh; Ayuk, Tambe B; Azzopardi, Peter S; Babazadeh, Arefeh; Badali, Hamid; Badawi, Alaa; Balakrishnan, Kalpana; Bali, Ayele Geleto; Ball, Kylie; Ballew, Shoshana H; Banach, Maciej; Banoub, Joseph Adel Mattar; Barac, Aleksandra; Barker-Collo, Suzanne Lyn; Bärnighausen, Till Winfried; Barrero, Lope H; Basu, Sanjay; Baune, Bernhard T; Bazargan-Hejazi, Shahrzad; Bedi, Neeraj; Beghi, Ettore; Behzadifar, Masoud; Behzadifar, Meysam; Béjot, Yannick; Bekele, Bayu Begashaw; Bekru, Eyasu Tamru; Belay, Ezra; Belay, Yihalem Abebe; Bell, Michelle L; Bello, Aminu K; Bennett, Derrick A; Bensenor, Isabela M; Bergeron, Gilles; Berhane, Adugnaw; Bernabe, Eduardo; Bernstein, Robert S; Beuran, Mircea; Beyranvand, Tina; Bhala, Neeraj; Bhalla, Ashish; Bhattarai, Suraj; Bhutta, Zulfiqar A; Biadgo, Belete; Bijani, Ali; Bikbov, Boris; Bilano, Ver; Bililign, Nigus; Bin Sayeed, Muhammad Shahdaat; Bisanzio, Donal; Biswas, Tuhin; Bjørge, Tone; Blacker, Brigette F; Bleyer, Archie; Borschmann, Rohan; Bou-Orm, Ibrahim R; Boufous, Soufiane; Bourne, Rupert; Brady, Oliver J; Brauer, Michael; Brazinova, Alexandra; Breitborde, Nicholas J K; Brenner, Hermann; Briko, Andrey Nikolaevich; Britton, Gabrielle; Brugha, Traolach; Buchbinder, Rachelle; Burnett, Richard T; Busse, Reinhard; Butt, Zahid A; Cahill, Leah E; Cahuana-Hurtado, Lucero; Campos-Nonato, Ismael R; Cárdenas, Rosario; Carreras, Giulia; Carrero, Juan J; Carvalho, Félix; Castañeda-Orjuela, Carlos A; Castillo Rivas, Jacqueline; Castro, Franz; Catalá-López, Ferrán; Causey, Kate; Cercy, Kelly M; Cerin, Ester; Chaiah, Yazan; Chang, Hsing-Yi; Chang, Jung-Chen; Chang, Kai-Lan; Charlson, Fiona J; Chattopadhyay, Aparajita; Chattu, Vijay Kumar; Chee, Miao Li; Cheng, Ching-Yu; Chew, Adrienne; Chiang, Peggy Pei-Chia; Chimed-Ochir, Odgerel; Chin, Ken Lee; Chitheer, Abdulaal; Choi, Jee-Young J; Chowdhury, Rajiv; Christensen, Hanne; Christopher, Devasahayam J; Chung, Sheng-Chia; Cicuttini, Flavia M; Cirillo, Massimo; Cohen, Aaron J; Collado-Mateo, Daniel; Cooper, Cyrus; Cooper, Owen R; Coresh, Josef; Cornaby, Leslie; Cortesi, Paolo Angelo; Cortinovis, Monica; Costa, Megan; Cousin, Ewerton; Criqui, Michael H; Cromwell, Elizabeth A; Cundiff, David K; Daba, Alemneh Kabeta; Dachew, Berihun Assefa; Dadi, Abel Fekadu; Damasceno, Albertino Antonio Moura; Dandona, Lalit; Dandona, Rakhi; Darby, Sarah C; Dargan, Paul I; Daryani, Ahmad; Das Gupta, Rajat; Das Neves, José; Dasa, Tamirat Tesfaye; Dash, Aditya Prasad; Davitoiu, Dragos Virgil; Davletov, Kairat; De la Cruz-Góngora, Vanessa; De La Hoz, Fernando Pio; De Leo, Diego; De Neve, Jan-Walter; Degenhardt, Louisa; Deiparine, Selina; Dellavalle, Robert P; Demoz, Gebre Teklemariam; Denova-Gutiérrez, Edgar; Deribe, Kebede; Dervenis, Nikolaos; Deshpande, Aniruddha; Des Jarlais, Don C; Dessie, Getenet Ayalew; Deveber, Gabrielle Aline; Dey, Subhojit; Dharmaratne, Samath Dhamminda; Dhimal, Meghnath; Dinberu, Mesfin Tadese; Ding, Eric L; Diro, Helen Derara; Djalalinia, Shirin; Do, Huyen Phuc; Dokova, Klara; Doku, David Teye; Doyle, Kerrie E; Driscoll, Tim R; Dubey, Manisha; Dubljanin, Eleonora; Duken, Eyasu Ejeta; Duncan, Bruce B; Duraes, Andre R; Ebert, Natalie; Ebrahimi, Hedyeh; Ebrahimpour, Soheil; Edvardsson, David; Effiong, Andem; Eggen, Anne Elise; El Bcheraoui, Charbel; El-Khatib, Ziad; Elyazar, Iqbal Rf; Enayati, Ahmadali; Endries, Aman Yesuf; Er, Benjamin; Erskine, Holly E; Eskandarieh, Sharareh; Esteghamati, Alireza; Estep, Kara; Fakhim, Hamed; Faramarzi, Mahbobeh; Fareed, Mohammad; Farid, Talha A; Farinha, Carla Sofia E Sá; Farioli, Andrea; Faro, Andre; Farvid, Maryam S; Farzaei, Mohammad Hosein; Fatima, Batool; Fay, Kairsten A; Fazaeli, Ali Akbar; Feigin, Valery L; Feigl, Andrea B; Fereshtehnejad, Seyed-Mohammad; Fernandes, Eduarda; Fernandes, Joao C; Ferrara, Giannina; Ferrari, Alize J; Ferreira, Manuela L; Filip, Irina; Finger, Jonas David; Fischer, Florian; Foigt, Nataliya A; Foreman, Kyle J; Fukumoto, Takeshi; Fullman, Nancy; Fürst, Thomas; Furtado, João M; Futran, Neal D; Gall, Seana; Gallus, Silvano; Gamkrelidze, Amiran; Ganji, Morsaleh; Garcia-Basteiro, Alberto L; Gardner, William M; Gebre, Abadi Kahsu; Gebremedhin, Amanuel Tesfay; Gebremichael, Teklu Gebrehiwo; Gelano, Tilayie Feto; Geleijnse, Johanna M; Geramo, Yilma Chisha Dea; Gething, Peter W; Gezae, Kebede Embaye; Ghadimi, Reza; Ghadiri, Keyghobad; Ghasemi Falavarjani, Khalil; Ghasemi-Kasman, Maryam; Ghimire, Mamata; Ghosh, Rakesh; Ghoshal, Aloke Gopal; Giampaoli, Simona; Gill, Paramjit Singh; Gill, Tiffany K; Gillum, Richard F; Ginawi, Ibrahim Abdelmageed; Giussani, Giorgia; Gnedovskaya, Elena V; Godwin, William W; Goli, Srinivas; Gómez-Dantés, Hector; Gona, Philimon N; Gopalani, Sameer Vali; Goulart, Alessandra C; Grada, Ayman; Grams, Morgan E; Grosso, Giuseppe; Gugnani, Harish Chander; Guo, Yuming; Gupta, Rahul; Gupta, Rajeev; Gupta, Tanush; Gutiérrez, Reyna Alma; Gutiérrez-Torres, Daniela S; Haagsma, Juanita A; Habtewold, Tesfa Dejenie; Hachinski, Vladimir; Hafezi-Nejad, Nima; Hagos, Tekleberhan B; Hailegiyorgis, Tewodros Tesfa; Hailu, Gessessew Bugssa; Haj-Mirzaian, Arvin; Haj-Mirzaian, Arya; Hamadeh, Randah R; Hamidi, Samer; Handal, Alexis J; Hankey, Graeme J; Hao, Yuantao; Harb, Hilda L; Harikrishnan, Sivadasanpillai; Haro, Josep Maria; Hassankhani, Hadi; Hassen, Hamid Yimam; Havmoeller, Rasmus; Hawley, Caitlin N; Hay, Simon I; Hedayatizadeh-Omran, Akbar; Heibati, Behzad; Heidari, Behnam; Heidari, Mohsen; Hendrie, Delia; Henok, Andualem; Heredia-Pi, Ileana; Herteliu, Claudiu; Heydarpour, Fatemeh; Heydarpour, Sousan; Hibstu, Desalegn T; Higazi, Tarig B; Hilawe, Esayas Haregot; Hoek, Hans W; Hoffman, Howard J; Hole, Michael K; Homaie Rad, Enayatollah; Hoogar, Praveen; Hosgood, H Dean; Hosseini, Seyed Mostafa; Hosseinzadeh, Mehdi; Hostiuc, Mihaela; Hostiuc, Sorin; Hoy, Damian G; Hsairi, Mohamed; Hsiao, Thomas; Hu, Guoqing; Hu, Howard; Huang, John J; Hussen, Mamusha Aman; Huynh, Chantal K; Iburg, Kim Moesgaard; Ikeda, Nayu; Ilesanmi, Olayinka Stephen; Iqbal, Usman; Irvani, Seyed Sina Naghibi; Irvine, Caleb Mackay Salpeter; Islam, Sheikh Mohammed Shariful; Islami, Farhad; Jackson, Maria D; Jacobsen, Kathryn H; Jahangiry, Leila; Jahanmehr, Nader; Jain, Sudhir Kumar; Jakovljevic, Mihajlo; James, Spencer L; Jassal, Simerjot K; Jayatilleke, Achala Upendra; Jeemon, Panniyammakal; Jha, Ravi Prakash; Jha, Vivekanand; Ji, John S; Jonas, Jost B; Jonnagaddala, Jitendra; Jorjoran Shushtari, Zahra; Joshi, Ankur; Jozwiak, Jacek Jerzy; Jürisson, Mikk; Kabir, Zubair; Kahsay, Amaha; Kalani, Rizwan; Kanchan, Tanuj; Kant, Surya; Kar, Chittaranjan; Karami, Manoochehr; Karami Matin, Behzad; Karch, André; Karema, Corine; Karimi, Narges; Karimi, Seyed M; Kasaeian, Amir; Kassa, Dessalegn H; Kassa, Getachew Mullu; Kassa, Tesfaye Dessale; Kassebaum, Nicholas J; Katikireddi, Srinivasa Vittal; Kaul, Anil; Kawakami, Norito; Kazemi, Zhila; Karyani, Ali Kazemi; Kefale, Adane Teshome; Keiyoro, Peter Njenga; Kemp, Grant Rodgers; Kengne, Andre Pascal; Keren, Andre; Kesavachandran, Chandrasekharan Nair; Khader, Yousef Saleh; Khafaei, Behzad; Khafaie, Morteza Abdullatif; Khajavi, Alireza; Khalid, Nauman; Khalil, Ibrahim A; Khan, Gulfaraz; Khan, Muhammad Shahzeb; Khan, Muhammad Ali; Khang, Young-Ho; Khater, Mona M; Khazaei, Mohammad; Khazaie, Habibolah; Khoja, Abdullah T; Khosravi, Ardeshir; Khosravi, Mohammad Hossein; Kiadaliri, Aliasghar A; Kiirithio, Daniel N; Kim, Cho-Il; Kim, Daniel; Kim, Young-Eun; Kim, Yun Jin; Kimokoti, Ruth W; Kinfu, Yohannes; Kisa, Adnan; Kissimova-Skarbek, Katarzyna; Kivimäki, Mika; Knibbs, Luke D; Knudsen, Ann Kristin Skrindo; Kochhar, Sonali; Kokubo, Yoshihiro; Kolola, Tufa; Kopec, Jacek A; Kosen, Soewarta; Koul, Parvaiz A; Koyanagi, Ai; Kravchenko, Michael A; Krishan, Kewal; Krohn, Kristopher J; Kromhout, Hans; Kuate Defo, Barthelemy; Kucuk Bicer, Burcu; Kumar, G Anil; Kumar, Manasi; Kuzin, Igor; Kyu, Hmwe Hmwe; Lachat, Carl; Lad, Deepesh P; Lad, Sheetal D; Lafranconi, Alessandra; Lalloo, Ratilal; Lallukka, Tea; Lami, Faris Hasan; Lang, Justin J; Lansingh, Van C; Larson, Samantha Leigh; Latifi, Arman; Lazarus, Jeffrey V; Lee, Paul H; Leigh, James; Leili, Mostafa; Leshargie, Cheru Tesema; Leung, Janni; Levi, Miriam; Lewycka, Sonia; Li, Shanshan; Li, Yichong; Liang, Juan; Liang, Xiaofeng; Liao, Yu; Liben, Misgan Legesse; Lim, Lee-Ling; Linn, Shai; Liu, Shiwei; Lodha, Rakesh; Logroscino, Giancarlo; Lopez, Alan D; Lorkowski, Stefan; Lotufo, Paulo A; Lozano, Rafael; Lucas, Tim C D; Lunevicius, Raimundas; Ma, Stefan; Macarayan, Erlyn Rachelle King; Machado, Ísis Eloah; Madotto, Fabiana; Mai, Hue Thi; Majdan, Marek; Majdzadeh, Reza; Majeed, Azeem; Malekzadeh, Reza; Malta, Deborah Carvalho; Mamun, Abdullah A; Manda, Ana-Laura; Manguerra, Helena; Mansournia, Mohammad Ali; Mantovani, Lorenzo Giovanni; Maravilla, Joemer C; Marcenes, Wagner; Marks, Ashley; Martin, Randall V; Martins, Sheila C O; Martins-Melo, Francisco Rogerlândio; März, Winfried; Marzan, Melvin B; Massenburg, Benjamin Ballard; Mathur, Manu Raj; Mathur, Prashant; Matsushita, Kunihiro; Maulik, Pallab K; Mazidi, Mohsen; McAlinden, Colm; McGrath, John J; McKee, Martin; Mehrotra, Ravi; Mehta, Kala M; Mehta, Varshil; Meier, Toni; Mekonnen, Fantahun Ayenew; Melaku, Yohannes A; Melese, Addisu; Melku, Mulugeta; Memiah, Peter T N; Memish, Ziad A; Mendoza, Walter; Mengistu, Desalegn Tadese; Mensah, George A; Mensink, Gert B M; Mereta, Seid Tiku; Meretoja, Atte; Meretoja, Tuomo J; Mestrovic, Tomislav; Mezgebe, Haftay Berhane; Miazgowski, Bartosz; Miazgowski, Tomasz; Millear, Anoushka I; Miller, Ted R; Miller-Petrie, Molly Katherine; Mini, G K; Mirarefin, Mojde; Mirica, Andreea; Mirrakhimov, Erkin M; Misganaw, Awoke Temesgen; Mitiku, Habtamu; Moazen, Babak; Mohajer, Bahram; Mohammad, Karzan Abdulmuhsin; Mohammadi, Moslem; Mohammadifard, Noushin; Mohammadnia-Afrouzi, Mousa; Mohammed, Shafiu; Mohebi, Farnam; Mokdad, Ali H; Molokhia, Mariam; Momeniha, Fatemeh; Monasta, Lorenzo; Moodley, Yoshan; Moradi, Ghobad; Moradi-Lakeh, Maziar; Moradinazar, Mehdi; Moraga, Paula; Morawska, Lidia; Morgado-Da-Costa, Joana; Morrison, Shane Douglas; Moschos, Marilita M; Mouodi, Simin; Mousavi, Seyyed Meysam; Mozaffarian, Dariush; Mruts, Kalayu Brhane; Muche, Achenef Asmamaw; Muchie, Kindie Fentahun; Mueller, Ulrich Otto; Muhammed, Oumer Sada; Mukhopadhyay, Satinath; Muller, Kate; Musa, Kamarul Imran; Mustafa, Ghulam; Nabhan, Ashraf F; Naghavi, Mohsen; Naheed, Aliya; Nahvijou, Azin; Naik, Gurudatta; Naik, Nitish; Najafi, Farid; Nangia, Vinay; Nansseu, Jobert Richie; Nascimento, Bruno Ramos; Neal, Bruce; Neamati, Nahid; Negoi, Ionut; Negoi, Ruxandra Irina; Neupane, Subas; Newton, Charles Richard James; Ngunjiri, Josephine W; Nguyen, Anh Quynh; Nguyen, Grant; Nguyen, Ha Thu; Nguyen, Huong Lan Thi; Nguyen, Huong Thanh; Nguyen, Minh; Nguyen, Nam Ba; Nichols, Emma; Nie, Jing; Ningrum, Dina Nur Anggraini; Nirayo, Yirga Legesse; Nishi, Nobuo; Nixon, Molly R; Nojomi, Marzieh; Nomura, Shuhei; Norheim, Ole F; Noroozi, Mehdi; Norrving, Bo; Noubiap, Jean Jacques; Nouri, Hamid Reza; Nourollahpour Shiadeh, Malihe; Nowroozi, Mohammad Reza; Nsoesie, Elaine O; Nyasulu, Peter S; Obermeyer, Carla M; Odell, Christopher M; Ofori-Asenso, Richard; Ogbo, Felix Akpojene; Oh, In-Hwan; Oladimeji, Olanrewaju; Olagunju, Andrew T; Olagunju, Tinuke O; Olivares, Pedro R; Olsen, Helen Elizabeth; Olusanya, Bolajoko Olubukunola; Olusanya, Jacob Olusegun; Ong, Kanyin L; Ong, Sok King; Oren, Eyal; Orpana, Heather M; Ortiz, Alberto; Ota, Erika; Otstavnov, Stanislav S; Øverland, Simon; Owolabi, Mayowa Ojo; P A, Mahesh; Pacella, Rosana; Pakhare, Abhijit P; Pakpour, Amir H; Pana, Adrian; Panda-Jonas, Songhomitra; Park, Eun-Kee; Parry, Charles D H; Parsian, Hadi; Patel, Shanti; Pati, Sanghamitra; Patil, Snehal T; Patle, Ajay; Patton, George C; Paudel, Deepak; Paulson, Katherine R; Paz Ballesteros, Wayra Citlali; Pearce, Neil; Pereira, Alexandre; Pereira, David M; Perico, Norberto; Pesudovs, Konrad; Petzold, Max; Pham, Hai Quang; Phillips, Michael R; Pillay, Julian David; Piradov, Michael A; Pirsaheb, Meghdad; Pischon, Tobias; Pishgar, Farhad; Plana-Ripoll, Oleguer; Plass, Dietrich; Polinder, Suzanne; Polkinghorne, Kevan R; Postma, Maarten J; Poulton, Richie; Pourshams, Akram; Poustchi, Hossein; Prabhakaran, Dorairaj; Prakash, Swayam; Prasad, Narayan; Purcell, Caroline A; Purwar, Manorama B; Qorbani, Mostafa; Radfar, Amir; Rafay, Anwar; Rafiei, Alireza; Rahim, Fakher; Rahimi, Zohreh; Rahimi-Movaghar, Afarin; Rahimi-Movaghar, Vafa; Rahman, Mahfuzar; Rahman, Mohammad Hifz Ur; Rahman, Muhammad Aziz; Rai, Rajesh Kumar; Rajati, Fatemeh; Rajsic, Sasa; Raju, Sree Bhushan; Ram, Usha; Ranabhat, Chhabi Lal; Ranjan, Prabhat; Rath, Goura Kishor; Rawaf, David Laith; Rawaf, Salman; Reddy, K Srinath; Rehm, Colin D; Rehm, Jürgen; Reiner, Robert C; Reitsma, Marissa B; Remuzzi, Giuseppe; Renzaho, Andre M N; Resnikoff, Serge; Reynales-Shigematsu, Luz Myriam; Rezaei, Satar; Ribeiro, Antonio Luiz P; Rivera, Juan A; Roba, Kedir Teji; Rodríguez-Ramírez, Sonia; Roever, Leonardo; Román, Yesenia; Ronfani, Luca; Roshandel, Gholamreza; Rostami, Ali; Roth, Gregory A; Rothenbacher, Dietrich; Roy, Ambuj; Rubagotti, Enrico; Rushton, Lesley; Sabanayagam, Charumathi; Sachdev, Perminder S; Saddik, Basema; Sadeghi, Ehsan; Saeedi Moghaddam, Sahar; Safari, Hosein; Safari, Yahya; Safari-Faramani, Roya; Safdarian, Mahdi; Safi, Sare; Safiri, Saeid; Sagar, Rajesh; Sahebkar, Amirhossein; Sahraian, Mohammad Ali; Sajadi, Haniye Sadat; Salam, Nasir; Salamati, Payman; Saleem, Zikria; Salimi, Yahya; Salimzadeh, Hamideh; Salomon, Joshua A; Salvi, Devashri Digvijay; Salz, Inbal; Samy, Abdallah M; Sanabria, Juan; Sanchez-Niño, Maria Dolores; Sánchez-Pimienta, Tania G; Sanders, Taren; Sang, Yingying; Santomauro, Damian Francesco; Santos, Itamar S; Santos, João Vasco; Santric Milicevic, Milena M; Sao Jose, Bruno Piassi; Sardana, Mayank; Sarker, Abdur Razzaque; Sarmiento-Suárez, Rodrigo; Sarrafzadegan, Nizal; Sartorius, Benn; Sarvi, Shahabeddin; Sathian, Brijesh; Satpathy, Maheswar; Sawant, Arundhati R; Sawhney, Monika; Saylan, Mete; Sayyah, Mehdi; Schaeffner, Elke; Schmidt, Maria Inês; Schneider, Ione J C; Schöttker, Ben; Schutte, Aletta Elisabeth; Schwebel, David C; Schwendicke, Falk; Scott, James G; Seedat, Soraya; Sekerija, Mario; Sepanlou, Sadaf G; Serre, Marc L; Serván-Mori, Edson; Seyedmousavi, Seyedmojtaba; Shabaninejad, Hosein; Shaddick, Gavin; Shafieesabet, Azadeh; Shahbazi, Mehdi; Shaheen, Amira A; Shaikh, Masood Ali; Shamah Levy, Teresa; Shams-Beyranvand, Mehran; Shamsi, Mohammadbagher; Sharafi, Heidar; Sharafi, Kiomars; Sharif, Mehdi; Sharif-Alhoseini, Mahdi; Sharifi, Hamid; Sharma, Jayendra; Sharma, Meenakshi; Sharma, Rajesh; She, Jun; Sheikh, Aziz; Shi, Peilin; Shibuya, Kenji; Shiferaw, Mekonnen Sisay; Shigematsu, Mika; Shin, Min-Jeong; Shiri, Rahman; Shirkoohi, Reza; Shiue, Ivy; Shokraneh, Farhad; Shoman, Haitham; Shrime, Mark G; Shupler, Matthew S; Si, Si; Siabani, Soraya; Sibai, Abla Mehio; Siddiqi, Tariq J; Sigfusdottir, Inga Dora; Sigurvinsdottir, Rannveig; Silva, Diego Augusto Santos; Silva, João Pedro; Silveira, Dayane Gabriele Alves; Singh, Jasvinder A; Singh, Narinder Pal; Singh, Virendra; Sinha, Dhirendra Narain; Skiadaresi, Eirini; Skirbekk, Vegard; Smith, David L; Smith, Mari; Sobaih, Badr Hasan; Sobhani, Soheila; Somayaji, Ranjani; Soofi, Moslem; Sorensen, Reed J D; Soriano, Joan B; Soyiri, Ireneous N; Spinelli, Angela; Sposato, Luciano A; Sreeramareddy, Chandrashekhar T; Srinivasan, Vinay; Starodubov, Vladimir I; Steckling, Nadine; Stein, Dan J; Stein, Murray B; Stevanovic, Goran; Stockfelt, Leo; Stokes, Mark A; Sturua, Lela; Subart, Michelle L; Sudaryanto, Agus; Sufiyan, Mu&amp;apos;awiyyah Babale; Sulo, Gerhard; Sunguya, Bruno F; Sur, Patrick John; Sykes, Bryan L; Szoeke, Cassandra E I; Tabarés-Seisdedos, Rafael; Tabuchi, Takahiro; Tadakamadla, Santosh Kumar; Takahashi, Ken; Tandon, Nikhil; Tassew, Segen Gebremeskel; Tavakkoli, Mohammad; Taveira, Nuno; Tehrani-Banihashemi, Arash; Tekalign, Tigist Gashaw; Tekelemedhin, Shishay Wahdey; Tekle, Merhawi Gebremedhin; Temesgen, Habtamu; Temsah, Mohamad-Hani; Temsah, Omar; Terkawi, Abdullah Sulieman; Tessema, Belay; Teweldemedhin, Mebrahtu; Thankappan, Kavumpurathu Raman; Theis, Andrew; Thirunavukkarasu, Sathish; Thomas, Hannah J; Thomas, Matthew Lloyd; Thomas, Nihal; Thurston, George D; Tilahun, Binyam; Tillmann, Taavi; To, Quyen G; Tobollik, Myriam; Tonelli, Marcello; Topor-Madry, Roman; Torre, Anna E; Tortajada-Girbés, Miguel; Touvier, Mathilde; Tovani-Palone, Marcos Roberto; Towbin, Jeffrey A; Tran, Bach Xuan; Tran, Khanh Bao; Truelsen, Thomas Clement; Truong, Nu Thi; Tsadik, Afewerki Gebremeskel; Tudor Car, Lorainne; Tuzcu, E Murat; Tymeson, Hayley D; Tyrovolas, Stefanos; Ukwaja, Kingsley N; Ullah, Irfan; Updike, Rachel L; Usman, Muhammad Shariq; Uthman, Olalekan A; Vaduganathan, Muthiah; Vaezi, Afsane; Valdez, Pascual R; Van Donkelaar, Aaron; Varavikova, Elena; Varughese, Santosh; Vasankari, Tommi Juhani; Venkateswaran, Vidhya; Venketasubramanian, Narayanaswamy; Villafaina, Santos; Violante, Francesco S; Vladimirov, Sergey Konstantinovitch; Vlassov, Vasily; Vollset, Stein Emil; Vos, Theo; Vosoughi, Kia; Vu, Giang Thu; Vujcic, Isidora S; Wagnew, Fasil Shiferaw; Waheed, Yasir; Waller, Stephen G; Walson, Judd L; Wang, Yafeng; Wang, Yanping; Wang, Yuan-Pang; Weiderpass, Elisabete; Weintraub, Robert G; Weldegebreal, Fitsum; Werdecker, Andrea; Werkneh, Adhena Ayaliew; West, J Jason; Westerman, Ronny; Whiteford, Harvey A; Widecka, Justyna; Wijeratne, Tissa; Winkler, Andrea Sylvia; Wiyeh, Alison B; Wiysonge, Charles Shey; Wolfe, Charles D A; Wong, Tien Yin; Wu, Shouling; Xavier, Denis; Xu, Gelin; Yadgir, Simon; Yadollahpour, Ali; Yahyazadeh Jabbari, Seyed Hossein; Yamada, Tomohide; Yan, Lijing L; Yano, Yuichiro; Yaseri, Mehdi; Yasin, Yasin Jemal; Yeshaneh, Alex; Yimer, Ebrahim M; Yip, Paul; Yisma, Engida; Yonemoto, Naohiro; Yoon, Seok-Jun; Yotebieng, Marcel; Younis, Mustafa Z; Yousefifard, Mahmoud; Yu, Chuanhua; Zaidi, Zoubida; Zaman, Sojib Bin; Zamani, Mohammad; Zavala-Arciniega, Luis; Zhang, Anthony Lin; Zhang, Hao; Zhang, Kai; Zhou, Maigeng; Zimsen, Stephanie R M; Zodpey, Sanjay; Murray, Christopher J L&lt;/Author&gt;&lt;Year&gt;2018&lt;/Year&gt;&lt;Details&gt;&lt;_accessed&gt;64012895&lt;/_accessed&gt;&lt;_created&gt;64012278&lt;/_created&gt;&lt;_db_updated&gt;CrossRef&lt;/_db_updated&gt;&lt;_doi&gt;10.1016/S0140-6736(18)32225-6&lt;/_doi&gt;&lt;_impact_factor&gt;  79.321&lt;/_impact_factor&gt;&lt;_isbn&gt;01406736&lt;/_isbn&gt;&lt;_issue&gt;10159&lt;/_issue&gt;&lt;_journal&gt;The Lancet&lt;/_journal&gt;&lt;_modified&gt;64012895&lt;/_modified&gt;&lt;_pages&gt;1923-1994&lt;/_pages&gt;&lt;_tertiary_title&gt;The Lancet&lt;/_tertiary_title&gt;&lt;_url&gt;https://linkinghub.elsevier.com/retrieve/pii/S0140673618322256_x000d__x000a_https://api.elsevier.com/content/article/PII:S0140673618322256?httpAccept=text/xml&lt;/_url&gt;&lt;_volume&gt;392&lt;/_volume&gt;&lt;/Details&gt;&lt;Extra&gt;&lt;DBUID&gt;{AC54149A-526B-4447-B3DC-63A90A838D2E}&lt;/DBUID&gt;&lt;/Extra&gt;&lt;/Item&gt;&lt;/References&gt;&lt;/Group&gt;&lt;/Citation&gt;_x000a_"/>
    <w:docVar w:name="NE.Ref{56C417EC-2259-4F70-8DB7-713173CC2F6F}" w:val=" ADDIN NE.Ref.{56C417EC-2259-4F70-8DB7-713173CC2F6F}&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07017&lt;/_accessed&gt;&lt;_created&gt;63907017&lt;/_created&gt;&lt;_modified&gt;63907017&lt;/_modifi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place_published&gt;Netherlands&lt;/_place_published&gt;&lt;_journal&gt;The Science of the total environment&lt;/_journal&gt;&lt;_volume&gt;649&lt;/_volume&gt;&lt;_number&gt;1&lt;/_number&gt;&lt;_pages&gt;695-702&lt;/_pages&gt;&lt;_doi&gt;10.1016/j.scitotenv.2018.08.332&lt;/_doi&gt;&lt;_date_display&gt;2019&lt;/_date_display&gt;&lt;_date&gt;62588160&lt;/_date&gt;&lt;_isbn&gt;0048-9697&lt;/_isbn&gt;&lt;_ori_publication&gt;Elsevier B.V&lt;/_ori_publication&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db_updated&gt;PKU Search&lt;/_db_updated&gt;&lt;_impact_factor&gt;   6.551&lt;/_impact_factor&gt;&lt;/Details&gt;&lt;Extra&gt;&lt;DBUID&gt;{AC54149A-526B-4447-B3DC-63A90A838D2E}&lt;/DBUID&gt;&lt;/Extra&gt;&lt;/Item&gt;&lt;/References&gt;&lt;/Group&gt;&lt;/Citation&gt;_x000a_"/>
    <w:docVar w:name="NE.Ref{57DECA95-88F3-43C7-A0DE-CAE75B672CF4}" w:val=" ADDIN NE.Ref.{57DECA95-88F3-43C7-A0DE-CAE75B672CF4}&lt;Citation&gt;&lt;Group&gt;&lt;References&gt;&lt;Item&gt;&lt;ID&gt;227&lt;/ID&gt;&lt;UID&gt;{FF6D1C54-27B9-45FA-9EFF-A907A081600D}&lt;/UID&gt;&lt;Title&gt;Conducting Meta-Analyses in R with the metafor Package&lt;/Title&gt;&lt;Template&gt;Journal Article&lt;/Template&gt;&lt;Star&gt;0&lt;/Star&gt;&lt;Tag&gt;0&lt;/Tag&gt;&lt;Author&gt;Viechtbauer, Wolfgang&lt;/Author&gt;&lt;Year&gt;2010&lt;/Year&gt;&lt;Details&gt;&lt;_accessed&gt;63679321&lt;/_accessed&gt;&lt;_collection_scope&gt;SCIE&lt;/_collection_scope&gt;&lt;_created&gt;63679321&lt;/_created&gt;&lt;_date&gt;57854880&lt;/_date&gt;&lt;_date_display&gt;2010&lt;/_date_display&gt;&lt;_db_updated&gt;PKU Search&lt;/_db_updated&gt;&lt;_impact_factor&gt;  13.642&lt;/_impact_factor&gt;&lt;_isbn&gt;1548-7660&lt;/_isbn&gt;&lt;_issue&gt;3&lt;/_issue&gt;&lt;_journal&gt;Journal of statistical software&lt;/_journal&gt;&lt;_keywords&gt;meta-analysis; R; moderator analysis; mixed-effects model; meta-regression&lt;/_keywords&gt;&lt;_modified&gt;63679321&lt;/_modified&gt;&lt;_number&gt;1&lt;/_number&gt;&lt;_ori_publication&gt;Foundation for Open Access Statistics&lt;/_ori_publication&gt;&lt;_pages&gt;1-48&lt;/_pages&gt;&lt;_url&gt;http://pku.summon.serialssolutions.com/2.0.0/link/0/eLvHCXMwrZ1NS8QwEIaDetKD-Inf5A9U26RpkqPKLiIuiOjFS5ikE5B16-K6_99Jui6LFy_22JY0mbaTedPpM4xJcVkWv3xCZbVXxngwYH0lsbG10ABYKW-kj-l_59eReXgUw4G6X6n8lVLEelpwb8erGqoYlJIxYcYjiRtVxUpjkFCKBM3OzliaH221UF4UBqsMTq1NoTOOMgP6Mz4z1TVamVKGO2x7EQvy6_6iu2wNuz22NVqCVGf7rLn96BKRlSYYPsIvKHqICM74W8efeFpF5XQ6n9AxCj_5I4QxeYgD9jIcPN_eFYtSBwVpRBL01kaQIkbtrWhpi7qlOEoaHWqdmGC-BYstypp8l6prLKXCEIPxAQJaepEO2Ub30eER44LuSeWNkSVC7Y33opGIIK3yZWwVHLObNHY37WkWLvGl8w4ys1uY2f1l5mPW9pZbNjOf5JbI1c3cBCAVHUl4zmV2ieve3XRlJdIhliU2AA4EKEc9NY6i_eDQNj4IH0Wry5P_6Osp28yf_HMG3hnb-Pqc4zlbn47nF_kp-Qan58o0&lt;/_url&gt;&lt;_volume&gt;36&lt;/_volume&gt;&lt;/Details&gt;&lt;Extra&gt;&lt;DBUID&gt;{2FEA8081-E6D5-4860-8C9E-F7B5B37602EC}&lt;/DBUID&gt;&lt;/Extra&gt;&lt;/Item&gt;&lt;/References&gt;&lt;/Group&gt;&lt;Group&gt;&lt;References&gt;&lt;Item&gt;&lt;ID&gt;711&lt;/ID&gt;&lt;UID&gt;{21B06210-F4CA-4995-A128-A3BD817D4CB7}&lt;/UID&gt;&lt;Title&gt;Assessing heterogeneity in meta-analysis: Q statistic or I2 index?&lt;/Title&gt;&lt;Template&gt;Journal Article&lt;/Template&gt;&lt;Star&gt;0&lt;/Star&gt;&lt;Tag&gt;0&lt;/Tag&gt;&lt;Author&gt;Huedo-Medina, T; Nchez-Meca, J S A; Nez, F Mar I N-Mart; Botella, J&lt;/Author&gt;&lt;Year&gt;2006&lt;/Year&gt;&lt;Details&gt;&lt;_journal&gt;Psychological methods&lt;/_journal&gt;&lt;_pages&gt;193-206&lt;/_pages&gt;&lt;_volume&gt;112&lt;/_volume&gt;&lt;_created&gt;63922885&lt;/_created&gt;&lt;_modified&gt;63922888&lt;/_modified&gt;&lt;_impact_factor&gt;  11.302&lt;/_impact_factor&gt;&lt;_collection_scope&gt;SSCI&lt;/_collection_scope&gt;&lt;_accessed&gt;63922889&lt;/_accessed&gt;&lt;/Details&gt;&lt;Extra&gt;&lt;DBUID&gt;{AC54149A-526B-4447-B3DC-63A90A838D2E}&lt;/DBUID&gt;&lt;/Extra&gt;&lt;/Item&gt;&lt;/References&gt;&lt;/Group&gt;&lt;/Citation&gt;_x000a_"/>
    <w:docVar w:name="NE.Ref{5D606CDB-34C2-4015-9353-A5A6C66BB381}" w:val=" ADDIN NE.Ref.{5D606CDB-34C2-4015-9353-A5A6C66BB381}&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3781080&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2FEA8081-E6D5-4860-8C9E-F7B5B37602EC}&lt;/DBUID&gt;&lt;/Extra&gt;&lt;/Item&gt;&lt;/References&gt;&lt;/Group&gt;&lt;/Citation&gt;_x000a_"/>
    <w:docVar w:name="NE.Ref{5FAEFD25-FBC3-4ABF-B2F0-ACE7CA67D675}" w:val=" ADDIN NE.Ref.{5FAEFD25-FBC3-4ABF-B2F0-ACE7CA67D675}&lt;Citation&gt;&lt;Group&gt;&lt;References&gt;&lt;Item&gt;&lt;ID&gt;751&lt;/ID&gt;&lt;UID&gt;{ADD69F65-1B28-4D0A-9BC2-FA63932D746E}&lt;/UID&gt;&lt;Title&gt;Heat-Related Deaths — United States, 2004–2018&lt;/Title&gt;&lt;Template&gt;Journal Article&lt;/Template&gt;&lt;Star&gt;0&lt;/Star&gt;&lt;Tag&gt;0&lt;/Tag&gt;&lt;Author&gt;Vaidyanathan, Ambarish; Malilay, Josephine; Schramm, Paul; Saha, Shubhayu&lt;/Author&gt;&lt;Year&gt;2020&lt;/Year&gt;&lt;Details&gt;&lt;_accessed&gt;64012345&lt;/_accessed&gt;&lt;_created&gt;64012264&lt;/_created&gt;&lt;_date&gt;63113760&lt;/_date&gt;&lt;_date_display&gt;2020&lt;/_date_display&gt;&lt;_db_updated&gt;PKU Search&lt;/_db_updated&gt;&lt;_doi&gt;10.15585/mmwr.mm6924a1&lt;/_doi&gt;&lt;_impact_factor&gt;  17.586&lt;/_impact_factor&gt;&lt;_isbn&gt;0149-2195&lt;/_isbn&gt;&lt;_issue&gt;24&lt;/_issue&gt;&lt;_journal&gt;Morbidity and Mortality Weekly Report&lt;/_journal&gt;&lt;_keywords&gt;Health aspects; Mortality; Native Americans; Public health&lt;/_keywords&gt;&lt;_modified&gt;64012345&lt;/_modified&gt;&lt;_number&gt;1&lt;/_number&gt;&lt;_ori_publication&gt;U.S. Government Printing Office&lt;/_ori_publication&gt;&lt;_pages&gt;729-734&lt;/_pages&gt;&lt;_url&gt;https://go.exlibris.link/K3WLqqJq&lt;/_url&gt;&lt;_volume&gt;69&lt;/_volume&gt;&lt;/Details&gt;&lt;Extra&gt;&lt;DBUID&gt;{AC54149A-526B-4447-B3DC-63A90A838D2E}&lt;/DBUID&gt;&lt;/Extra&gt;&lt;/Item&gt;&lt;/References&gt;&lt;/Group&gt;&lt;/Citation&gt;_x000a_"/>
    <w:docVar w:name="NE.Ref{624FD6D4-70A3-4842-957E-D306BDF44A1A}" w:val=" ADDIN NE.Ref.{624FD6D4-70A3-4842-957E-D306BDF44A1A}&lt;Citation&gt;&lt;Group&gt;&lt;References&gt;&lt;Item&gt;&lt;ID&gt;779&lt;/ID&gt;&lt;UID&gt;{1217CA01-C563-4F56-BCF3-CFBD8117FE9F}&lt;/UID&gt;&lt;Title&gt;The ERA5 global reanalysis&lt;/Title&gt;&lt;Template&gt;Journal Article&lt;/Template&gt;&lt;Star&gt;1&lt;/Star&gt;&lt;Tag&gt;5&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4012889&lt;/_accessed&gt;&lt;_collection_scope&gt;SCI;SCIE;EI&lt;/_collection_scope&gt;&lt;_created&gt;63922139&lt;/_created&gt;&lt;_db_updated&gt;CrossRef&lt;/_db_updated&gt;&lt;_doi&gt;10.1002/qj.3803&lt;/_doi&gt;&lt;_impact_factor&gt;   3.739&lt;/_impact_factor&gt;&lt;_isbn&gt;0035-9009&lt;/_isbn&gt;&lt;_issue&gt;730&lt;/_issue&gt;&lt;_journal&gt;Quarterly Journal of the Royal Meteorological Society&lt;/_journal&gt;&lt;_modified&gt;64012884&lt;/_modified&gt;&lt;_pages&gt;1999-2049&lt;/_pages&gt;&lt;_tertiary_title&gt;Q.J.R. Meteorol. Soc.&lt;/_tertiary_title&gt;&lt;_url&gt;https://onlinelibrary.wiley.com/doi/10.1002/qj.3803_x000d__x000a_https://onlinelibrary.wiley.com/doi/pdf/10.1002/qj.3803&lt;/_url&gt;&lt;_volume&gt;146&lt;/_volume&gt;&lt;/Details&gt;&lt;Extra&gt;&lt;DBUID&gt;{AC54149A-526B-4447-B3DC-63A90A838D2E}&lt;/DBUID&gt;&lt;/Extra&gt;&lt;/Item&gt;&lt;/References&gt;&lt;/Group&gt;&lt;/Citation&gt;_x000a_"/>
    <w:docVar w:name="NE.Ref{64EE947F-989A-4CB6-B3C3-2E344E893ED2}" w:val=" ADDIN NE.Ref.{64EE947F-989A-4CB6-B3C3-2E344E893ED2}&lt;Citation&gt;&lt;Group&gt;&lt;References&gt;&lt;Item&gt;&lt;ID&gt;704&lt;/ID&gt;&lt;UID&gt;{C9A83318-1918-4D0F-985D-1BCC0BCF5C7D}&lt;/UID&gt;&lt;Title&gt;The ERA5 global reanalysis&lt;/Title&gt;&lt;Template&gt;Journal Article&lt;/Template&gt;&lt;Star&gt;1&lt;/Star&gt;&lt;Tag&gt;5&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doi&gt;10.1002/qj.3803&lt;/_doi&gt;&lt;_accessed&gt;63922140&lt;/_accessed&gt;&lt;_created&gt;63922139&lt;/_created&gt;&lt;_modified&gt;63922140&lt;/_modified&gt;&lt;_url&gt;https://onlinelibrary.wiley.com/doi/10.1002/qj.3803_x000d__x000a_https://onlinelibrary.wiley.com/doi/pdf/10.1002/qj.3803&lt;/_url&gt;&lt;_journal&gt;Quarterly Journal of the Royal Meteorological Society&lt;/_journal&gt;&lt;_volume&gt;146&lt;/_volume&gt;&lt;_issue&gt;730&lt;/_issue&gt;&lt;_pages&gt;1999-2049&lt;/_pages&gt;&lt;_tertiary_title&gt;Q.J.R. Meteorol. Soc.&lt;/_tertiary_title&gt;&lt;_isbn&gt;0035-9009&lt;/_isbn&gt;&lt;_db_updated&gt;CrossRef&lt;/_db_updated&gt;&lt;_impact_factor&gt;   3.739&lt;/_impact_factor&gt;&lt;_collection_scope&gt;SCI;SCIE;EI&lt;/_collection_scope&gt;&lt;/Details&gt;&lt;Extra&gt;&lt;DBUID&gt;{AC54149A-526B-4447-B3DC-63A90A838D2E}&lt;/DBUID&gt;&lt;/Extra&gt;&lt;/Item&gt;&lt;/References&gt;&lt;/Group&gt;&lt;/Citation&gt;_x000a_"/>
    <w:docVar w:name="NE.Ref{68309D4E-942C-4912-A905-329099A38E90}" w:val=" ADDIN NE.Ref.{68309D4E-942C-4912-A905-329099A38E90}&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bstract&gt;Heatwaves represent a significant natural hazard in Australia, arguably more hazardous to human life than bushfires, tropical cyclones and floods. In the 2008/2009 summer, for example, many more lives were lost to heatwaves than to that summer&amp;apos;s bushfires which were among the worst in the history of the Australian nation. For many years, these other forms of natural disaster have received much greater public attention than heatwaves, although there are some signs of change. We propose a new index, called the excess heat factor (EHF) for  use in Australian heatwave monitoring and forecasting. The index is based on a three-day-averaged daily mean temperature (DMT), and is intended to capture heatwave intensity as it applies to human health outcomes, although its usefulness is likely to be much broader and with potential for international applicability. The index is described and placed in a climatological context in order to derive heatwave severity. Heatwave severity, as characterised by the climatological distribution of heatwave intensity, has been used to normalise the climatological variation in heatwave intensity range across Australia. This methodology was used to introduce a pilot national heatwave forecasting service for Australia during the 2013/2014 summer. Some results on the performance of the service are presented.&lt;/_abstract&gt;&lt;_accessed&gt;63781080&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notes&gt;identifier: ijerph120100227&lt;/_notes&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AC54149A-526B-4447-B3DC-63A90A838D2E}&lt;/DBUID&gt;&lt;/Extra&gt;&lt;/Item&gt;&lt;/References&gt;&lt;/Group&gt;&lt;/Citation&gt;_x000a_"/>
    <w:docVar w:name="NE.Ref{75FD7842-0398-4772-844F-7414467C08CA}" w:val=" ADDIN NE.Ref.{75FD7842-0398-4772-844F-7414467C08CA}&lt;Citation&gt;&lt;Group&gt;&lt;References&gt;&lt;Item&gt;&lt;ID&gt;782&lt;/ID&gt;&lt;UID&gt;{B6E064B1-3A28-473A-AF50-211DE152E890}&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4012892&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3.390&lt;/_impact_factor&gt;&lt;_isbn&gt;1660-4601&lt;/_isbn&gt;&lt;_issue&gt;1&lt;/_issue&gt;&lt;_journal&gt;International Journal of Environmental Research and Public Health&lt;/_journal&gt;&lt;_label&gt;EHF热浪强度&lt;/_label&gt;&lt;_language&gt;eng&lt;/_language&gt;&lt;_modified&gt;64012892&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AC54149A-526B-4447-B3DC-63A90A838D2E}&lt;/DBUID&gt;&lt;/Extra&gt;&lt;/Item&gt;&lt;/References&gt;&lt;/Group&gt;&lt;/Citation&gt;_x000a_"/>
    <w:docVar w:name="NE.Ref{7E290444-465F-4E49-9B76-4D5B37F52B66}" w:val=" ADDIN NE.Ref.{7E290444-465F-4E49-9B76-4D5B37F52B66} ADDIN NE.Ref.{7E290444-465F-4E49-9B76-4D5B37F52B66}&lt;Citation&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80567&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2FEA8081-E6D5-4860-8C9E-F7B5B37602EC}&lt;/DBUID&gt;&lt;/Extra&gt;&lt;/Item&gt;&lt;/References&gt;&lt;/Group&gt;&lt;/Citation&gt;_x000a_"/>
    <w:docVar w:name="NE.Ref{80335364-5136-42D4-B328-C82B4CB9DB0C}" w:val=" ADDIN NE.Ref.{80335364-5136-42D4-B328-C82B4CB9DB0C}&lt;Citation&gt;&lt;Group&gt;&lt;References&gt;&lt;Item&gt;&lt;ID&gt;163&lt;/ID&gt;&lt;UID&gt;{C5BE9B03-726A-467D-89E7-252DF04B13FF}&lt;/UID&gt;&lt;Title&gt;Estimates and 25-year trends of the global burden of disease attributable to ambient air pollution: an analysis of data from the Global Burden of Diseases Study 2015&lt;/Title&gt;&lt;Template&gt;Journal Article&lt;/Template&gt;&lt;Star&gt;1&lt;/Star&gt;&lt;Tag&gt;5&lt;/Tag&gt;&lt;Author&gt;Cohen, A J; Brauer, M; Burnett, R; Anderson, H R; Frostad, J; Estep, K; Balakrishnan, K; Brunekreef, B; Dandona, L; Dandona, R; Feigin, V; Freedman, G; Hubbell, B; Jobling, A; Kan, H; Knibbs, L; Liu, Y; Martin, R; Morawska, L; Pope, CA Rd; Shin, H; Straif, K; Shaddick, G; Thomas, M; van Dingenen, R; van Donkelaar, A; Vos, T; Murray, CJL; Forouzanfar, M H&lt;/Author&gt;&lt;Year&gt;2017&lt;/Year&gt;&lt;Details&gt;&lt;_accessed&gt;63648997&lt;/_accessed&gt;&lt;_accession_num&gt;28408086&lt;/_accession_num&gt;&lt;_author_adr&gt;Health Effects Institute, Boston, MA, USA. Electronic address: acohen@healtheffects.org.; University of British Columbia, Vancouver, BC, Canada.; Health Canada, Ottawa, ON, Canada.; St George&amp;apos;s, University of London, London, UK.; Institute for Health Metrics and Evaluation, Seattle, WA, USA.; Institute for Health Metrics and Evaluation, Seattle, WA, USA.; Sri Ramachandra University, Chennai, Tamil Nadu, India.; University of Utrecht, Utrecht, Netherlands.; Institute for Health Metrics and Evaluation, Seattle, WA, USA; Public Health Foundation of India, New Delhi, India.; Public Health Foundation of India, New Delhi, India.; Auckland University of Technology, Auckland, New Zealand.; Institute for Health Metrics and Evaluation, Seattle, WA, USA.; United States Environmental Protection Agency, Washington, DC, USA.; University of Bath, Bath, UK.; Fudan University, Yangpu Qu, Shanghai, China.; University of Queensland, St Lucia, QLD, Australia.; Emory University, Atlanta, GA, USA.; Dalhousie University, Halifax, NS, Canada.; Queensland University of Technology, Brisbane, QLD, Australia.; Brigham Young University, Provo, UT, USA.; Health Canada, Ottawa, ON, Canada.; International Agency for Research on Cancer, Lyon, France.; University of Bath, Bath, UK.; University of Bath, Bath, UK.; European Commission, Brussels, Belgium.; Dalhousie University, Halifax, NS, Canada.; Institute for Health Metrics and Evaluation, Seattle, WA, USA.; Institute for Health Metrics and Evaluation, Seattle, WA, USA.; Institute for Health Metrics and Evaluation, Seattle, WA, USA.&lt;/_author_adr&gt;&lt;_collection_scope&gt;SCI;SCIE&lt;/_collection_scope&gt;&lt;_created&gt;63577945&lt;/_created&gt;&lt;_date&gt;61727040&lt;/_date&gt;&lt;_date_display&gt;2017 May 13&lt;/_date_display&gt;&lt;_db_updated&gt;PubMed&lt;/_db_updated&gt;&lt;_doi&gt;10.1016/S0140-6736(17)30505-6&lt;/_doi&gt;&lt;_impact_factor&gt;  60.392&lt;/_impact_factor&gt;&lt;_isbn&gt;1474-547X (Electronic); 0140-6736 (Linking)&lt;/_isbn&gt;&lt;_issue&gt;10082&lt;/_issue&gt;&lt;_journal&gt;Lancet&lt;/_journal&gt;&lt;_label&gt;非常非常重要; 归因&lt;/_label&gt;&lt;_language&gt;eng&lt;/_language&gt;&lt;_modified&gt;63601461&lt;/_modified&gt;&lt;_ori_publication&gt;Copyright (c) 2017 The Author(s). Published by Elsevier Ltd. This is an Open_x000d__x000a_      Access article under the CC BY 4.0 license. Published by Elsevier Ltd.. All_x000d__x000a_      rights reserved.&lt;/_ori_publication&gt;&lt;_pages&gt;1907-1918&lt;/_pages&gt;&lt;_subject_headings&gt;Adolescent; Adult; Aged; Aged, 80 and over; Air Pollution/*adverse effects; Cerebrovascular Disorders/*epidemiology; Child; Child, Preschool; Environmental Exposure/*adverse effects; Female; *Global Burden of Disease; Heart Diseases/*epidemiology; Humans; Infant; Infant, Newborn; Male; Middle Aged; Quality-Adjusted Life Years; Respiratory Tract Diseases/*epidemiology; Young Adult&lt;/_subject_headings&gt;&lt;_tertiary_title&gt;Lancet (London, England)&lt;/_tertiary_title&gt;&lt;_type_work&gt;Journal Article&lt;/_type_work&gt;&lt;_url&gt;http://www.ncbi.nlm.nih.gov/entrez/query.fcgi?cmd=Retrieve&amp;amp;db=pubmed&amp;amp;dopt=Abstract&amp;amp;list_uids=28408086&amp;amp;query_hl=1&lt;/_url&gt;&lt;_volume&gt;389&lt;/_volume&gt;&lt;/Details&gt;&lt;Extra&gt;&lt;DBUID&gt;{2FEA8081-E6D5-4860-8C9E-F7B5B37602EC}&lt;/DBUID&gt;&lt;/Extra&gt;&lt;/Item&gt;&lt;/References&gt;&lt;/Group&gt;&lt;Group&gt;&lt;References&gt;&lt;Item&gt;&lt;ID&gt;225&lt;/ID&gt;&lt;UID&gt;{3FCFF2C6-D9C9-4D53-9075-015BB3CFB8AC}&lt;/UID&gt;&lt;Title&gt;Global, regional, and national comparative risk assessment of 84 behavioural, environmental and occupational, and metabolic risks or clusters of risks for 195 countries and territories, 1990–2017: a systematic analysis for the Global Burden of Disease Study 2017&lt;/Title&gt;&lt;Template&gt;Journal Article&lt;/Template&gt;&lt;Star&gt;0&lt;/Star&gt;&lt;Tag&gt;0&lt;/Tag&gt;&lt;Author&gt;Stanaway, Jeffrey D; Afshin, Ashkan; Gakidou, Emmanuela; Lim, Stephen S; Abate, Degu; Abate, Kalkidan Hassen; Abbafati, Cristiana; Abbasi, Nooshin; Abbastabar, Hedayat; Abd-Allah, Foad; Abdela, Jemal; Abdelalim, Ahmed; Abdollahpour, Ibrahim; Abdulkader, Rizwan Suliankatchi; Abebe, Molla; Abebe, Zegeye; Abera, Semaw F; Abil, Olifan Zewdie; Abraha, Haftom Niguse; Abrham, Aklilu Roba; Abu-Raddad, Laith Jamal; Abu-Rmeileh, Niveen ME; Accrombessi, Manfred Mario Kokou; Acharya, Dilaram; Acharya, Pawan; Adamu, Abdu A; Adane, Akilew Awoke; Adebayo, Oladimeji M; Adedoyin, Rufus Adesoji; Adekanmbi, Victor; Ademi, Zanfina; Adetokunboh, Olatunji O; Adib, Mina G; Admasie, Amha; Adsuar, Jose C; Afanvi, Kossivi Agbelenko; Afarideh, Mohsen; Agarwal, Gina; Aggarwal, Anju; Aghayan, Sargis Aghasi; Agrawal, Anurag; Agrawal, Sutapa; Ahmadi, Alireza; Ahmadi, Mehdi; Ahmadieh, Hamid; Ahmed, Muktar Beshir; Aichour, Amani Nidhal; Aichour, Ibtihel; Aichour, Miloud Taki Eddine; Akbari, Mohammad Esmaeil; Akinyemiju, Tomi; Akseer, Nadia; Al-Aly, Ziyad; Al-Eyadhy, Ayman; Al-Mekhlafi, Hesham M; Alahdab, Fares; Alam, Khurshid; Alam, Samiah; Alam, Tahiya; Alashi, Alaa; Alavian, Seyed Moayed; Alene, Kefyalew Addis; Ali, Komal; Ali, Syed Mustafa; Alijanzadeh, Mehran; Alizadeh-Navaei, Reza; Aljunid, Syed Mohamed; Alkerwi, Ala&amp;apos;a; Alla, François; Alsharif, Ubai; Altirkawi, Khalid; Alvis-Guzman, Nelson; Amare, Azmeraw T; Ammar, Walid; Anber, Nahla Hamed; Anderson, Jason A; Andrei, Catalina Liliana; Androudi, Sofia; Animut, Megbaru Debalkie; Anjomshoa, Mina; Ansha, Mustafa Geleto; Antó, Josep M; Antonio, Carl Abelardo T; Anwari, Palwasha; Appiah, Lambert Tetteh; Appiah, Seth Christopher Yaw; Arabloo, Jalal; Aremu, Olatunde; Ärnlöv, Johan; Artaman, Al; Aryal, Krishna K; Asayesh, Hamid; Ataro, Zerihun; Ausloos, Marcel; Avokpaho, Euripide F G A; Awasthi, Ashish; Ayala Quintanilla, Beatriz Paulina; Ayer, Rakesh; Ayuk, Tambe B; Azzopardi, Peter S; Babazadeh, Arefeh; Badali, Hamid; Badawi, Alaa; Balakrishnan, Kalpana; Bali, Ayele Geleto; Ball, Kylie; Ballew, Shoshana H; Banach, Maciej; Banoub, Joseph Adel Mattar; Barac, Aleksandra; Barker-Collo, Suzanne Lyn; Bärnighausen, Till Winfried; Barrero, Lope H; Basu, Sanjay; Baune, Bernhard T; Bazargan-Hejazi, Shahrzad; Bedi, Neeraj; Beghi, Ettore; Behzadifar, Masoud; Behzadifar, Meysam; Béjot, Yannick; Bekele, Bayu Begashaw; Bekru, Eyasu Tamru; Belay, Ezra; Belay, Yihalem Abebe; Bell, Michelle L; Bello, Aminu K; Bennett, Derrick A; Bensenor, Isabela M; Bergeron, Gilles; Berhane, Adugnaw; Bernabe, Eduardo; Bernstein, Robert S; Beuran, Mircea; Beyranvand, Tina; Bhala, Neeraj; Bhalla, Ashish; Bhattarai, Suraj; Bhutta, Zulfiqar A; Biadgo, Belete; Bijani, Ali; Bikbov, Boris; Bilano, Ver; Bililign, Nigus; Bin Sayeed, Muhammad Shahdaat; Bisanzio, Donal; Biswas, Tuhin; Bjørge, Tone; Blacker, Brigette F; Bleyer, Archie; Borschmann, Rohan; Bou-Orm, Ibrahim R; Boufous, Soufiane; Bourne, Rupert; Brady, Oliver J; Brauer, Michael; Brazinova, Alexandra; Breitborde, Nicholas J K; Brenner, Hermann; Briko, Andrey Nikolaevich; Britton, Gabrielle; Brugha, Traolach; Buchbinder, Rachelle; Burnett, Richard T; Busse, Reinhard; Butt, Zahid A; Cahill, Leah E; Cahuana-Hurtado, Lucero; Campos-Nonato, Ismael R; Cárdenas, Rosario; Carreras, Giulia; Carrero, Juan J; Carvalho, Félix; Castañeda-Orjuela, Carlos A; Castillo Rivas, Jacqueline; Castro, Franz; Catalá-López, Ferrán; Causey, Kate; Cercy, Kelly M; Cerin, Ester; Chaiah, Yazan; Chang, Hsing-Yi; Chang, Jung-Chen; Chang, Kai-Lan; Charlson, Fiona J; Chattopadhyay, Aparajita; Chattu, Vijay Kumar; Chee, Miao Li; Cheng, Ching-Yu; Chew, Adrienne; Chiang, Peggy Pei-Chia; Chimed-Ochir, Odgerel; Chin, Ken Lee; Chitheer, Abdulaal; Choi, Jee-Young J; Chowdhury, Rajiv; Christensen, Hanne; Christopher, Devasahayam J; Chung, Sheng-Chia; Cicuttini, Flavia M; Cirillo, Massimo; Cohen, Aaron J; Collado-Mateo, Daniel; Cooper, Cyrus; Cooper, Owen R; Coresh, Josef; Cornaby, Leslie; Cortesi, Paolo Angelo; Cortinovis, Monica; Costa, Megan; Cousin, Ewerton; Criqui, Michael H; Cromwell, Elizabeth A; Cundiff, David K; Daba, Alemneh Kabeta; Dachew, Berihun Assefa; Dadi, Abel Fekadu; Damasceno, Albertino Antonio Moura; Dandona, Lalit; Dandona, Rakhi; Darby, Sarah C; Dargan, Paul I; Daryani, Ahmad; Das Gupta, Rajat; Das Neves, José; Dasa, Tamirat Tesfaye; Dash, Aditya Prasad; Davitoiu, Dragos Virgil; Davletov, Kairat; De la Cruz-Góngora, Vanessa; De La Hoz, Fernando Pio; De Leo, Diego; De Neve, Jan-Walter; Degenhardt, Louisa; Deiparine, Selina; Dellavalle, Robert P; Demoz, Gebre Teklemariam; Denova-Gutiérrez, Edgar; Deribe, Kebede; Dervenis, Nikolaos; Deshpande, Aniruddha; Des Jarlais, Don C; Dessie, Getenet Ayalew; Deveber, Gabrielle Aline; Dey, Subhojit; Dharmaratne, Samath Dhamminda; Dhimal, Meghnath; Dinberu, Mesfin Tadese; Ding, Eric L; Diro, Helen Derara; Djalalinia, Shirin; Do, Huyen Phuc; Dokova, Klara; Doku, David Teye; Doyle, Kerrie E; Driscoll, Tim R; Dubey, Manisha; Dubljanin, Eleonora; Duken, Eyasu Ejeta; Duncan, Bruce B; Duraes, Andre R; Ebert, Natalie; Ebrahimi, Hedyeh; Ebrahimpour, Soheil; Edvardsson, David; Effiong, Andem; Eggen, Anne Elise; El Bcheraoui, Charbel; El-Khatib, Ziad; Elyazar, Iqbal Rf; Enayati, Ahmadali; Endries, Aman Yesuf; Er, Benjamin; Erskine, Holly E; Eskandarieh, Sharareh; Esteghamati, Alireza; Estep, Kara; Fakhim, Hamed; Faramarzi, Mahbobeh; Fareed, Mohammad; Farid, Talha A; Farinha, Carla Sofia E Sá; Farioli, Andrea; Faro, Andre; Farvid, Maryam S; Farzaei, Mohammad Hosein; Fatima, Batool; Fay, Kairsten A; Fazaeli, Ali Akbar; Feigin, Valery L; Feigl, Andrea B; Fereshtehnejad, Seyed-Mohammad; Fernandes, Eduarda; Fernandes, Joao C; Ferrara, Giannina; Ferrari, Alize J; Ferreira, Manuela L; Filip, Irina; Finger, Jonas David; Fischer, Florian; Foigt, Nataliya A; Foreman, Kyle J; Fukumoto, Takeshi; Fullman, Nancy; Fürst, Thomas; Furtado, João M; Futran, Neal D; Gall, Seana; Gallus, Silvano; Gamkrelidze, Amiran; Ganji, Morsaleh; Garcia-Basteiro, Alberto L; Gardner, William M; Gebre, Abadi Kahsu; Gebremedhin, Amanuel Tesfay; Gebremichael, Teklu Gebrehiwo; Gelano, Tilayie Feto; Geleijnse, Johanna M; Geramo, Yilma Chisha Dea; Gething, Peter W; Gezae, Kebede Embaye; Ghadimi, Reza; Ghadiri, Keyghobad; Ghasemi Falavarjani, Khalil; Ghasemi-Kasman, Maryam; Ghimire, Mamata; Ghosh, Rakesh; Ghoshal, Aloke Gopal; Giampaoli, Simona; Gill, Paramjit Singh; Gill, Tiffany K; Gillum, Richard F; Ginawi, Ibrahim Abdelmageed; Giussani, Giorgia; Gnedovskaya, Elena V; Godwin, William W; Goli, Srinivas; Gómez-Dantés, Hector; Gona, Philimon N; Gopalani, Sameer Vali; Goulart, Alessandra C; Grada, Ayman; Grams, Morgan E; Grosso, Giuseppe; Gugnani, Harish Chander; Guo, Yuming; Gupta, Rahul; Gupta, Rajeev; Gupta, Tanush; Gutiérrez, Reyna Alma; Gutiérrez-Torres, Daniela S; Haagsma, Juanita A; Habtewold, Tesfa Dejenie; Hachinski, Vladimir; Hafezi-Nejad, Nima; Hagos, Tekleberhan B; Hailegiyorgis, Tewodros Tesfa; Hailu, Gessessew Bugssa; Haj-Mirzaian, Arvin; Haj-Mirzaian, Arya; Hamadeh, Randah R; Hamidi, Samer; Handal, Alexis J; Hankey, Graeme J; Hao, Yuantao; Harb, Hilda L; Harikrishnan, Sivadasanpillai; Haro, Josep Maria; Hassankhani, Hadi; Hassen, Hamid Yimam; Havmoeller, Rasmus; Hawley, Caitlin N; Hay, Simon I; Hedayatizadeh-Omran, Akbar; Heibati, Behzad; Heidari, Behnam; Heidari, Mohsen; Hendrie, Delia; Henok, Andualem; Heredia-Pi, Ileana; Herteliu, Claudiu; Heydarpour, Fatemeh; Heydarpour, Sousan; Hibstu, Desalegn T; Higazi, Tarig B; Hilawe, Esayas Haregot; Hoek, Hans W; Hoffman, Howard J; Hole, Michael K; Homaie Rad, Enayatollah; Hoogar, Praveen; Hosgood, H Dean; Hosseini, Seyed Mostafa; Hosseinzadeh, Mehdi; Hostiuc, Mihaela; Hostiuc, Sorin; Hoy, Damian G; Hsairi, Mohamed; Hsiao, Thomas; Hu, Guoqing; Hu, Howard; Huang, John J; Hussen, Mamusha Aman; Huynh, Chantal K; Iburg, Kim Moesgaard; Ikeda, Nayu; Ilesanmi, Olayinka Stephen; Iqbal, Usman; Irvani, Seyed Sina Naghibi; Irvine, Caleb Mackay Salpeter; Islam, Sheikh Mohammed Shariful; Islami, Farhad; Jackson, Maria D; Jacobsen, Kathryn H; Jahangiry, Leila; Jahanmehr, Nader; Jain, Sudhir Kumar; Jakovljevic, Mihajlo; James, Spencer L; Jassal, Simerjot K; Jayatilleke, Achala Upendra; Jeemon, Panniyammakal; Jha, Ravi Prakash; Jha, Vivekanand; Ji, John S; Jonas, Jost B; Jonnagaddala, Jitendra; Jorjoran Shushtari, Zahra; Joshi, Ankur; Jozwiak, Jacek Jerzy; Jürisson, Mikk; Kabir, Zubair; Kahsay, Amaha; Kalani, Rizwan; Kanchan, Tanuj; Kant, Surya; Kar, Chittaranjan; Karami, Manoochehr; Karami Matin, Behzad; Karch, André; Karema, Corine; Karimi, Narges; Karimi, Seyed M; Kasaeian, Amir; Kassa, Dessalegn H; Kassa, Getachew Mullu; Kassa, Tesfaye Dessale; Kassebaum, Nicholas J; Katikireddi, Srinivasa Vittal; Kaul, Anil; Kawakami, Norito; Kazemi, Zhila; Karyani, Ali Kazemi; Kefale, Adane Teshome; Keiyoro, Peter Njenga; Kemp, Grant Rodgers; Kengne, Andre Pascal; Keren, Andre; Kesavachandran, Chandrasekharan Nair; Khader, Yousef Saleh; Khafaei, Behzad; Khafaie, Morteza Abdullatif; Khajavi, Alireza; Khalid, Nauman; Khalil, Ibrahim A; Khan, Gulfaraz; Khan, Muhammad Shahzeb; Khan, Muhammad Ali; Khang, Young-Ho; Khater, Mona M; Khazaei, Mohammad; Khazaie, Habibolah; Khoja, Abdullah T; Khosravi, Ardeshir; Khosravi, Mohammad Hossein; Kiadaliri, Aliasghar A; Kiirithio, Daniel N; Kim, Cho-Il; Kim, Daniel; Kim, Young-Eun; Kim, Yun Jin; Kimokoti, Ruth W; Kinfu, Yohannes; Kisa, Adnan; Kissimova-Skarbek, Katarzyna; Kivimäki, Mika; Knibbs, Luke D; Knudsen, Ann Kristin Skrindo; Kochhar, Sonali; Kokubo, Yoshihiro; Kolola, Tufa; Kopec, Jacek A; Kosen, Soewarta; Koul, Parvaiz A; Koyanagi, Ai; Kravchenko, Michael A; Krishan, Kewal; Krohn, Kristopher J; Kromhout, Hans; Kuate Defo, Barthelemy; Kucuk Bicer, Burcu; Kumar, G Anil; Kumar, Manasi; Kuzin, Igor; Kyu, Hmwe Hmwe; Lachat, Carl; Lad, Deepesh P; Lad, Sheetal D; Lafranconi, Alessandra; Lalloo, Ratilal; Lallukka, Tea; Lami, Faris Hasan; Lang, Justin J; Lansingh, Van C; Larson, Samantha Leigh; Latifi, Arman; Lazarus, Jeffrey V; Lee, Paul H; Leigh, James; Leili, Mostafa; Leshargie, Cheru Tesema; Leung, Janni; Levi, Miriam; Lewycka, Sonia; Li, Shanshan; Li, Yichong; Liang, Juan; Liang, Xiaofeng; Liao, Yu; Liben, Misgan Legesse; Lim, Lee-Ling; Linn, Shai; Liu, Shiwei; Lodha, Rakesh; Logroscino, Giancarlo; Lopez, Alan D; Lorkowski, Stefan; Lotufo, Paulo A; Lozano, Rafael; Lucas, Tim C D; Lunevicius, Raimundas; Ma, Stefan; Macarayan, Erlyn Rachelle King; Machado, Ísis Eloah; Madotto, Fabiana; Mai, Hue Thi; Majdan, Marek; Majdzadeh, Reza; Majeed, Azeem; Malekzadeh, Reza; Malta, Deborah Carvalho; Mamun, Abdullah A; Manda, Ana-Laura; Manguerra, Helena; Mansournia, Mohammad Ali; Mantovani, Lorenzo Giovanni; Maravilla, Joemer C; Marcenes, Wagner; Marks, Ashley; Martin, Randall V; Martins, Sheila C O; Martins-Melo, Francisco Rogerlândio; März, Winfried; Marzan, Melvin B; Massenburg, Benjamin Ballard; Mathur, Manu Raj; Mathur, Prashant; Matsushita, Kunihiro; Maulik, Pallab K; Mazidi, Mohsen; McAlinden, Colm; McGrath, John J; McKee, Martin; Mehrotra, Ravi; Mehta, Kala M; Mehta, Varshil; Meier, Toni; Mekonnen, Fantahun Ayenew; Melaku, Yohannes A; Melese, Addisu; Melku, Mulugeta; Memiah, Peter T N; Memish, Ziad A; Mendoza, Walter; Mengistu, Desalegn Tadese; Mensah, George A; Mensink, Gert B M; Mereta, Seid Tiku; Meretoja, Atte; Meretoja, Tuomo J; Mestrovic, Tomislav; Mezgebe, Haftay Berhane; Miazgowski, Bartosz; Miazgowski, Tomasz; Millear, Anoushka I; Miller, Ted R; Miller-Petrie, Molly Katherine; Mini, G K; Mirarefin, Mojde; Mirica, Andreea; Mirrakhimov, Erkin M; Misganaw, Awoke Temesgen; Mitiku, Habtamu; Moazen, Babak; Mohajer, Bahram; Mohammad, Karzan Abdulmuhsin; Mohammadi, Moslem; Mohammadifard, Noushin; Mohammadnia-Afrouzi, Mousa; Mohammed, Shafiu; Mohebi, Farnam; Mokdad, Ali H; Molokhia, Mariam; Momeniha, Fatemeh; Monasta, Lorenzo; Moodley, Yoshan; Moradi, Ghobad; Moradi-Lakeh, Maziar; Moradinazar, Mehdi; Moraga, Paula; Morawska, Lidia; Morgado-Da-Costa, Joana; Morrison, Shane Douglas; Moschos, Marilita M; Mouodi, Simin; Mousavi, Seyyed Meysam; Mozaffarian, Dariush; Mruts, Kalayu Brhane; Muche, Achenef Asmamaw; Muchie, Kindie Fentahun; Mueller, Ulrich Otto; Muhammed, Oumer Sada; Mukhopadhyay, Satinath; Muller, Kate; Musa, Kamarul Imran; Mustafa, Ghulam; Nabhan, Ashraf F; Naghavi, Mohsen; Naheed, Aliya; Nahvijou, Azin; Naik, Gurudatta; Naik, Nitish; Najafi, Farid; Nangia, Vinay; Nansseu, Jobert Richie; Nascimento, Bruno Ramos; Neal, Bruce; Neamati, Nahid; Negoi, Ionut; Negoi, Ruxandra Irina; Neupane, Subas; Newton, Charles Richard James; Ngunjiri, Josephine W; Nguyen, Anh Quynh; Nguyen, Grant; Nguyen, Ha Thu; Nguyen, Huong Lan Thi; Nguyen, Huong Thanh; Nguyen, Minh; Nguyen, Nam Ba; Nichols, Emma; Nie, Jing; Ningrum, Dina Nur Anggraini; Nirayo, Yirga Legesse; Nishi, Nobuo; Nixon, Molly R; Nojomi, Marzieh; Nomura, Shuhei; Norheim, Ole F; Noroozi, Mehdi; Norrving, Bo; Noubiap, Jean Jacques; Nouri, Hamid Reza; Nourollahpour Shiadeh, Malihe; Nowroozi, Mohammad Reza; Nsoesie, Elaine O; Nyasulu, Peter S; Obermeyer, Carla M; Odell, Christopher M; Ofori-Asenso, Richard; Ogbo, Felix Akpojene; Oh, In-Hwan; Oladimeji, Olanrewaju; Olagunju, Andrew T; Olagunju, Tinuke O; Olivares, Pedro R; Olsen, Helen Elizabeth; Olusanya, Bolajoko Olubukunola; Olusanya, Jacob Olusegun; Ong, Kanyin L; Ong, Sok King; Oren, Eyal; Orpana, Heather M; Ortiz, Alberto; Ota, Erika; Otstavnov, Stanislav S; Øverland, Simon; Owolabi, Mayowa Ojo; P A, Mahesh; Pacella, Rosana; Pakhare, Abhijit P; Pakpour, Amir H; Pana, Adrian; Panda-Jonas, Songhomitra; Park, Eun-Kee; Parry, Charles D H; Parsian, Hadi; Patel, Shanti; Pati, Sanghamitra; Patil, Snehal T; Patle, Ajay; Patton, George C; Paudel, Deepak; Paulson, Katherine R; Paz Ballesteros, Wayra Citlali; Pearce, Neil; Pereira, Alexandre; Pereira, David M; Perico, Norberto; Pesudovs, Konrad; Petzold, Max; Pham, Hai Quang; Phillips, Michael R; Pillay, Julian David; Piradov, Michael A; Pirsaheb, Meghdad; Pischon, Tobias; Pishgar, Farhad; Plana-Ripoll, Oleguer; Plass, Dietrich; Polinder, Suzanne; Polkinghorne, Kevan R; Postma, Maarten J; Poulton, Richie; Pourshams, Akram; Poustchi, Hossein; Prabhakaran, Dorairaj; Prakash, Swayam; Prasad, Narayan; Purcell, Caroline A; Purwar, Manorama B; Qorbani, Mostafa; Radfar, Amir; Rafay, Anwar; Rafiei, Alireza; Rahim, Fakher; Rahimi, Zohreh; Rahimi-Movaghar, Afarin; Rahimi-Movaghar, Vafa; Rahman, Mahfuzar; Rahman, Mohammad Hifz Ur; Rahman, Muhammad Aziz; Rai, Rajesh Kumar; Rajati, Fatemeh; Rajsic, Sasa; Raju, Sree Bhushan; Ram, Usha; Ranabhat, Chhabi Lal; Ranjan, Prabhat; Rath, Goura Kishor; Rawaf, David Laith; Rawaf, Salman; Reddy, K Srinath; Rehm, Colin D; Rehm, Jürgen; Reiner, Robert C; Reitsma, Marissa B; Remuzzi, Giuseppe; Renzaho, Andre M N; Resnikoff, Serge; Reynales-Shigematsu, Luz Myriam; Rezaei, Satar; Ribeiro, Antonio Luiz P; Rivera, Juan A; Roba, Kedir Teji; Rodríguez-Ramírez, Sonia; Roever, Leonardo; Román, Yesenia; Ronfani, Luca; Roshandel, Gholamreza; Rostami, Ali; Roth, Gregory A; Rothenbacher, Dietrich; Roy, Ambuj; Rubagotti, Enrico; Rushton, Lesley; Sabanayagam, Charumathi; Sachdev, Perminder S; Saddik, Basema; Sadeghi, Ehsan; Saeedi Moghaddam, Sahar; Safari, Hosein; Safari, Yahya; Safari-Faramani, Roya; Safdarian, Mahdi; Safi, Sare; Safiri, Saeid; Sagar, Rajesh; Sahebkar, Amirhossein; Sahraian, Mohammad Ali; Sajadi, Haniye Sadat; Salam, Nasir; Salamati, Payman; Saleem, Zikria; Salimi, Yahya; Salimzadeh, Hamideh; Salomon, Joshua A; Salvi, Devashri Digvijay; Salz, Inbal; Samy, Abdallah M; Sanabria, Juan; Sanchez-Niño, Maria Dolores; Sánchez-Pimienta, Tania G; Sanders, Taren; Sang, Yingying; Santomauro, Damian Francesco; Santos, Itamar S; Santos, João Vasco; Santric Milicevic, Milena M; Sao Jose, Bruno Piassi; Sardana, Mayank; Sarker, Abdur Razzaque; Sarmiento-Suárez, Rodrigo; Sarrafzadegan, Nizal; Sartorius, Benn; Sarvi, Shahabeddin; Sathian, Brijesh; Satpathy, Maheswar; Sawant, Arundhati R; Sawhney, Monika; Saylan, Mete; Sayyah, Mehdi; Schaeffner, Elke; Schmidt, Maria Inês; Schneider, Ione J C; Schöttker, Ben; Schutte, Aletta Elisabeth; Schwebel, David C; Schwendicke, Falk; Scott, James G; Seedat, Soraya; Sekerija, Mario; Sepanlou, Sadaf G; Serre, Marc L; Serván-Mori, Edson; Seyedmousavi, Seyedmojtaba; Shabaninejad, Hosein; Shaddick, Gavin; Shafieesabet, Azadeh; Shahbazi, Mehdi; Shaheen, Amira A; Shaikh, Masood Ali; Shamah Levy, Teresa; Shams-Beyranvand, Mehran; Shamsi, Mohammadbagher; Sharafi, Heidar; Sharafi, Kiomars; Sharif, Mehdi; Sharif-Alhoseini, Mahdi; Sharifi, Hamid; Sharma, Jayendra; Sharma, Meenakshi; Sharma, Rajesh; She, Jun; Sheikh, Aziz; Shi, Peilin; Shibuya, Kenji; Shiferaw, Mekonnen Sisay; Shigematsu, Mika; Shin, Min-Jeong; Shiri, Rahman; Shirkoohi, Reza; Shiue, Ivy; Shokraneh, Farhad; Shoman, Haitham; Shrime, Mark G; Shupler, Matthew S; Si, Si; Siabani, Soraya; Sibai, Abla Mehio; Siddiqi, Tariq J; Sigfusdottir, Inga Dora; Sigurvinsdottir, Rannveig; Silva, Diego Augusto Santos; Silva, João Pedro; Silveira, Dayane Gabriele Alves; Singh, Jasvinder A; Singh, Narinder Pal; Singh, Virendra; Sinha, Dhirendra Narain; Skiadaresi, Eirini; Skirbekk, Vegard; Smith, David L; Smith, Mari; Sobaih, Badr Hasan; Sobhani, Soheila; Somayaji, Ranjani; Soofi, Moslem; Sorensen, Reed J D; Soriano, Joan B; Soyiri, Ireneous N; Spinelli, Angela; Sposato, Luciano A; Sreeramareddy, Chandrashekhar T; Srinivasan, Vinay; Starodubov, Vladimir I; Steckling, Nadine; Stein, Dan J; Stein, Murray B; Stevanovic, Goran; Stockfelt, Leo; Stokes, Mark A; Sturua, Lela; Subart, Michelle L; Sudaryanto, Agus; Sufiyan, Mu&amp;apos;awiyyah Babale; Sulo, Gerhard; Sunguya, Bruno F; Sur, Patrick John; Sykes, Bryan L; Szoeke, Cassandra E I; Tabarés-Seisdedos, Rafael; Tabuchi, Takahiro; Tadakamadla, Santosh Kumar; Takahashi, Ken; Tandon, Nikhil; Tassew, Segen Gebremeskel; Tavakkoli, Mohammad; Taveira, Nuno; Tehrani-Banihashemi, Arash; Tekalign, Tigist Gashaw; Tekelemedhin, Shishay Wahdey; Tekle, Merhawi Gebremedhin; Temesgen, Habtamu; Temsah, Mohamad-Hani; Temsah, Omar; Terkawi, Abdullah Sulieman; Tessema, Belay; Teweldemedhin, Mebrahtu; Thankappan, Kavumpurathu Raman; Theis, Andrew; Thirunavukkarasu, Sathish; Thomas, Hannah J; Thomas, Matthew Lloyd; Thomas, Nihal; Thurston, George D; Tilahun, Binyam; Tillmann, Taavi; To, Quyen G; Tobollik, Myriam; Tonelli, Marcello; Topor-Madry, Roman; Torre, Anna E; Tortajada-Girbés, Miguel; Touvier, Mathilde; Tovani-Palone, Marcos Roberto; Towbin, Jeffrey A; Tran, Bach Xuan; Tran, Khanh Bao; Truelsen, Thomas Clement; Truong, Nu Thi; Tsadik, Afewerki Gebremeskel; Tudor Car, Lorainne; Tuzcu, E Murat; Tymeson, Hayley D; Tyrovolas, Stefanos; Ukwaja, Kingsley N; Ullah, Irfan; Updike, Rachel L; Usman, Muhammad Shariq; Uthman, Olalekan A; Vaduganathan, Muthiah; Vaezi, Afsane; Valdez, Pascual R; Van Donkelaar, Aaron; Varavikova, Elena; Varughese, Santosh; Vasankari, Tommi Juhani; Venkateswaran, Vidhya; Venketasubramanian, Narayanaswamy; Villafaina, Santos; Violante, Francesco S; Vladimirov, Sergey Konstantinovitch; Vlassov, Vasily; Vollset, Stein Emil; Vos, Theo; Vosoughi, Kia; Vu, Giang Thu; Vujcic, Isidora S; Wagnew, Fasil Shiferaw; Waheed, Yasir; Waller, Stephen G; Walson, Judd L; Wang, Yafeng; Wang, Yanping; Wang, Yuan-Pang; Weiderpass, Elisabete; Weintraub, Robert G; Weldegebreal, Fitsum; Werdecker, Andrea; Werkneh, Adhena Ayaliew; West, J Jason; Westerman, Ronny; Whiteford, Harvey A; Widecka, Justyna; Wijeratne, Tissa; Winkler, Andrea Sylvia; Wiyeh, Alison B; Wiysonge, Charles Shey; Wolfe, Charles D A; Wong, Tien Yin; Wu, Shouling; Xavier, Denis; Xu, Gelin; Yadgir, Simon; Yadollahpour, Ali; Yahyazadeh Jabbari, Seyed Hossein; Yamada, Tomohide; Yan, Lijing L; Yano, Yuichiro; Yaseri, Mehdi; Yasin, Yasin Jemal; Yeshaneh, Alex; Yimer, Ebrahim M; Yip, Paul; Yisma, Engida; Yonemoto, Naohiro; Yoon, Seok-Jun; Yotebieng, Marcel; Younis, Mustafa Z; Yousefifard, Mahmoud; Yu, Chuanhua; Zaidi, Zoubida; Zaman, Sojib Bin; Zamani, Mohammad; Zavala-Arciniega, Luis; Zhang, Anthony Lin; Zhang, Hao; Zhang, Kai; Zhou, Maigeng; Zimsen, Stephanie R M; Zodpey, Sanjay; Murray, Christopher J L&lt;/Author&gt;&lt;Year&gt;2018&lt;/Year&gt;&lt;Details&gt;&lt;_alternate_title&gt;The Lancet&lt;/_alternate_title&gt;&lt;_created&gt;63679315&lt;/_created&gt;&lt;_date&gt;2018-01-01&lt;/_date&gt;&lt;_date_display&gt;2018&lt;/_date_display&gt;&lt;_doi&gt;https://doi.org/10.1016/S0140-6736(18)32225-6&lt;/_doi&gt;&lt;_impact_factor&gt;  60.392&lt;/_impact_factor&gt;&lt;_isbn&gt;0140-6736&lt;/_isbn&gt;&lt;_issue&gt;10159&lt;/_issue&gt;&lt;_journal&gt;The Lancet&lt;/_journal&gt;&lt;_modified&gt;63679315&lt;/_modified&gt;&lt;_pages&gt;1923-1994&lt;/_pages&gt;&lt;_url&gt;http://www.sciencedirect.com/science/article/pii/S0140673618322256&lt;/_url&gt;&lt;_volume&gt;392&lt;/_volume&gt;&lt;/Details&gt;&lt;Extra&gt;&lt;DBUID&gt;{2FEA8081-E6D5-4860-8C9E-F7B5B37602EC}&lt;/DBUID&gt;&lt;/Extra&gt;&lt;/Item&gt;&lt;/References&gt;&lt;/Group&gt;&lt;/Citation&gt;_x000a_"/>
    <w:docVar w:name="NE.Ref{82E63749-7207-4C41-9E31-33F1507BBA2C}" w:val=" ADDIN NE.Ref.{82E63749-7207-4C41-9E31-33F1507BBA2C}&lt;Citation&gt;&lt;Group&gt;&lt;References&gt;&lt;Item&gt;&lt;ID&gt;780&lt;/ID&gt;&lt;UID&gt;{BF4098C5-9922-4C52-BBB4-04A5094EC5A5}&lt;/UID&gt;&lt;Title&gt;Heatwaves and Health: Guidance on Warning-System Development&lt;/Title&gt;&lt;Template&gt;Book&lt;/Template&gt;&lt;Star&gt;0&lt;/Star&gt;&lt;Tag&gt;0&lt;/Tag&gt;&lt;Author&gt;&amp;quot;WMO&amp;quot;&lt;/Author&gt;&lt;Year&gt;2015&lt;/Year&gt;&lt;Details&gt;&lt;_accessed&gt;64012888&lt;/_accessed&gt;&lt;_created&gt;64012062&lt;/_created&gt;&lt;_journal&gt;WMO and WHO&lt;/_journal&gt;&lt;_modified&gt;64012888&lt;/_modified&gt;&lt;_publisher&gt;WMO and WHO&lt;/_publisher&gt;&lt;/Details&gt;&lt;Extra&gt;&lt;DBUID&gt;{AC54149A-526B-4447-B3DC-63A90A838D2E}&lt;/DBUID&gt;&lt;/Extra&gt;&lt;/Item&gt;&lt;/References&gt;&lt;/Group&gt;&lt;/Citation&gt;_x000a_"/>
    <w:docVar w:name="NE.Ref{89E00122-EFA5-42A3-A6DC-749A0E8956A3}" w:val=" ADDIN NE.Ref.{89E00122-EFA5-42A3-A6DC-749A0E8956A3}&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3648959&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2FEA8081-E6D5-4860-8C9E-F7B5B37602EC}&lt;/DBUID&gt;&lt;/Extra&gt;&lt;/Item&gt;&lt;/References&gt;&lt;/Group&gt;&lt;/Citation&gt;_x000a_"/>
    <w:docVar w:name="NE.Ref{8A9C424F-A697-4E0F-8A42-DA400E9A3A38}" w:val=" ADDIN NE.Ref.{8A9C424F-A697-4E0F-8A42-DA400E9A3A38}&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07017&lt;/_accessed&gt;&lt;_created&gt;63907017&lt;/_created&gt;&lt;_modified&gt;63907017&lt;/_modifi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place_published&gt;Netherlands&lt;/_place_published&gt;&lt;_journal&gt;The Science of the total environment&lt;/_journal&gt;&lt;_volume&gt;649&lt;/_volume&gt;&lt;_number&gt;1&lt;/_number&gt;&lt;_pages&gt;695-702&lt;/_pages&gt;&lt;_doi&gt;10.1016/j.scitotenv.2018.08.332&lt;/_doi&gt;&lt;_date_display&gt;2019&lt;/_date_display&gt;&lt;_date&gt;62588160&lt;/_date&gt;&lt;_isbn&gt;0048-9697&lt;/_isbn&gt;&lt;_ori_publication&gt;Elsevier B.V&lt;/_ori_publication&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db_updated&gt;PKU Search&lt;/_db_updated&gt;&lt;_impact_factor&gt;   6.551&lt;/_impact_factor&gt;&lt;/Details&gt;&lt;Extra&gt;&lt;DBUID&gt;{AC54149A-526B-4447-B3DC-63A90A838D2E}&lt;/DBUID&gt;&lt;/Extra&gt;&lt;/Item&gt;&lt;/References&gt;&lt;/Group&gt;&lt;/Citation&gt;_x000a_"/>
    <w:docVar w:name="NE.Ref{A340EF32-31E8-49B0-AEDD-848D2EB00642}" w:val=" ADDIN NE.Ref.{A340EF32-31E8-49B0-AEDD-848D2EB00642}&lt;Citation&gt;&lt;Group&gt;&lt;References&gt;&lt;Item&gt;&lt;ID&gt;758&lt;/ID&gt;&lt;UID&gt;{E371B6FE-DFFC-4F7F-9D87-79D726999F63}&lt;/UID&gt;&lt;Title&gt;Winter weather and health&lt;/Title&gt;&lt;Template&gt;Journal Article&lt;/Template&gt;&lt;Star&gt;0&lt;/Star&gt;&lt;Tag&gt;0&lt;/Tag&gt;&lt;Author&gt;Huang, Cunrui; Barnett, Adrian&lt;/Author&gt;&lt;Year&gt;2014&lt;/Year&gt;&lt;Details&gt;&lt;_accessed&gt;64012885&lt;/_accessed&gt;&lt;_alternate_title&gt;Nature Climate Change&lt;/_alternate_title&gt;&lt;_collection_scope&gt;SCIE;SSCI&lt;/_collection_scope&gt;&lt;_created&gt;64012283&lt;/_created&gt;&lt;_date&gt;2014-01-01&lt;/_date&gt;&lt;_date_display&gt;2014&lt;/_date_display&gt;&lt;_doi&gt;10.1038/nclimate2146&lt;/_doi&gt;&lt;_impact_factor&gt;  25.290&lt;/_impact_factor&gt;&lt;_isbn&gt;1758-6798&lt;/_isbn&gt;&lt;_issue&gt;3&lt;/_issue&gt;&lt;_journal&gt;Nature Climate Change&lt;/_journal&gt;&lt;_modified&gt;64012885&lt;/_modified&gt;&lt;_number&gt;Huang2014&lt;/_number&gt;&lt;_pages&gt;173-174&lt;/_pages&gt;&lt;_url&gt;https://doi.org/10.1038/nclimate2146&lt;/_url&gt;&lt;_volume&gt;4&lt;/_volume&gt;&lt;/Details&gt;&lt;Extra&gt;&lt;DBUID&gt;{AC54149A-526B-4447-B3DC-63A90A838D2E}&lt;/DBUID&gt;&lt;/Extra&gt;&lt;/Item&gt;&lt;/References&gt;&lt;/Group&gt;&lt;/Citation&gt;_x000a_"/>
    <w:docVar w:name="NE.Ref{A73FCFF1-DDFA-419C-A040-2BE32FE157C1}" w:val=" ADDIN NE.Ref.{A73FCFF1-DDFA-419C-A040-2BE32FE157C1}&lt;Citation&gt;&lt;Group&gt;&lt;References&gt;&lt;Item&gt;&lt;ID&gt;603&lt;/ID&gt;&lt;UID&gt;{EADD5020-B15B-422F-BF44-335F0133BF42}&lt;/UID&gt;&lt;Title&gt;Spatial and Temporal Features and Trend of Different Level Heat Waves Over China&lt;/Title&gt;&lt;Template&gt;Journal Article&lt;/Template&gt;&lt;Star&gt;0&lt;/Star&gt;&lt;Tag&gt;0&lt;/Tag&gt;&lt;Author&gt;Jia, Jia; Hu, Zeyong&lt;/Author&gt;&lt;Year&gt;2017&lt;/Year&gt;&lt;Details&gt;&lt;_accessed&gt;63869451&lt;/_accessed&gt;&lt;_created&gt;63869417&lt;/_created&gt;&lt;_modified&gt;63869452&lt;/_modified&gt;&lt;_translated_title&gt; Spatial and Temporal Features and Trend of Different Level Heat Waves Over China&lt;/_translated_title&gt;&lt;_url&gt;https://kns.cnki.net/kcms/detail/detail.aspx?FileName=DXJZ201705010&amp;amp;DbName=CJFQ2017&lt;/_url&gt;&lt;_journal&gt; Advances in Earth Science&lt;/_journal&gt;&lt;_volume&gt;32&lt;/_volume&gt;&lt;_issue&gt;05&lt;/_issue&gt;&lt;_pages&gt;546-559&lt;/_pages&gt;&lt;_cited_count&gt;21&lt;/_cited_count&gt;&lt;_date&gt;61722720&lt;/_date&gt;&lt;_keywords&gt;高温热浪;发生频次;始末日期;线性趋势;区域对比&lt;/_keywords&gt;&lt;_author_aff&gt;中国科学院西北生态环境资源研究院寒旱区陆面过程与气候变化重点实验室;中国科学院大学;中国科学院青藏高原地球科学卓越创新中心;&lt;/_author_aff&gt;&lt;_db_updated&gt;CNKI - Reference&lt;/_db_updated&gt;&lt;_collection_scope&gt;CSCD;PKU&lt;/_collection_scope&gt;&lt;/Details&gt;&lt;Extra&gt;&lt;DBUID&gt;{AC54149A-526B-4447-B3DC-63A90A838D2E}&lt;/DBUID&gt;&lt;/Extra&gt;&lt;/Item&gt;&lt;/References&gt;&lt;/Group&gt;&lt;/Citation&gt;_x000a_"/>
    <w:docVar w:name="NE.Ref{AD4F38E2-1701-4B16-A227-06B5D3D962AD}" w:val=" ADDIN NE.Ref.{AD4F38E2-1701-4B16-A227-06B5D3D962AD}&lt;Citation&gt;&lt;Group&gt;&lt;References&gt;&lt;Item&gt;&lt;ID&gt;173&lt;/ID&gt;&lt;UID&gt;{D924C6CD-DC74-4375-8072-3F8086648DF3}&lt;/UID&gt;&lt;Title&gt;中国气候区划新方案&lt;/Title&gt;&lt;Template&gt;Journal Article&lt;/Template&gt;&lt;Star&gt;0&lt;/Star&gt;&lt;Tag&gt;0&lt;/Tag&gt;&lt;Author&gt;郑景云; 尹云鹤; 李炳元&lt;/Author&gt;&lt;Year&gt;2010&lt;/Year&gt;&lt;Details&gt;&lt;_accessed&gt;63637838&lt;/_accessed&gt;&lt;_author_aff&gt;中国科学院地理科学与资源研究所;&lt;/_author_aff&gt;&lt;_collection_scope&gt;CSCD;CSSCI-C;PKU;EI&lt;/_collection_scope&gt;&lt;_created&gt;63619093&lt;/_created&gt;&lt;_date&gt;57875040&lt;/_date&gt;&lt;_db_provider&gt;CNKI: 期刊&lt;/_db_provider&gt;&lt;_db_updated&gt;CNKI - Reference&lt;/_db_updated&gt;&lt;_issue&gt;01&lt;/_issue&gt;&lt;_journal&gt;地理学报&lt;/_journal&gt;&lt;_keywords&gt;中国;气候区划;新方案;气候区变动&lt;/_keywords&gt;&lt;_label&gt;气候分区&lt;/_label&gt;&lt;_modified&gt;63619095&lt;/_modified&gt;&lt;_pages&gt;3-12&lt;/_pages&gt;&lt;_url&gt;http://kns.cnki.net/KCMS/detail/detail.aspx?FileName=DLXB201001003&amp;amp;DbName=CJFQ2010&lt;/_url&gt;&lt;_volume&gt;65&lt;/_volume&gt;&lt;_translated_author&gt;Zheng, Jingyun;Yin, Yunhe;Li, Bingyuan&lt;/_translated_author&gt;&lt;/Details&gt;&lt;Extra&gt;&lt;DBUID&gt;{2FEA8081-E6D5-4860-8C9E-F7B5B37602EC}&lt;/DBUID&gt;&lt;/Extra&gt;&lt;/Item&gt;&lt;/References&gt;&lt;/Group&gt;&lt;/Citation&gt;_x000a_"/>
    <w:docVar w:name="NE.Ref{B4CB3DD5-3E60-4A44-AF61-A2035AB797ED}" w:val=" ADDIN NE.Ref.{B4CB3DD5-3E60-4A44-AF61-A2035AB797ED}&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bstract&gt;Heatwaves represent a significant natural hazard in Australia, arguably more hazardous to human life than bushfires, tropical cyclones and floods. In the 2008/2009 summer, for example, many more lives were lost to heatwaves than to that summer&amp;apos;s bushfires which were among the worst in the history of the Australian nation. For many years, these other forms of natural disaster have received much greater public attention than heatwaves, although there are some signs of change. We propose a new index, called the excess heat factor (EHF) for  use in Australian heatwave monitoring and forecasting. The index is based on a three-day-averaged daily mean temperature (DMT), and is intended to capture heatwave intensity as it applies to human health outcomes, although its usefulness is likely to be much broader and with potential for international applicability. The index is described and placed in a climatological context in order to derive heatwave severity. Heatwave severity, as characterised by the climatological distribution of heatwave intensity, has been used to normalise the climatological variation in heatwave intensity range across Australia. This methodology was used to introduce a pilot national heatwave forecasting service for Australia during the 2013/2014 summer. Some results on the performance of the service are presented.&lt;/_abstract&gt;&lt;_accessed&gt;63781080&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notes&gt;identifier: ijerph120100227&lt;/_notes&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AC54149A-526B-4447-B3DC-63A90A838D2E}&lt;/DBUID&gt;&lt;/Extra&gt;&lt;/Item&gt;&lt;/References&gt;&lt;/Group&gt;&lt;/Citation&gt;_x000a_"/>
    <w:docVar w:name="NE.Ref{B6A8473B-B8BF-4DBE-8BCF-C7E3FD22B6C0}" w:val=" ADDIN NE.Ref.{B6A8473B-B8BF-4DBE-8BCF-C7E3FD22B6C0}&lt;Citation&gt;&lt;Group&gt;&lt;References&gt;&lt;Item&gt;&lt;ID&gt;773&lt;/ID&gt;&lt;UID&gt;{8997E06D-EA0B-4C34-9A2C-C3176F27C8C1}&lt;/UID&gt;&lt;Title&gt;Anomaly based analysis of extreme heat waves in Eastern China during 1981–2013&lt;/Title&gt;&lt;Template&gt;Journal Article&lt;/Template&gt;&lt;Star&gt;0&lt;/Star&gt;&lt;Tag&gt;0&lt;/Tag&gt;&lt;Author&gt;Chen, Yun; Hu, Qi; Yang, Yinming; Qian, Weihong&lt;/Author&gt;&lt;Year&gt;2017&lt;/Year&gt;&lt;Details&gt;&lt;_accessed&gt;64012895&lt;/_accessed&gt;&lt;_collection_scope&gt;SCI;SCIE;EI&lt;/_collection_scope&gt;&lt;_created&gt;64012869&lt;/_created&gt;&lt;_date&gt;61536960&lt;/_date&gt;&lt;_date_display&gt;2017&lt;/_date_display&gt;&lt;_db_updated&gt;PKU Search&lt;/_db_updated&gt;&lt;_doi&gt;10.1002/joc.4724&lt;/_doi&gt;&lt;_impact_factor&gt;   4.069&lt;/_impact_factor&gt;&lt;_isbn&gt;0899-8418&lt;/_isbn&gt;&lt;_issue&gt;1&lt;/_issue&gt;&lt;_journal&gt;International journal of climatology&lt;/_journal&gt;&lt;_keywords&gt;early disturbance; heat wave event; interpreting model prediction; tracing&lt;/_keywords&gt;&lt;_modified&gt;64012895&lt;/_modified&gt;&lt;_number&gt;1&lt;/_number&gt;&lt;_ori_publication&gt;John Wiley &amp;amp; Sons, Ltd&lt;/_ori_publication&gt;&lt;_pages&gt;509-523&lt;/_pages&gt;&lt;_place_published&gt;Chichester, UK&lt;/_place_published&gt;&lt;_url&gt;https://go.exlibris.link/KsQnDqpW&lt;/_url&gt;&lt;_volume&gt;37&lt;/_volume&gt;&lt;/Details&gt;&lt;Extra&gt;&lt;DBUID&gt;{AC54149A-526B-4447-B3DC-63A90A838D2E}&lt;/DBUID&gt;&lt;/Extra&gt;&lt;/Item&gt;&lt;/References&gt;&lt;/Group&gt;&lt;/Citation&gt;_x000a_"/>
    <w:docVar w:name="NE.Ref{BC28DFE7-0ACA-4B90-9835-6CC9D56F2211}" w:val=" ADDIN NE.Ref.{BC28DFE7-0ACA-4B90-9835-6CC9D56F2211}&lt;Citation&gt;&lt;Group&gt;&lt;References&gt;&lt;Item&gt;&lt;ID&gt;273&lt;/ID&gt;&lt;UID&gt;{4D044D77-C435-4E2F-BED8-446AF5E14B36}&lt;/UID&gt;&lt;Title&gt;ERA5: Fifth generation of ECMWF atmospheric reanalyses of the global climate. &lt;/Title&gt;&lt;Template&gt;Report&lt;/Template&gt;&lt;Star&gt;0&lt;/Star&gt;&lt;Tag&gt;0&lt;/Tag&gt;&lt;Author&gt;ECMWF&lt;/Author&gt;&lt;Year&gt;0&lt;/Year&gt;&lt;Details&gt;&lt;_secondary_author&gt;CDS, Copernicus Climate Change Service&lt;/_secondary_author&gt;&lt;_accessed&gt;63687532&lt;/_accessed&gt;&lt;_created&gt;63687532&lt;/_created&gt;&lt;_modified&gt;63687533&lt;/_modified&gt;&lt;/Details&gt;&lt;Extra&gt;&lt;DBUID&gt;{2FEA8081-E6D5-4860-8C9E-F7B5B37602EC}&lt;/DBUID&gt;&lt;/Extra&gt;&lt;/Item&gt;&lt;/References&gt;&lt;/Group&gt;&lt;/Citation&gt;_x000a_"/>
    <w:docVar w:name="NE.Ref{C26DC10B-446B-4583-9742-F4DF9EE296A0}" w:val=" ADDIN NE.Ref.{C26DC10B-446B-4583-9742-F4DF9EE296A0}&lt;Citation&gt;&lt;Group&gt;&lt;References&gt;&lt;Item&gt;&lt;ID&gt;747&lt;/ID&gt;&lt;UID&gt;{42ED0C57-01DD-40AB-B04A-4BF545B314BD}&lt;/UID&gt;&lt;Title&gt;Hybrid gridded demographic data for the world, 1950-2020. &lt;/Title&gt;&lt;Template&gt;Journal Article&lt;/Template&gt;&lt;Star&gt;0&lt;/Star&gt;&lt;Tag&gt;0&lt;/Tag&gt;&lt;Author&gt;Chambers, J&lt;/Author&gt;&lt;Year&gt;2020&lt;/Year&gt;&lt;Details&gt;&lt;_accessed&gt;64012340&lt;/_accessed&gt;&lt;_created&gt;64012264&lt;/_created&gt;&lt;_journal&gt;1.0 ed. Zenodo&lt;/_journal&gt;&lt;_modified&gt;64012340&lt;/_modified&gt;&lt;/Details&gt;&lt;Extra&gt;&lt;DBUID&gt;{AC54149A-526B-4447-B3DC-63A90A838D2E}&lt;/DBUID&gt;&lt;/Extra&gt;&lt;/Item&gt;&lt;/References&gt;&lt;/Group&gt;&lt;/Citation&gt;_x000a_"/>
    <w:docVar w:name="NE.Ref{C6F785FB-B560-4C00-A645-9CE6997222A5}" w:val=" ADDIN NE.Ref.{C6F785FB-B560-4C00-A645-9CE6997222A5}&lt;Citation&gt;&lt;Group&gt;&lt;References&gt;&lt;Item&gt;&lt;ID&gt;113&lt;/ID&gt;&lt;UID&gt;{415E8B53-F3BE-4AA8-97E4-529214B2BF61}&lt;/UID&gt;&lt;Title&gt;The 2020 Chinese Report of The Lancet Countdown on Health and Climate Change&lt;/Title&gt;&lt;Template&gt;Journal Article&lt;/Template&gt;&lt;Star&gt;0&lt;/Star&gt;&lt;Tag&gt;5&lt;/Tag&gt;&lt;Author/&gt;&lt;Year&gt;0&lt;/Year&gt;&lt;Details&gt;&lt;_accessed&gt;63558605&lt;/_accessed&gt;&lt;_created&gt;63556666&lt;/_created&gt;&lt;_label&gt;最新版2020 lancet countdown&lt;/_label&gt;&lt;_modified&gt;63558630&lt;/_modified&gt;&lt;/Details&gt;&lt;Extra&gt;&lt;DBUID&gt;{AC54149A-526B-4447-B3DC-63A90A838D2E}&lt;/DBUID&gt;&lt;/Extra&gt;&lt;/Item&gt;&lt;/References&gt;&lt;/Group&gt;&lt;/Citation&gt;_x000a_"/>
    <w:docVar w:name="NE.Ref{CC03702E-0567-4027-BCEC-2D2927BFD4C6}" w:val=" ADDIN NE.Ref.{CC03702E-0567-4027-BCEC-2D2927BFD4C6}&lt;Citation&gt;&lt;Group&gt;&lt;References&gt;&lt;Item&gt;&lt;ID&gt;778&lt;/ID&gt;&lt;UID&gt;{3FA5A7B1-4FB4-485F-92FF-6AD225587252}&lt;/UID&gt;&lt;Title&gt;A New Scheme for Climate Regionalization in China&lt;/Title&gt;&lt;Template&gt;Journal Article&lt;/Template&gt;&lt;Star&gt;0&lt;/Star&gt;&lt;Tag&gt;0&lt;/Tag&gt;&lt;Author&gt;Zheng, Jingyun; Yin, Yunhe; Li, Bingyuan&lt;/Author&gt;&lt;Year&gt;2010&lt;/Year&gt;&lt;Details&gt;&lt;_accessed&gt;64012894&lt;/_accessed&gt;&lt;_author_aff&gt;中国科学院地理科学与资源研究所;&lt;/_author_aff&gt;&lt;_cited_count&gt;384&lt;/_cited_count&gt;&lt;_collection_scope&gt;CSCD;CSSCI-C;PKU;EI&lt;/_collection_scope&gt;&lt;_created&gt;63898408&lt;/_created&gt;&lt;_date&gt;57875040&lt;/_date&gt;&lt;_db_updated&gt;CNKI - Reference&lt;/_db_updated&gt;&lt;_issue&gt;01&lt;/_issue&gt;&lt;_journal&gt; Acta Geographica Sinica&lt;/_journal&gt;&lt;_keywords&gt;中国;气候区划;新方案;气候区变动&lt;/_keywords&gt;&lt;_modified&gt;64012894&lt;/_modified&gt;&lt;_pages&gt;3-12&lt;/_pages&gt;&lt;_url&gt;https://kns.cnki.net/kcms/detail/detail.aspx?FileName=DLXB201001003&amp;amp;DbName=CJFQ2010&lt;/_url&gt;&lt;_volume&gt;65&lt;/_volume&gt;&lt;/Details&gt;&lt;Extra&gt;&lt;DBUID&gt;{AC54149A-526B-4447-B3DC-63A90A838D2E}&lt;/DBUID&gt;&lt;/Extra&gt;&lt;/Item&gt;&lt;/References&gt;&lt;/Group&gt;&lt;/Citation&gt;_x000a_"/>
    <w:docVar w:name="NE.Ref{CDE89B02-9AFD-42B0-A7B3-09D538A9DF1D}" w:val=" ADDIN NE.Ref.{CDE89B02-9AFD-42B0-A7B3-09D538A9DF1D}&lt;Citation&gt;&lt;Group&gt;&lt;References&gt;&lt;Item&gt;&lt;ID&gt;779&lt;/ID&gt;&lt;UID&gt;{1217CA01-C563-4F56-BCF3-CFBD8117FE9F}&lt;/UID&gt;&lt;Title&gt;The ERA5 global reanalysis&lt;/Title&gt;&lt;Template&gt;Journal Article&lt;/Template&gt;&lt;Star&gt;1&lt;/Star&gt;&lt;Tag&gt;5&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4012890&lt;/_accessed&gt;&lt;_collection_scope&gt;SCI;SCIE;EI&lt;/_collection_scope&gt;&lt;_created&gt;63922139&lt;/_created&gt;&lt;_db_updated&gt;CrossRef&lt;/_db_updated&gt;&lt;_doi&gt;10.1002/qj.3803&lt;/_doi&gt;&lt;_impact_factor&gt;   3.739&lt;/_impact_factor&gt;&lt;_isbn&gt;0035-9009&lt;/_isbn&gt;&lt;_issue&gt;730&lt;/_issue&gt;&lt;_journal&gt;Quarterly Journal of the Royal Meteorological Society&lt;/_journal&gt;&lt;_modified&gt;64012890&lt;/_modified&gt;&lt;_pages&gt;1999-2049&lt;/_pages&gt;&lt;_tertiary_title&gt;Q.J.R. Meteorol. Soc.&lt;/_tertiary_title&gt;&lt;_url&gt;https://onlinelibrary.wiley.com/doi/10.1002/qj.3803_x000d__x000a_https://onlinelibrary.wiley.com/doi/pdf/10.1002/qj.3803&lt;/_url&gt;&lt;_volume&gt;146&lt;/_volume&gt;&lt;/Details&gt;&lt;Extra&gt;&lt;DBUID&gt;{AC54149A-526B-4447-B3DC-63A90A838D2E}&lt;/DBUID&gt;&lt;/Extra&gt;&lt;/Item&gt;&lt;/References&gt;&lt;/Group&gt;&lt;/Citation&gt;_x000a_"/>
    <w:docVar w:name="NE.Ref{D7154775-0645-4106-A3AC-032944C4C69B}" w:val=" ADDIN NE.Ref.{D7154775-0645-4106-A3AC-032944C4C69B}&lt;Citation&gt;&lt;Group&gt;&lt;References&gt;&lt;Item&gt;&lt;ID&gt;92&lt;/ID&gt;&lt;UID&gt;{EB352F5B-7416-4823-A46F-A6E12C75EC57}&lt;/UID&gt;&lt;Title&gt;Influence of heat wave definitions to the added effect of heat waves on daily mortality in Nanjing, China&lt;/Title&gt;&lt;Template&gt;Journal Article&lt;/Template&gt;&lt;Star&gt;0&lt;/Star&gt;&lt;Tag&gt;0&lt;/Tag&gt;&lt;Author&gt;Chen, K; Bi, J; Chen, J; Chen, X; Huang, L; Zhou, L&lt;/Author&gt;&lt;Year&gt;2015&lt;/Year&gt;&lt;Details&gt;&lt;_accessed&gt;63686769&lt;/_accessed&gt;&lt;_accession_num&gt;25460935&lt;/_accession_num&gt;&lt;_author_adr&gt;State Key Laboratory of Pollution Control and Resource Reuse, School of the Environment, Nanjing University, Nanjing, China._x000d__x000a_Jiangsu Provincial Center for Disease Prevention and Control, Nanjing, China._x000d__x000a_State Key Laboratory of Pollution Control and Resource Reuse, School of the Environment, Nanjing University, Nanjing, China. Electronic address: huanglei@nju.edu.cn._x000d__x000a_Jiangsu Provincial Center for Disease Prevention and Control, Nanjing, China. Electronic address: jonneylian@163.com.&lt;/_author_adr&gt;&lt;_collection_scope&gt;SCI;SCIE;EI&lt;/_collection_scope&gt;&lt;_created&gt;63556496&lt;/_created&gt;&lt;_date&gt;1990-02-15&lt;/_date&gt;&lt;_date_display&gt;Feb 15&lt;/_date_display&gt;&lt;_doi&gt;10.1016/j.scitotenv.2014.10.092&lt;/_doi&gt;&lt;_impact_factor&gt;   6.551&lt;/_impact_factor&gt;&lt;_isbn&gt;0048-9697&lt;/_isbn&gt;&lt;_journal&gt;Science of The Total Environment&lt;/_journal&gt;&lt;_keywords&gt;Aged_x000d__x000a_Aged, 80 and over_x000d__x000a_Air Pollution/statistics &amp;amp; numerical data_x000d__x000a_Cardiovascular Diseases/mortality_x000d__x000a_China/epidemiology_x000d__x000a_Environmental Exposure/*statistics &amp;amp; numerical data_x000d__x000a_Female_x000d__x000a_*Hot Temperature_x000d__x000a_Humans_x000d__x000a_Male_x000d__x000a_Mortality/*trends_x000d__x000a_Respiratory Tract Diseases/epidemiology_x000d__x000a_Added effect_x000d__x000a_Definition_x000d__x000a_Extreme temperature_x000d__x000a_Heat wave_x000d__x000a_Mortality&lt;/_keywords&gt;&lt;_language&gt;eng&lt;/_language&gt;&lt;_modified&gt;63686769&lt;/_modified&gt;&lt;_pages&gt;18-25&lt;/_pages&gt;&lt;_short_title&gt;Influence of heat wave definitions to the added effect of heat waves on daily mortality in Nanjing, China&lt;/_short_title&gt;&lt;_volume&gt;506-507&lt;/_volume&gt;&lt;/Details&gt;&lt;Extra&gt;&lt;DBUID&gt;{2FEA8081-E6D5-4860-8C9E-F7B5B37602EC}&lt;/DBUID&gt;&lt;/Extra&gt;&lt;/Item&gt;&lt;/References&gt;&lt;/Group&gt;&lt;Group&gt;&lt;References&gt;&lt;Item&gt;&lt;ID&gt;97&lt;/ID&gt;&lt;UID&gt;{28203151-0C5B-4703-8133-35885607BF5C}&lt;/UID&gt;&lt;Title&gt;The characteristic of heat wave effects on coronary heart disease mortality in Beijing, China: a time series study&lt;/Title&gt;&lt;Template&gt;Journal Article&lt;/Template&gt;&lt;Star&gt;0&lt;/Star&gt;&lt;Tag&gt;0&lt;/Tag&gt;&lt;Author&gt;Tian, Z; Li, S; Zhang, J; Guo, Y&lt;/Author&gt;&lt;Year&gt;2013&lt;/Year&gt;&lt;Details&gt;&lt;_accessed&gt;63679285&lt;/_accessed&gt;&lt;_accession_num&gt;24098818&lt;/_accession_num&gt;&lt;_author_adr&gt;Emergency Department of Peking University Third Hospital, Beijing, China.&lt;/_author_adr&gt;&lt;_collection_scope&gt;SCIE&lt;/_collection_scope&gt;&lt;_created&gt;63556496&lt;/_created&gt;&lt;_doi&gt;10.1371/journal.pone.0077321&lt;/_doi&gt;&lt;_image&gt;internal-pdf://0428431912/Tian-2013-The characteristic of heat wave effe.pdf&lt;/_image&gt;&lt;_impact_factor&gt;   2.740&lt;/_impact_factor&gt;&lt;_isbn&gt;1932-6203&lt;/_isbn&gt;&lt;_issue&gt;9&lt;/_issue&gt;&lt;_journal&gt;plos one&lt;/_journal&gt;&lt;_keywords&gt;China/epidemiology_x000d__x000a_Classification_x000d__x000a_Coronary Disease/*mortality_x000d__x000a_Extreme Heat/*adverse effects_x000d__x000a_Female_x000d__x000a_History, 21st Century_x000d__x000a_Humans_x000d__x000a_Male_x000d__x000a_Regression Analysis_x000d__x000a_Temperature_x000d__x000a_Time Factors&lt;/_keywords&gt;&lt;_language&gt;eng&lt;/_language&gt;&lt;_modified&gt;63679285&lt;/_modified&gt;&lt;_pages&gt;e77321&lt;/_pages&gt;&lt;_short_title&gt;The characteristic of heat wave effects on coronary heart disease mortality in Beijing, China: a time series study&lt;/_short_title&gt;&lt;_url&gt;https://www.ncbi.nlm.nih.gov/pmc/articles/PMC3786924/pdf/pone.0077321.pdf&lt;/_url&gt;&lt;_volume&gt;8&lt;/_volume&gt;&lt;/Details&gt;&lt;Extra&gt;&lt;DBUID&gt;{2FEA8081-E6D5-4860-8C9E-F7B5B37602EC}&lt;/DBUID&gt;&lt;/Extra&gt;&lt;/Item&gt;&lt;/References&gt;&lt;/Group&gt;&lt;/Citation&gt;_x000a_"/>
    <w:docVar w:name="NE.Ref{E1CC91F2-D821-4CFE-9FC3-52F70E51708C}" w:val=" ADDIN NE.Ref.{E1CC91F2-D821-4CFE-9FC3-52F70E51708C}&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07017&lt;/_accessed&gt;&lt;_created&gt;63907017&lt;/_created&gt;&lt;_modified&gt;63907017&lt;/_modifi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place_published&gt;Netherlands&lt;/_place_published&gt;&lt;_journal&gt;The Science of the total environment&lt;/_journal&gt;&lt;_volume&gt;649&lt;/_volume&gt;&lt;_number&gt;1&lt;/_number&gt;&lt;_pages&gt;695-702&lt;/_pages&gt;&lt;_doi&gt;10.1016/j.scitotenv.2018.08.332&lt;/_doi&gt;&lt;_date_display&gt;2019&lt;/_date_display&gt;&lt;_date&gt;62588160&lt;/_date&gt;&lt;_isbn&gt;0048-9697&lt;/_isbn&gt;&lt;_ori_publication&gt;Elsevier B.V&lt;/_ori_publication&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db_updated&gt;PKU Search&lt;/_db_updated&gt;&lt;_impact_factor&gt;   6.551&lt;/_impact_factor&gt;&lt;/Details&gt;&lt;Extra&gt;&lt;DBUID&gt;{AC54149A-526B-4447-B3DC-63A90A838D2E}&lt;/DBUID&gt;&lt;/Extra&gt;&lt;/Item&gt;&lt;/References&gt;&lt;/Group&gt;&lt;/Citation&gt;_x000a_"/>
    <w:docVar w:name="NE.Ref{E9380ADA-DE5D-4851-B9A5-3A8FC539309A}" w:val=" ADDIN NE.Ref.{E9380ADA-DE5D-4851-B9A5-3A8FC539309A}&lt;Citation&gt;&lt;Group&gt;&lt;References&gt;&lt;Item&gt;&lt;ID&gt;173&lt;/ID&gt;&lt;UID&gt;{D924C6CD-DC74-4375-8072-3F8086648DF3}&lt;/UID&gt;&lt;Title&gt;中国气候区划新方案&lt;/Title&gt;&lt;Template&gt;Journal Article&lt;/Template&gt;&lt;Star&gt;0&lt;/Star&gt;&lt;Tag&gt;0&lt;/Tag&gt;&lt;Author&gt;Zheng, Jingyun; 尹云鹤; 李炳元&lt;/Author&gt;&lt;Year&gt;2010&lt;/Year&gt;&lt;Details&gt;&lt;_abstract&gt;根据全国609个气象站1971-2000年的日气象观测资料,遵循地带性与非地带性相结合、发生同一性与区域气候特征相对一致性相结合、综合性和主导因素相结合、自下而上和自上而下相结合、空间分布连续性与取大去小等5个基本原则,在充分吸纳已有气候区划基本理论与区划方法的基础上,参照中国科学院《中国自然地理》编辑委员会制定的气候区划三级指标体系,对我国气候进行重新区划;结果将我国划分为12个温度带、24个干湿区、56个气候区。与先前区划方案相比发现:20世纪70年代以来,中国气候带、区的总体格局并未发生明显变化,但一些重要的气候分界线却出现了一定程度的移动。其中亚热带北界与暖温带北界均出现了北移,北方地...&lt;/_abstract&gt;&lt;_accessed&gt;63687806&lt;/_accessed&gt;&lt;_author_aff&gt;中国科学院地理科学与资源研究所;&lt;/_author_aff&gt;&lt;_collection_scope&gt;CSCD;CSSCI-C;PKU;EI&lt;/_collection_scope&gt;&lt;_created&gt;63619093&lt;/_created&gt;&lt;_date&gt;57875040&lt;/_date&gt;&lt;_db_provider&gt;CNKI: 期刊&lt;/_db_provider&gt;&lt;_db_updated&gt;CNKI - Reference&lt;/_db_updated&gt;&lt;_issue&gt;01&lt;/_issue&gt;&lt;_journal&gt;地理学报&lt;/_journal&gt;&lt;_keywords&gt;中国;气候区划;新方案;气候区变动&lt;/_keywords&gt;&lt;_label&gt;气候分区&lt;/_label&gt;&lt;_modified&gt;63687807&lt;/_modified&gt;&lt;_notes&gt;页数: 10&lt;/_notes&gt;&lt;_pages&gt;3-12&lt;/_pages&gt;&lt;_url&gt;http://kns.cnki.net/KCMS/detail/detail.aspx?FileName=DLXB201001003&amp;amp;DbName=CJFQ2010&lt;/_url&gt;&lt;_volume&gt;65&lt;/_volume&gt;&lt;_translated_author&gt;Zheng, Jingyun;Yin, Yunhe;Li, Bingyuan&lt;/_translated_author&gt;&lt;/Details&gt;&lt;Extra&gt;&lt;DBUID&gt;{2FEA8081-E6D5-4860-8C9E-F7B5B37602EC}&lt;/DBUID&gt;&lt;/Extra&gt;&lt;/Item&gt;&lt;/References&gt;&lt;/Group&gt;&lt;/Citation&gt;_x000a_"/>
    <w:docVar w:name="NE.Ref{ED520A98-BD54-4221-8525-1497F47B0A96}" w:val=" ADDIN NE.Ref.{ED520A98-BD54-4221-8525-1497F47B0A96}&lt;Citation&gt;&lt;Group&gt;&lt;References&gt;&lt;Item&gt;&lt;ID&gt;773&lt;/ID&gt;&lt;UID&gt;{8997E06D-EA0B-4C34-9A2C-C3176F27C8C1}&lt;/UID&gt;&lt;Title&gt;Anomaly based analysis of extreme heat waves in Eastern China during 1981–2013&lt;/Title&gt;&lt;Template&gt;Journal Article&lt;/Template&gt;&lt;Star&gt;0&lt;/Star&gt;&lt;Tag&gt;0&lt;/Tag&gt;&lt;Author&gt;Chen, Yun; Hu, Qi; Yang, Yinming; Qian, Weihong&lt;/Author&gt;&lt;Year&gt;2017&lt;/Year&gt;&lt;Details&gt;&lt;_accessed&gt;64012889&lt;/_accessed&gt;&lt;_created&gt;64012869&lt;/_created&gt;&lt;_modified&gt;64012884&lt;/_modified&gt;&lt;_url&gt;https://go.exlibris.link/KsQnDqpW&lt;/_url&gt;&lt;_place_published&gt;Chichester, UK&lt;/_place_published&gt;&lt;_journal&gt;International journal of climatology&lt;/_journal&gt;&lt;_volume&gt;37&lt;/_volume&gt;&lt;_issue&gt;1&lt;/_issue&gt;&lt;_number&gt;1&lt;/_number&gt;&lt;_pages&gt;509-523&lt;/_pages&gt;&lt;_doi&gt;10.1002/joc.4724&lt;/_doi&gt;&lt;_date_display&gt;2017&lt;/_date_display&gt;&lt;_date&gt;61536960&lt;/_date&gt;&lt;_isbn&gt;0899-8418&lt;/_isbn&gt;&lt;_ori_publication&gt;John Wiley &amp;amp; Sons, Ltd&lt;/_ori_publication&gt;&lt;_keywords&gt;early disturbance; heat wave event; interpreting model prediction; tracing&lt;/_keywords&gt;&lt;_db_updated&gt;PKU Search&lt;/_db_updated&gt;&lt;_impact_factor&gt;   4.069&lt;/_impact_factor&gt;&lt;_collection_scope&gt;SCI;SCIE;EI&lt;/_collection_scope&gt;&lt;/Details&gt;&lt;Extra&gt;&lt;DBUID&gt;{AC54149A-526B-4447-B3DC-63A90A838D2E}&lt;/DBUID&gt;&lt;/Extra&gt;&lt;/Item&gt;&lt;/References&gt;&lt;/Group&gt;&lt;/Citation&gt;_x000a_"/>
    <w:docVar w:name="NE.Ref{F0B0DE77-6999-47BD-B7DD-2ED689D55B97}" w:val=" ADDIN NE.Ref.{F0B0DE77-6999-47BD-B7DD-2ED689D55B97}&lt;Citation&gt;&lt;Group&gt;&lt;References&gt;&lt;Item&gt;&lt;ID&gt;785&lt;/ID&gt;&lt;UID&gt;{A9EEED1B-24D1-43C2-ACDF-B581AC3D80DF}&lt;/UID&gt;&lt;Title&gt;Influence of heat wave definitions to the added effect of heat waves on daily mortality in Nanjing, China&lt;/Title&gt;&lt;Template&gt;Journal Article&lt;/Template&gt;&lt;Star&gt;0&lt;/Star&gt;&lt;Tag&gt;0&lt;/Tag&gt;&lt;Author&gt;Chen, K; Bi, J; Chen, J; Chen, X; Huang, L; Zhou, L&lt;/Author&gt;&lt;Year&gt;2015&lt;/Year&gt;&lt;Details&gt;&lt;_accessed&gt;64012895&lt;/_accessed&gt;&lt;_accession_num&gt;25460935&lt;/_accession_num&gt;&lt;_author_adr&gt;State Key Laboratory of Pollution Control and Resource Reuse, School of the  Environment, Nanjing University, Nanjing, China.; State Key Laboratory of Pollution Control and Resource Reuse, School of the  Environment, Nanjing University, Nanjing, China.; State Key Laboratory of Pollution Control and Resource Reuse, School of the  Environment, Nanjing University, Nanjing, China.; Jiangsu Provincial Center for Disease Prevention and Control, Nanjing, China.; State Key Laboratory of Pollution Control and Resource Reuse, School of the  Environment, Nanjing University, Nanjing, China. Electronic address:  huanglei@nju.edu.cn.; Jiangsu Provincial Center for Disease Prevention and Control, Nanjing, China.  Electronic address: jonneylian@163.com.&lt;/_author_adr&gt;&lt;_collection_scope&gt;SCI;SCIE;EI&lt;/_collection_scope&gt;&lt;_created&gt;64012883&lt;/_created&gt;&lt;_date&gt;2015-02-15&lt;/_date&gt;&lt;_date_display&gt;2015 Feb 15&lt;/_date_display&gt;&lt;_doi&gt;10.1016/j.scitotenv.2014.10.092&lt;/_doi&gt;&lt;_impact_factor&gt;   7.963&lt;/_impact_factor&gt;&lt;_isbn&gt;1879-1026 (Electronic); 0048-9697 (Linking)&lt;/_isbn&gt;&lt;_journal&gt;Sci Total Environ&lt;/_journal&gt;&lt;_keywords&gt;Added effect; Definition; Extreme temperature; Heat wave; Mortality&lt;/_keywords&gt;&lt;_language&gt;eng&lt;/_language&gt;&lt;_modified&gt;64012895&lt;/_modified&gt;&lt;_ori_publication&gt;Copyright © 2014 Elsevier B.V. All rights reserved.&lt;/_ori_publication&gt;&lt;_pages&gt;18-25&lt;/_pages&gt;&lt;_subject_headings&gt;Aged; Aged, 80 and over; Air Pollution/statistics &amp;amp; numerical data; Cardiovascular Diseases/mortality; China/epidemiology; Environmental Exposure/*statistics &amp;amp; numerical data; Female; *Hot Temperature; Humans; Male; Mortality/*trends; Respiratory Tract Diseases/epidemiology&lt;/_subject_headings&gt;&lt;_tertiary_title&gt;The Science of the total environment&lt;/_tertiary_title&gt;&lt;_type_work&gt;Journal Article; Research Support, Non-U.S. Gov&amp;apos;t&lt;/_type_work&gt;&lt;_url&gt;http://www.ncbi.nlm.nih.gov/entrez/query.fcgi?cmd=Retrieve&amp;amp;db=pubmed&amp;amp;dopt=Abstract&amp;amp;list_uids=25460935&amp;amp;query_hl=1&lt;/_url&gt;&lt;_volume&gt;506-507&lt;/_volume&gt;&lt;/Details&gt;&lt;Extra&gt;&lt;DBUID&gt;{AC54149A-526B-4447-B3DC-63A90A838D2E}&lt;/DBUID&gt;&lt;/Extra&gt;&lt;/Item&gt;&lt;/References&gt;&lt;/Group&gt;&lt;Group&gt;&lt;References&gt;&lt;Item&gt;&lt;ID&gt;784&lt;/ID&gt;&lt;UID&gt;{A9CFFE50-A206-43DD-854B-D7041CF41E26}&lt;/UID&gt;&lt;Title&gt;The characteristic of heat wave effects on coronary heart disease mortality in Beijing, China: a time series study&lt;/Title&gt;&lt;Template&gt;Journal Article&lt;/Template&gt;&lt;Star&gt;0&lt;/Star&gt;&lt;Tag&gt;0&lt;/Tag&gt;&lt;Author&gt;Tian, Z; Li, S; Zhang, J; Guo, Y&lt;/Author&gt;&lt;Year&gt;2013&lt;/Year&gt;&lt;Details&gt;&lt;_accessed&gt;64012896&lt;/_accessed&gt;&lt;_accession_num&gt;24098818&lt;/_accession_num&gt;&lt;_author_adr&gt;Emergency Department of Peking University Third Hospital, Beijing, China.&lt;/_author_adr&gt;&lt;_collection_scope&gt;SCIE&lt;/_collection_scope&gt;&lt;_created&gt;64012882&lt;/_created&gt;&lt;_date&gt;2013-01-20&lt;/_date&gt;&lt;_date_display&gt;2013&lt;/_date_display&gt;&lt;_doi&gt;10.1371/journal.pone.0077321&lt;/_doi&gt;&lt;_impact_factor&gt;   3.240&lt;/_impact_factor&gt;&lt;_isbn&gt;1932-6203 (Electronic); 1932-6203 (Linking)&lt;/_isbn&gt;&lt;_issue&gt;9&lt;/_issue&gt;&lt;_journal&gt;PLoS One&lt;/_journal&gt;&lt;_language&gt;eng&lt;/_language&gt;&lt;_modified&gt;64012896&lt;/_modified&gt;&lt;_pages&gt;e77321&lt;/_pages&gt;&lt;_subject_headings&gt;China/epidemiology; Classification; Coronary Disease/*mortality; Extreme Heat/*adverse effects; Female; History, 21st Century; Humans; Male; Regression Analysis; Temperature; Time Factors&lt;/_subject_headings&gt;&lt;_tertiary_title&gt;PloS one&lt;/_tertiary_title&gt;&lt;_type_work&gt;Historical Article; Journal Article; Research Support, Non-U.S. Gov&amp;apos;t&lt;/_type_work&gt;&lt;_url&gt;http://www.ncbi.nlm.nih.gov/entrez/query.fcgi?cmd=Retrieve&amp;amp;db=pubmed&amp;amp;dopt=Abstract&amp;amp;list_uids=24098818&amp;amp;query_hl=1&lt;/_url&gt;&lt;_volume&gt;8&lt;/_volume&gt;&lt;/Details&gt;&lt;Extra&gt;&lt;DBUID&gt;{AC54149A-526B-4447-B3DC-63A90A838D2E}&lt;/DBUID&gt;&lt;/Extra&gt;&lt;/Item&gt;&lt;/References&gt;&lt;/Group&gt;&lt;/Citation&gt;_x000a_"/>
    <w:docVar w:name="NE.Ref{F2A8F51F-5F81-4E1B-B825-F9A1BF4BFCCD}" w:val=" ADDIN NE.Ref.{F2A8F51F-5F81-4E1B-B825-F9A1BF4BFCCD}&lt;Citation&gt;&lt;Group&gt;&lt;References&gt;&lt;Item&gt;&lt;ID&gt;774&lt;/ID&gt;&lt;UID&gt;{4485867D-0DD9-450A-BF5D-984330494A22}&lt;/UID&gt;&lt;Title&gt;Assessing heterogeneity in meta-analysis : Q statistic or I2 index?&lt;/Title&gt;&lt;Template&gt;Journal Article&lt;/Template&gt;&lt;Star&gt;0&lt;/Star&gt;&lt;Tag&gt;0&lt;/Tag&gt;&lt;Author&gt;HUEDO-MEDINA, Tania B; SANCHEZ-MECA, Julio; MARIN-MARTINEZ, Fulgencio; BOTELLA, Juan&lt;/Author&gt;&lt;Year&gt;2006&lt;/Year&gt;&lt;Details&gt;&lt;_accessed&gt;64012893&lt;/_accessed&gt;&lt;_collection_scope&gt;SSCI&lt;/_collection_scope&gt;&lt;_created&gt;64012869&lt;/_created&gt;&lt;_date&gt;55751040&lt;/_date&gt;&lt;_date_display&gt;2006&lt;/_date_display&gt;&lt;_db_updated&gt;PKU Search&lt;/_db_updated&gt;&lt;_doi&gt;10.1037/1082-989X.11.2.193&lt;/_doi&gt;&lt;_impact_factor&gt;  11.302&lt;/_impact_factor&gt;&lt;_isbn&gt;1082-989X&lt;/_isbn&gt;&lt;_issue&gt;2&lt;/_issue&gt;&lt;_journal&gt;Psychological methods&lt;/_journal&gt;&lt;_keywords&gt;Analysis of Variance; Bias; Biological and medical sciences; Computer Simulation; Confidence Intervals; Controlled Clinical Trials as Topic - statistics &amp;amp; numerical data; Data Interpretation, Statistical; Effect Modifier, Epidemiologic; Fundamental and applied biological sciences. Psychology; Humans; Meta-Analysis as Topic; Monte Carlo Method; Psychology. Psychoanalysis. Psychiatry; Psychology. Psychophysiology; Psychometrics. Statistics. Methodology; Statistics. Mathematics&lt;/_keywords&gt;&lt;_modified&gt;64012893&lt;/_modified&gt;&lt;_number&gt;1&lt;/_number&gt;&lt;_ori_publication&gt;American Psychological Association&lt;/_ori_publication&gt;&lt;_pages&gt;193-206&lt;/_pages&gt;&lt;_place_published&gt;Washington, DC&lt;/_place_published&gt;&lt;_url&gt;http://pku.summon.serialssolutions.com/2.0.0/link/0/eLvHCXMwtV3Na9swFBdpdymMsu-l3TpdeioOtuQPeTBGm7WsY4OWppddjCTLLIzZoUkO25-1P2F_2d6THDlOKayHXYxRJFlIv7xPvfcI4WwUBhs0IY-kzlKQRXJtwlQnWmdGaI46tI5ZhKHEX7-Izxfs7DT5NBisaph2bf_14KENjh4Dae9x-H5SaIB3gAA8AQTw_CcYOKcu2gO-4cWXBjoaFLynNRaPloFsk5KgZeASDQsLm7kZr6mfH47Z4Qk7sgkVNy4A9ummK0M97yBiyiZAF5ALOJtIDP3yvp0r65yPaoDLL-il5SpOu-nM486B_6EOMM1B--5s3aAzY7ho1_mkwUCYdpIW696MsUZzQQoJcmEr6gJLcm05zwMg4rxHqKM1QLI1qhu5IostA2du8lu8oc0usPoaMIsRG_mh64m4Nxikv7ZoHfY8w6SqrMA5QH8qWIFzYKL2H-VUL96ZOri-2iIPLN9H-fzi2Lu1Ym5LYPs1tFFcmGTq9rp6ktLDmZzDgVau2srd6pAViyaPyG6rz9Bjh7zHZGDqJ2THw-PnUzL2EKQ9CNJpTXsQfEsvqQcgbW7o-Z_f1ILv_TNyfXY6GX8M2tIdgWYhsFCtOd4BwGxxOkpVVCoFomCmTCkjZlSas9SEiUoEiOMyrmITl7rKdKpErkVZKv6cbNdNbV4SKqtIgRaRsErwGEbKXIVJKctY5GFmuBqSo9U2FTOXoaW4-6CG5KC3k92QTKR433ZI9ldbW7T_43lhrSYx6FZD8sb_CnQYnWuyNs0SugjMZoY9Xrjz6GYGeTDmXOzda6H7ZKez9r0i24ubpXlNtmbflwcWU38BwgqpdQ&lt;/_url&gt;&lt;_volume&gt;11&lt;/_volume&gt;&lt;/Details&gt;&lt;Extra&gt;&lt;DBUID&gt;{AC54149A-526B-4447-B3DC-63A90A838D2E}&lt;/DBUID&gt;&lt;/Extra&gt;&lt;/Item&gt;&lt;/References&gt;&lt;/Group&gt;&lt;Group&gt;&lt;References&gt;&lt;Item&gt;&lt;ID&gt;775&lt;/ID&gt;&lt;UID&gt;{1F0D9ED1-A249-4B85-8F87-680C6A644438}&lt;/UID&gt;&lt;Title&gt;Conducting Meta-Analyses in R with the metafor Package&lt;/Title&gt;&lt;Template&gt;Journal Article&lt;/Template&gt;&lt;Star&gt;0&lt;/Star&gt;&lt;Tag&gt;0&lt;/Tag&gt;&lt;Author&gt;Viechtbauer, Wolfgang&lt;/Author&gt;&lt;Year&gt;2010&lt;/Year&gt;&lt;Details&gt;&lt;_accessed&gt;64012894&lt;/_accessed&gt;&lt;_collection_scope&gt;SCIE&lt;/_collection_scope&gt;&lt;_created&gt;64012869&lt;/_created&gt;&lt;_date&gt;57854880&lt;/_date&gt;&lt;_date_display&gt;2010&lt;/_date_display&gt;&lt;_db_updated&gt;PKU Search&lt;/_db_updated&gt;&lt;_impact_factor&gt;   6.440&lt;/_impact_factor&gt;&lt;_isbn&gt;1548-7660&lt;/_isbn&gt;&lt;_issue&gt;3&lt;/_issue&gt;&lt;_journal&gt;Journal of statistical software&lt;/_journal&gt;&lt;_keywords&gt;meta-analysis; meta-regression; mixed-effects model; moderator analysis&lt;/_keywords&gt;&lt;_modified&gt;64012894&lt;/_modified&gt;&lt;_number&gt;1&lt;/_number&gt;&lt;_ori_publication&gt;Foundation for Open Access Statistics&lt;/_ori_publication&gt;&lt;_pages&gt;1-48&lt;/_pages&gt;&lt;_url&gt;http://pku.summon.serialssolutions.com/2.0.0/link/0/eLvHCXMwrZ1LT8MwDMcj2AkOiKcYL-ULFNI0adMjTJsQYtKE4MIlcl4SGusmtn1_nLRMExcuXJvKba3I8T91fiak4Lcs-xUTCu7qvAieVcBzI10echFw8XJeCA42nnd-H6vnCR8N5dNW569YItbSgls_3gnIg5WyCBEzHlDcSDRVeVsA4xGanYJxIX60Vae8MA2WCZwqVFYlHGUC9Cd8Zuxr1PKh0pIyOiQHXS5I79uHHpEd3xyT_fEGpLo8IeVg3kQiKy4wdOxXkLUQEb-kHw19oXEXleLtdIZjmH7SCdgpRohT8jYavg4es67VQYaCRq4yZ1CngKyEsAElTIBS2iIIELUJpVPCsghSC3UA7yAvjXLWx1OpVVn7SglTnJFeM2_8OaHGymCNAK9wgKGFiJ4NNpK8bI32-uQhfrtetDQLHfnS6QK6WXdu1n-5uU9c67mNmfUsWcJQt9QzgNh0JOI5N9UluvnUi62dSO09Y74E0MBBamGU0pjtW-3r0lhuAncVu_iPd70ke-mXf6rAuyK91dfaX5PdxXR9k2bJN6hByWM&lt;/_url&gt;&lt;_volume&gt;36&lt;/_volume&gt;&lt;/Details&gt;&lt;Extra&gt;&lt;DBUID&gt;{AC54149A-526B-4447-B3DC-63A90A838D2E}&lt;/DBUID&gt;&lt;/Extra&gt;&lt;/Item&gt;&lt;/References&gt;&lt;/Group&gt;&lt;/Citation&gt;_x000a_"/>
    <w:docVar w:name="NE.Ref{F66FA516-003A-4B80-A5A3-3448B73F8289}" w:val=" ADDIN NE.Ref.{F66FA516-003A-4B80-A5A3-3448B73F8289}&lt;Citation&gt;&lt;Group&gt;&lt;References&gt;&lt;Item&gt;&lt;ID&gt;205&lt;/ID&gt;&lt;UID&gt;{62C6BB61-67D0-4721-B06B-ED0DD876D38B}&lt;/UID&gt;&lt;Title&gt;Heatwaves and Health: Guidance on Warning-System Development.&lt;/Title&gt;&lt;Template&gt;Book&lt;/Template&gt;&lt;Star&gt;0&lt;/Star&gt;&lt;Tag&gt;0&lt;/Tag&gt;&lt;Author&gt;WMO&lt;/Author&gt;&lt;Year&gt;2015&lt;/Year&gt;&lt;Details&gt;&lt;_accessed&gt;63678866&lt;/_accessed&gt;&lt;_created&gt;63678855&lt;/_created&gt;&lt;_date&gt;62062560&lt;/_date&gt;&lt;_date_display&gt;2018&lt;/_date_display&gt;&lt;_db_updated&gt;ScienceDirect&lt;/_db_updated&gt;&lt;_journal&gt;The Lancet&lt;/_journal&gt;&lt;_modified&gt;63678867&lt;/_modified&gt;&lt;_publisher&gt;WMO and WHO&lt;/_publisher&gt;&lt;_secondary_author&gt;WHO, WMO&lt;/_secondary_author&gt;&lt;/Details&gt;&lt;Extra&gt;&lt;DBUID&gt;{2FEA8081-E6D5-4860-8C9E-F7B5B37602EC}&lt;/DBUID&gt;&lt;/Extra&gt;&lt;/Item&gt;&lt;/References&gt;&lt;/Group&gt;&lt;/Citation&gt;_x000a_"/>
    <w:docVar w:name="ne_docsoft" w:val="MSWord"/>
    <w:docVar w:name="ne_docversion" w:val="NoteExpress 2.0"/>
    <w:docVar w:name="ne_stylename" w:val="Science Bulletin"/>
  </w:docVars>
  <w:rsids>
    <w:rsidRoot w:val="00FF380C"/>
    <w:rsid w:val="00003671"/>
    <w:rsid w:val="000079F5"/>
    <w:rsid w:val="00011AD1"/>
    <w:rsid w:val="00013882"/>
    <w:rsid w:val="00020985"/>
    <w:rsid w:val="00021E0D"/>
    <w:rsid w:val="000220B1"/>
    <w:rsid w:val="0002405B"/>
    <w:rsid w:val="0002499D"/>
    <w:rsid w:val="0002767E"/>
    <w:rsid w:val="00032027"/>
    <w:rsid w:val="00032053"/>
    <w:rsid w:val="00052ADC"/>
    <w:rsid w:val="00053382"/>
    <w:rsid w:val="00056996"/>
    <w:rsid w:val="00070E26"/>
    <w:rsid w:val="000753B0"/>
    <w:rsid w:val="00075844"/>
    <w:rsid w:val="00080EFE"/>
    <w:rsid w:val="00085E6D"/>
    <w:rsid w:val="000922F2"/>
    <w:rsid w:val="00095DAC"/>
    <w:rsid w:val="000B6ED6"/>
    <w:rsid w:val="000C0663"/>
    <w:rsid w:val="000D0084"/>
    <w:rsid w:val="000D0C32"/>
    <w:rsid w:val="000D1A09"/>
    <w:rsid w:val="000E2540"/>
    <w:rsid w:val="000E2F09"/>
    <w:rsid w:val="000F375A"/>
    <w:rsid w:val="000F718A"/>
    <w:rsid w:val="00102DA5"/>
    <w:rsid w:val="00113557"/>
    <w:rsid w:val="0011368F"/>
    <w:rsid w:val="00113F84"/>
    <w:rsid w:val="0012376C"/>
    <w:rsid w:val="00124DBD"/>
    <w:rsid w:val="00124F4D"/>
    <w:rsid w:val="0013518E"/>
    <w:rsid w:val="00142C54"/>
    <w:rsid w:val="001447B4"/>
    <w:rsid w:val="00150C35"/>
    <w:rsid w:val="0015130B"/>
    <w:rsid w:val="00156A95"/>
    <w:rsid w:val="001630D1"/>
    <w:rsid w:val="00166697"/>
    <w:rsid w:val="00167157"/>
    <w:rsid w:val="00167ECA"/>
    <w:rsid w:val="00171A00"/>
    <w:rsid w:val="001741D3"/>
    <w:rsid w:val="0017551D"/>
    <w:rsid w:val="001827A2"/>
    <w:rsid w:val="00182CF4"/>
    <w:rsid w:val="001833CE"/>
    <w:rsid w:val="00191041"/>
    <w:rsid w:val="00192D38"/>
    <w:rsid w:val="00192E32"/>
    <w:rsid w:val="00194429"/>
    <w:rsid w:val="001A5650"/>
    <w:rsid w:val="001A648C"/>
    <w:rsid w:val="001B0ECA"/>
    <w:rsid w:val="001B16CA"/>
    <w:rsid w:val="001B24B7"/>
    <w:rsid w:val="001C0202"/>
    <w:rsid w:val="001C1795"/>
    <w:rsid w:val="001C1810"/>
    <w:rsid w:val="001C1C71"/>
    <w:rsid w:val="001C4315"/>
    <w:rsid w:val="001C54DA"/>
    <w:rsid w:val="001D13DD"/>
    <w:rsid w:val="001D48CD"/>
    <w:rsid w:val="001F348C"/>
    <w:rsid w:val="001F5464"/>
    <w:rsid w:val="001F6AB9"/>
    <w:rsid w:val="002039BB"/>
    <w:rsid w:val="00205DC3"/>
    <w:rsid w:val="002064AF"/>
    <w:rsid w:val="0020729E"/>
    <w:rsid w:val="00211E3D"/>
    <w:rsid w:val="00232935"/>
    <w:rsid w:val="002363D1"/>
    <w:rsid w:val="00243F87"/>
    <w:rsid w:val="00250430"/>
    <w:rsid w:val="00251CDB"/>
    <w:rsid w:val="00251EEC"/>
    <w:rsid w:val="0025476D"/>
    <w:rsid w:val="00256A91"/>
    <w:rsid w:val="002736E4"/>
    <w:rsid w:val="002743BE"/>
    <w:rsid w:val="002A014B"/>
    <w:rsid w:val="002A359D"/>
    <w:rsid w:val="002A473B"/>
    <w:rsid w:val="002A553E"/>
    <w:rsid w:val="002A62C7"/>
    <w:rsid w:val="002A7574"/>
    <w:rsid w:val="002B19FF"/>
    <w:rsid w:val="002B5EC1"/>
    <w:rsid w:val="002B625C"/>
    <w:rsid w:val="002B6EE2"/>
    <w:rsid w:val="002C2F47"/>
    <w:rsid w:val="002D2994"/>
    <w:rsid w:val="002D33E8"/>
    <w:rsid w:val="002D394F"/>
    <w:rsid w:val="002E65C9"/>
    <w:rsid w:val="002E6BE5"/>
    <w:rsid w:val="002F1226"/>
    <w:rsid w:val="003026D7"/>
    <w:rsid w:val="00303A74"/>
    <w:rsid w:val="00307295"/>
    <w:rsid w:val="00307D71"/>
    <w:rsid w:val="0031292E"/>
    <w:rsid w:val="00315D4C"/>
    <w:rsid w:val="00316E0D"/>
    <w:rsid w:val="00321169"/>
    <w:rsid w:val="00321C82"/>
    <w:rsid w:val="003221AA"/>
    <w:rsid w:val="00325D5D"/>
    <w:rsid w:val="00327A47"/>
    <w:rsid w:val="0033424F"/>
    <w:rsid w:val="0034695D"/>
    <w:rsid w:val="00354555"/>
    <w:rsid w:val="0037145E"/>
    <w:rsid w:val="003732DF"/>
    <w:rsid w:val="003808DC"/>
    <w:rsid w:val="00383C5A"/>
    <w:rsid w:val="00384067"/>
    <w:rsid w:val="00393622"/>
    <w:rsid w:val="003945CB"/>
    <w:rsid w:val="00397E56"/>
    <w:rsid w:val="003A1355"/>
    <w:rsid w:val="003A5352"/>
    <w:rsid w:val="003A5F10"/>
    <w:rsid w:val="003A6502"/>
    <w:rsid w:val="003A73BB"/>
    <w:rsid w:val="003A774D"/>
    <w:rsid w:val="003B0F4D"/>
    <w:rsid w:val="003B5AB3"/>
    <w:rsid w:val="003C058B"/>
    <w:rsid w:val="003C100A"/>
    <w:rsid w:val="003C26C8"/>
    <w:rsid w:val="003D2705"/>
    <w:rsid w:val="003D56EA"/>
    <w:rsid w:val="003E36E6"/>
    <w:rsid w:val="003F349A"/>
    <w:rsid w:val="004034B6"/>
    <w:rsid w:val="00415510"/>
    <w:rsid w:val="004162D7"/>
    <w:rsid w:val="004309FD"/>
    <w:rsid w:val="0043340E"/>
    <w:rsid w:val="004348E7"/>
    <w:rsid w:val="0044356B"/>
    <w:rsid w:val="00447BEF"/>
    <w:rsid w:val="00455E8D"/>
    <w:rsid w:val="00456147"/>
    <w:rsid w:val="00461A30"/>
    <w:rsid w:val="00484FE9"/>
    <w:rsid w:val="004906EB"/>
    <w:rsid w:val="0049540D"/>
    <w:rsid w:val="004A7CB6"/>
    <w:rsid w:val="004B24E0"/>
    <w:rsid w:val="004B436F"/>
    <w:rsid w:val="004C1110"/>
    <w:rsid w:val="004C4AA7"/>
    <w:rsid w:val="004C4BEA"/>
    <w:rsid w:val="004D59BC"/>
    <w:rsid w:val="004D61BF"/>
    <w:rsid w:val="004D6BFC"/>
    <w:rsid w:val="004E0D6E"/>
    <w:rsid w:val="004E29A1"/>
    <w:rsid w:val="004E36D6"/>
    <w:rsid w:val="004E4D5C"/>
    <w:rsid w:val="004F0704"/>
    <w:rsid w:val="004F5496"/>
    <w:rsid w:val="0050679B"/>
    <w:rsid w:val="005124BC"/>
    <w:rsid w:val="00512EB6"/>
    <w:rsid w:val="00520F99"/>
    <w:rsid w:val="00521F3B"/>
    <w:rsid w:val="00523A20"/>
    <w:rsid w:val="00527910"/>
    <w:rsid w:val="00527CB7"/>
    <w:rsid w:val="00535D99"/>
    <w:rsid w:val="00540C56"/>
    <w:rsid w:val="00541BD8"/>
    <w:rsid w:val="00546D5F"/>
    <w:rsid w:val="0055001F"/>
    <w:rsid w:val="0055095E"/>
    <w:rsid w:val="00554D98"/>
    <w:rsid w:val="00554F32"/>
    <w:rsid w:val="00555F2D"/>
    <w:rsid w:val="005601A5"/>
    <w:rsid w:val="00563485"/>
    <w:rsid w:val="005640B5"/>
    <w:rsid w:val="005646E9"/>
    <w:rsid w:val="00564EA1"/>
    <w:rsid w:val="0057587B"/>
    <w:rsid w:val="00577763"/>
    <w:rsid w:val="005825DD"/>
    <w:rsid w:val="00583A3F"/>
    <w:rsid w:val="005863A3"/>
    <w:rsid w:val="0058689B"/>
    <w:rsid w:val="00593581"/>
    <w:rsid w:val="005A0E89"/>
    <w:rsid w:val="005A185E"/>
    <w:rsid w:val="005B41F0"/>
    <w:rsid w:val="005D5FB0"/>
    <w:rsid w:val="005E1991"/>
    <w:rsid w:val="005E479F"/>
    <w:rsid w:val="005F1195"/>
    <w:rsid w:val="005F4810"/>
    <w:rsid w:val="005F7F8A"/>
    <w:rsid w:val="006013F5"/>
    <w:rsid w:val="00607DD8"/>
    <w:rsid w:val="00610C31"/>
    <w:rsid w:val="00611336"/>
    <w:rsid w:val="006155A6"/>
    <w:rsid w:val="00615E61"/>
    <w:rsid w:val="00617145"/>
    <w:rsid w:val="00623DF0"/>
    <w:rsid w:val="00626D9B"/>
    <w:rsid w:val="00627C8E"/>
    <w:rsid w:val="00627FB3"/>
    <w:rsid w:val="00636706"/>
    <w:rsid w:val="00636893"/>
    <w:rsid w:val="006424A4"/>
    <w:rsid w:val="00643180"/>
    <w:rsid w:val="00644323"/>
    <w:rsid w:val="00644FBF"/>
    <w:rsid w:val="006542D5"/>
    <w:rsid w:val="006572A2"/>
    <w:rsid w:val="00673B2C"/>
    <w:rsid w:val="00674182"/>
    <w:rsid w:val="00677A95"/>
    <w:rsid w:val="0068769F"/>
    <w:rsid w:val="00691F12"/>
    <w:rsid w:val="006945B2"/>
    <w:rsid w:val="006A68D2"/>
    <w:rsid w:val="006A775C"/>
    <w:rsid w:val="006B550F"/>
    <w:rsid w:val="006B77A7"/>
    <w:rsid w:val="006C36B2"/>
    <w:rsid w:val="006C496A"/>
    <w:rsid w:val="006C4FD5"/>
    <w:rsid w:val="006C5733"/>
    <w:rsid w:val="006C6316"/>
    <w:rsid w:val="006C65BC"/>
    <w:rsid w:val="006F41D5"/>
    <w:rsid w:val="007005D5"/>
    <w:rsid w:val="0071440D"/>
    <w:rsid w:val="007270B0"/>
    <w:rsid w:val="00731554"/>
    <w:rsid w:val="007326D9"/>
    <w:rsid w:val="00734002"/>
    <w:rsid w:val="00734818"/>
    <w:rsid w:val="0074031C"/>
    <w:rsid w:val="0074132B"/>
    <w:rsid w:val="00750ED7"/>
    <w:rsid w:val="00751B5A"/>
    <w:rsid w:val="00760904"/>
    <w:rsid w:val="00764204"/>
    <w:rsid w:val="007658A0"/>
    <w:rsid w:val="00770B60"/>
    <w:rsid w:val="0077258A"/>
    <w:rsid w:val="0078164F"/>
    <w:rsid w:val="007A729D"/>
    <w:rsid w:val="007B3006"/>
    <w:rsid w:val="007B3E39"/>
    <w:rsid w:val="007C40DA"/>
    <w:rsid w:val="007C6D7D"/>
    <w:rsid w:val="007D239F"/>
    <w:rsid w:val="007E1DD7"/>
    <w:rsid w:val="007E2AA4"/>
    <w:rsid w:val="007F3E8A"/>
    <w:rsid w:val="00810DF8"/>
    <w:rsid w:val="008162FF"/>
    <w:rsid w:val="008244D6"/>
    <w:rsid w:val="00826818"/>
    <w:rsid w:val="00832437"/>
    <w:rsid w:val="00843B46"/>
    <w:rsid w:val="00844CC7"/>
    <w:rsid w:val="00844D4E"/>
    <w:rsid w:val="00854DEF"/>
    <w:rsid w:val="00857F52"/>
    <w:rsid w:val="00861642"/>
    <w:rsid w:val="00861DB0"/>
    <w:rsid w:val="00862EA0"/>
    <w:rsid w:val="00864FE0"/>
    <w:rsid w:val="008677AE"/>
    <w:rsid w:val="00867F3F"/>
    <w:rsid w:val="008716E6"/>
    <w:rsid w:val="0088028D"/>
    <w:rsid w:val="008809C4"/>
    <w:rsid w:val="008818CD"/>
    <w:rsid w:val="00883126"/>
    <w:rsid w:val="00884BAD"/>
    <w:rsid w:val="008871C0"/>
    <w:rsid w:val="00896469"/>
    <w:rsid w:val="00896797"/>
    <w:rsid w:val="00897D8E"/>
    <w:rsid w:val="008A04ED"/>
    <w:rsid w:val="008A1ACD"/>
    <w:rsid w:val="008A226A"/>
    <w:rsid w:val="008A4696"/>
    <w:rsid w:val="008B65E4"/>
    <w:rsid w:val="008C5427"/>
    <w:rsid w:val="008C56F0"/>
    <w:rsid w:val="008D5CAF"/>
    <w:rsid w:val="008D667C"/>
    <w:rsid w:val="008E12F0"/>
    <w:rsid w:val="008E1D07"/>
    <w:rsid w:val="008E37D0"/>
    <w:rsid w:val="008E437B"/>
    <w:rsid w:val="008F2585"/>
    <w:rsid w:val="008F2AF4"/>
    <w:rsid w:val="008F4A30"/>
    <w:rsid w:val="00907973"/>
    <w:rsid w:val="00911C53"/>
    <w:rsid w:val="009176A4"/>
    <w:rsid w:val="0092090F"/>
    <w:rsid w:val="00920A61"/>
    <w:rsid w:val="00921C3A"/>
    <w:rsid w:val="0092747D"/>
    <w:rsid w:val="00933BF7"/>
    <w:rsid w:val="0093426F"/>
    <w:rsid w:val="009356B2"/>
    <w:rsid w:val="009367E3"/>
    <w:rsid w:val="00942D7F"/>
    <w:rsid w:val="00942E8E"/>
    <w:rsid w:val="009460B8"/>
    <w:rsid w:val="00946F52"/>
    <w:rsid w:val="00947C43"/>
    <w:rsid w:val="0095110D"/>
    <w:rsid w:val="009573A7"/>
    <w:rsid w:val="00965FE2"/>
    <w:rsid w:val="009711A4"/>
    <w:rsid w:val="00987B8F"/>
    <w:rsid w:val="009912F0"/>
    <w:rsid w:val="009A46E7"/>
    <w:rsid w:val="009A748F"/>
    <w:rsid w:val="009B11E9"/>
    <w:rsid w:val="009B32A2"/>
    <w:rsid w:val="009B33EB"/>
    <w:rsid w:val="009B4A48"/>
    <w:rsid w:val="009B5F70"/>
    <w:rsid w:val="009C0F4B"/>
    <w:rsid w:val="009C1603"/>
    <w:rsid w:val="009C2B95"/>
    <w:rsid w:val="009C38BC"/>
    <w:rsid w:val="009C60B2"/>
    <w:rsid w:val="009C6297"/>
    <w:rsid w:val="009C747F"/>
    <w:rsid w:val="009D42F1"/>
    <w:rsid w:val="009D46BC"/>
    <w:rsid w:val="009D533D"/>
    <w:rsid w:val="009D6EBA"/>
    <w:rsid w:val="009D765D"/>
    <w:rsid w:val="009D77C4"/>
    <w:rsid w:val="009D7FE8"/>
    <w:rsid w:val="009E59BB"/>
    <w:rsid w:val="009E72EA"/>
    <w:rsid w:val="009E7DC3"/>
    <w:rsid w:val="009F2087"/>
    <w:rsid w:val="009F620D"/>
    <w:rsid w:val="009F6602"/>
    <w:rsid w:val="009F77CC"/>
    <w:rsid w:val="009F7E20"/>
    <w:rsid w:val="00A00895"/>
    <w:rsid w:val="00A02322"/>
    <w:rsid w:val="00A02697"/>
    <w:rsid w:val="00A16942"/>
    <w:rsid w:val="00A17868"/>
    <w:rsid w:val="00A244B9"/>
    <w:rsid w:val="00A27BA0"/>
    <w:rsid w:val="00A31266"/>
    <w:rsid w:val="00A31812"/>
    <w:rsid w:val="00A31A1E"/>
    <w:rsid w:val="00A349B7"/>
    <w:rsid w:val="00A40CC6"/>
    <w:rsid w:val="00A434A4"/>
    <w:rsid w:val="00A46026"/>
    <w:rsid w:val="00A463F0"/>
    <w:rsid w:val="00A51D13"/>
    <w:rsid w:val="00A52CA5"/>
    <w:rsid w:val="00A64EBE"/>
    <w:rsid w:val="00A654ED"/>
    <w:rsid w:val="00A701B4"/>
    <w:rsid w:val="00A803B7"/>
    <w:rsid w:val="00A861EA"/>
    <w:rsid w:val="00A90467"/>
    <w:rsid w:val="00A91F30"/>
    <w:rsid w:val="00A9536B"/>
    <w:rsid w:val="00A9795C"/>
    <w:rsid w:val="00AA1239"/>
    <w:rsid w:val="00AA298C"/>
    <w:rsid w:val="00AA675F"/>
    <w:rsid w:val="00AB3EAB"/>
    <w:rsid w:val="00AB556A"/>
    <w:rsid w:val="00AC26F2"/>
    <w:rsid w:val="00AC57DE"/>
    <w:rsid w:val="00AC6414"/>
    <w:rsid w:val="00AC7B1A"/>
    <w:rsid w:val="00AD009C"/>
    <w:rsid w:val="00AD5479"/>
    <w:rsid w:val="00AF289A"/>
    <w:rsid w:val="00AF2967"/>
    <w:rsid w:val="00AF7507"/>
    <w:rsid w:val="00B02CA9"/>
    <w:rsid w:val="00B04400"/>
    <w:rsid w:val="00B111EB"/>
    <w:rsid w:val="00B131D9"/>
    <w:rsid w:val="00B17320"/>
    <w:rsid w:val="00B21A87"/>
    <w:rsid w:val="00B26594"/>
    <w:rsid w:val="00B41C2F"/>
    <w:rsid w:val="00B42D68"/>
    <w:rsid w:val="00B54324"/>
    <w:rsid w:val="00B61331"/>
    <w:rsid w:val="00B66348"/>
    <w:rsid w:val="00B67E9D"/>
    <w:rsid w:val="00B72CC8"/>
    <w:rsid w:val="00B74405"/>
    <w:rsid w:val="00B80E5C"/>
    <w:rsid w:val="00B86006"/>
    <w:rsid w:val="00B91183"/>
    <w:rsid w:val="00B93873"/>
    <w:rsid w:val="00BA27EC"/>
    <w:rsid w:val="00BA2C3A"/>
    <w:rsid w:val="00BA2E3A"/>
    <w:rsid w:val="00BA56C6"/>
    <w:rsid w:val="00BC710C"/>
    <w:rsid w:val="00BD3A37"/>
    <w:rsid w:val="00BE1930"/>
    <w:rsid w:val="00BE22E8"/>
    <w:rsid w:val="00BF3490"/>
    <w:rsid w:val="00BF358C"/>
    <w:rsid w:val="00BF38BC"/>
    <w:rsid w:val="00BF6917"/>
    <w:rsid w:val="00C01C1A"/>
    <w:rsid w:val="00C07D0B"/>
    <w:rsid w:val="00C136B3"/>
    <w:rsid w:val="00C163ED"/>
    <w:rsid w:val="00C20FDA"/>
    <w:rsid w:val="00C35E54"/>
    <w:rsid w:val="00C365EF"/>
    <w:rsid w:val="00C5304E"/>
    <w:rsid w:val="00C564A8"/>
    <w:rsid w:val="00C618A7"/>
    <w:rsid w:val="00C61C51"/>
    <w:rsid w:val="00C71A46"/>
    <w:rsid w:val="00C774F9"/>
    <w:rsid w:val="00C81D56"/>
    <w:rsid w:val="00C83A5A"/>
    <w:rsid w:val="00C85D47"/>
    <w:rsid w:val="00C90093"/>
    <w:rsid w:val="00C96121"/>
    <w:rsid w:val="00C961AB"/>
    <w:rsid w:val="00CB1A4B"/>
    <w:rsid w:val="00CC1968"/>
    <w:rsid w:val="00CC5321"/>
    <w:rsid w:val="00CD109B"/>
    <w:rsid w:val="00CD741C"/>
    <w:rsid w:val="00CE02A1"/>
    <w:rsid w:val="00CE0DF1"/>
    <w:rsid w:val="00CE6842"/>
    <w:rsid w:val="00CE6ED7"/>
    <w:rsid w:val="00CF0834"/>
    <w:rsid w:val="00CF2BE5"/>
    <w:rsid w:val="00CF517F"/>
    <w:rsid w:val="00D006A7"/>
    <w:rsid w:val="00D10D91"/>
    <w:rsid w:val="00D213A1"/>
    <w:rsid w:val="00D250EC"/>
    <w:rsid w:val="00D3233D"/>
    <w:rsid w:val="00D33BAF"/>
    <w:rsid w:val="00D40E6E"/>
    <w:rsid w:val="00D40F5E"/>
    <w:rsid w:val="00D43CE7"/>
    <w:rsid w:val="00D44422"/>
    <w:rsid w:val="00D45569"/>
    <w:rsid w:val="00D46BCC"/>
    <w:rsid w:val="00D515D4"/>
    <w:rsid w:val="00D5391F"/>
    <w:rsid w:val="00D612A2"/>
    <w:rsid w:val="00D61598"/>
    <w:rsid w:val="00D61B00"/>
    <w:rsid w:val="00D65777"/>
    <w:rsid w:val="00D71025"/>
    <w:rsid w:val="00D75360"/>
    <w:rsid w:val="00D76BE8"/>
    <w:rsid w:val="00D83892"/>
    <w:rsid w:val="00D92D04"/>
    <w:rsid w:val="00DA26E4"/>
    <w:rsid w:val="00DA4C20"/>
    <w:rsid w:val="00DA6BAF"/>
    <w:rsid w:val="00DA78EF"/>
    <w:rsid w:val="00DA7EED"/>
    <w:rsid w:val="00DB09A4"/>
    <w:rsid w:val="00DB27AC"/>
    <w:rsid w:val="00DB3C57"/>
    <w:rsid w:val="00DB3E00"/>
    <w:rsid w:val="00DB6C4E"/>
    <w:rsid w:val="00DC00D4"/>
    <w:rsid w:val="00DC5219"/>
    <w:rsid w:val="00DC66FB"/>
    <w:rsid w:val="00DD1231"/>
    <w:rsid w:val="00DD3B28"/>
    <w:rsid w:val="00DD3EE4"/>
    <w:rsid w:val="00DD4A9D"/>
    <w:rsid w:val="00DE30FB"/>
    <w:rsid w:val="00DE42B6"/>
    <w:rsid w:val="00DE4DA0"/>
    <w:rsid w:val="00DE5516"/>
    <w:rsid w:val="00DE57AA"/>
    <w:rsid w:val="00DF3028"/>
    <w:rsid w:val="00DF55E3"/>
    <w:rsid w:val="00DF5A26"/>
    <w:rsid w:val="00DF6AC4"/>
    <w:rsid w:val="00E00DFC"/>
    <w:rsid w:val="00E01EC3"/>
    <w:rsid w:val="00E04B8B"/>
    <w:rsid w:val="00E22AF9"/>
    <w:rsid w:val="00E24451"/>
    <w:rsid w:val="00E25855"/>
    <w:rsid w:val="00E27059"/>
    <w:rsid w:val="00E27E41"/>
    <w:rsid w:val="00E315E5"/>
    <w:rsid w:val="00E379C1"/>
    <w:rsid w:val="00E40420"/>
    <w:rsid w:val="00E4284B"/>
    <w:rsid w:val="00E46C11"/>
    <w:rsid w:val="00E4724C"/>
    <w:rsid w:val="00E50DFB"/>
    <w:rsid w:val="00E50F4E"/>
    <w:rsid w:val="00E5599F"/>
    <w:rsid w:val="00E579EC"/>
    <w:rsid w:val="00E86EC2"/>
    <w:rsid w:val="00E86F41"/>
    <w:rsid w:val="00E93C68"/>
    <w:rsid w:val="00E94205"/>
    <w:rsid w:val="00EA1312"/>
    <w:rsid w:val="00EA1A92"/>
    <w:rsid w:val="00EB12FE"/>
    <w:rsid w:val="00EB14DF"/>
    <w:rsid w:val="00ED0F4E"/>
    <w:rsid w:val="00ED3BE7"/>
    <w:rsid w:val="00ED4DBD"/>
    <w:rsid w:val="00ED4FDE"/>
    <w:rsid w:val="00EE36B4"/>
    <w:rsid w:val="00EE5BD3"/>
    <w:rsid w:val="00EE75DB"/>
    <w:rsid w:val="00EF0315"/>
    <w:rsid w:val="00EF0E28"/>
    <w:rsid w:val="00EF14F4"/>
    <w:rsid w:val="00EF515B"/>
    <w:rsid w:val="00F02F6A"/>
    <w:rsid w:val="00F05D88"/>
    <w:rsid w:val="00F10B86"/>
    <w:rsid w:val="00F21C8A"/>
    <w:rsid w:val="00F24450"/>
    <w:rsid w:val="00F254F2"/>
    <w:rsid w:val="00F3077A"/>
    <w:rsid w:val="00F33A58"/>
    <w:rsid w:val="00F3631E"/>
    <w:rsid w:val="00F43A68"/>
    <w:rsid w:val="00F45A15"/>
    <w:rsid w:val="00F461CF"/>
    <w:rsid w:val="00F54B8B"/>
    <w:rsid w:val="00F54C80"/>
    <w:rsid w:val="00F5584C"/>
    <w:rsid w:val="00F57AAF"/>
    <w:rsid w:val="00F61DBE"/>
    <w:rsid w:val="00F625EA"/>
    <w:rsid w:val="00F71E1E"/>
    <w:rsid w:val="00F75778"/>
    <w:rsid w:val="00F76610"/>
    <w:rsid w:val="00F82701"/>
    <w:rsid w:val="00F83A4A"/>
    <w:rsid w:val="00F84D74"/>
    <w:rsid w:val="00F960A8"/>
    <w:rsid w:val="00F97B59"/>
    <w:rsid w:val="00FA0C4D"/>
    <w:rsid w:val="00FA15C3"/>
    <w:rsid w:val="00FA7498"/>
    <w:rsid w:val="00FB0286"/>
    <w:rsid w:val="00FB04C7"/>
    <w:rsid w:val="00FB070B"/>
    <w:rsid w:val="00FB4DBF"/>
    <w:rsid w:val="00FC186C"/>
    <w:rsid w:val="00FC7BA6"/>
    <w:rsid w:val="00FD1337"/>
    <w:rsid w:val="00FD3AEE"/>
    <w:rsid w:val="00FD75C7"/>
    <w:rsid w:val="00FE7FD4"/>
    <w:rsid w:val="00FF2D2F"/>
    <w:rsid w:val="00FF380C"/>
    <w:rsid w:val="00FF3ABC"/>
    <w:rsid w:val="00FF4919"/>
    <w:rsid w:val="00FF4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7461F8"/>
  <w15:docId w15:val="{60EBA955-86C3-4472-B8DA-716441FFB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80C"/>
    <w:pPr>
      <w:widowControl w:val="0"/>
      <w:jc w:val="both"/>
    </w:pPr>
  </w:style>
  <w:style w:type="paragraph" w:styleId="1">
    <w:name w:val="heading 1"/>
    <w:basedOn w:val="a"/>
    <w:next w:val="a"/>
    <w:link w:val="10"/>
    <w:uiPriority w:val="9"/>
    <w:qFormat/>
    <w:rsid w:val="00AC26F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27FB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627FB3"/>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8A469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unhideWhenUsed/>
    <w:rsid w:val="00FF380C"/>
    <w:pPr>
      <w:snapToGrid w:val="0"/>
      <w:jc w:val="left"/>
    </w:pPr>
    <w:rPr>
      <w:sz w:val="18"/>
      <w:szCs w:val="18"/>
    </w:rPr>
  </w:style>
  <w:style w:type="character" w:customStyle="1" w:styleId="a4">
    <w:name w:val="脚注文本 字符"/>
    <w:basedOn w:val="a0"/>
    <w:link w:val="a3"/>
    <w:uiPriority w:val="99"/>
    <w:rsid w:val="00FF380C"/>
    <w:rPr>
      <w:sz w:val="18"/>
      <w:szCs w:val="18"/>
    </w:rPr>
  </w:style>
  <w:style w:type="character" w:styleId="a5">
    <w:name w:val="footnote reference"/>
    <w:basedOn w:val="a0"/>
    <w:uiPriority w:val="99"/>
    <w:semiHidden/>
    <w:unhideWhenUsed/>
    <w:rsid w:val="00FF380C"/>
    <w:rPr>
      <w:vertAlign w:val="superscript"/>
    </w:rPr>
  </w:style>
  <w:style w:type="paragraph" w:styleId="a6">
    <w:name w:val="header"/>
    <w:basedOn w:val="a"/>
    <w:link w:val="a7"/>
    <w:uiPriority w:val="99"/>
    <w:unhideWhenUsed/>
    <w:rsid w:val="00D46BC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46BCC"/>
    <w:rPr>
      <w:sz w:val="18"/>
      <w:szCs w:val="18"/>
    </w:rPr>
  </w:style>
  <w:style w:type="paragraph" w:styleId="a8">
    <w:name w:val="footer"/>
    <w:basedOn w:val="a"/>
    <w:link w:val="a9"/>
    <w:uiPriority w:val="99"/>
    <w:unhideWhenUsed/>
    <w:rsid w:val="00D46BCC"/>
    <w:pPr>
      <w:tabs>
        <w:tab w:val="center" w:pos="4153"/>
        <w:tab w:val="right" w:pos="8306"/>
      </w:tabs>
      <w:snapToGrid w:val="0"/>
      <w:jc w:val="left"/>
    </w:pPr>
    <w:rPr>
      <w:sz w:val="18"/>
      <w:szCs w:val="18"/>
    </w:rPr>
  </w:style>
  <w:style w:type="character" w:customStyle="1" w:styleId="a9">
    <w:name w:val="页脚 字符"/>
    <w:basedOn w:val="a0"/>
    <w:link w:val="a8"/>
    <w:uiPriority w:val="99"/>
    <w:rsid w:val="00D46BCC"/>
    <w:rPr>
      <w:sz w:val="18"/>
      <w:szCs w:val="18"/>
    </w:rPr>
  </w:style>
  <w:style w:type="character" w:styleId="aa">
    <w:name w:val="annotation reference"/>
    <w:basedOn w:val="a0"/>
    <w:uiPriority w:val="99"/>
    <w:semiHidden/>
    <w:unhideWhenUsed/>
    <w:rsid w:val="009F620D"/>
    <w:rPr>
      <w:sz w:val="21"/>
      <w:szCs w:val="21"/>
    </w:rPr>
  </w:style>
  <w:style w:type="paragraph" w:styleId="ab">
    <w:name w:val="annotation text"/>
    <w:basedOn w:val="a"/>
    <w:link w:val="ac"/>
    <w:uiPriority w:val="99"/>
    <w:unhideWhenUsed/>
    <w:rsid w:val="009F620D"/>
    <w:pPr>
      <w:jc w:val="left"/>
    </w:pPr>
  </w:style>
  <w:style w:type="character" w:customStyle="1" w:styleId="ac">
    <w:name w:val="批注文字 字符"/>
    <w:basedOn w:val="a0"/>
    <w:link w:val="ab"/>
    <w:uiPriority w:val="99"/>
    <w:rsid w:val="009F620D"/>
  </w:style>
  <w:style w:type="paragraph" w:customStyle="1" w:styleId="EndNoteBibliography">
    <w:name w:val="EndNote Bibliography"/>
    <w:basedOn w:val="a"/>
    <w:link w:val="EndNoteBibliographyChar"/>
    <w:qFormat/>
    <w:rsid w:val="009F620D"/>
    <w:pPr>
      <w:ind w:firstLineChars="200" w:firstLine="200"/>
    </w:pPr>
    <w:rPr>
      <w:rFonts w:ascii="等线" w:eastAsia="等线" w:hAnsi="等线" w:cs="Times New Roman"/>
      <w:sz w:val="20"/>
    </w:rPr>
  </w:style>
  <w:style w:type="character" w:customStyle="1" w:styleId="EndNoteBibliographyChar">
    <w:name w:val="EndNote Bibliography Char"/>
    <w:basedOn w:val="a0"/>
    <w:link w:val="EndNoteBibliography"/>
    <w:qFormat/>
    <w:rsid w:val="009F620D"/>
    <w:rPr>
      <w:rFonts w:ascii="等线" w:eastAsia="等线" w:hAnsi="等线" w:cs="Times New Roman"/>
      <w:sz w:val="20"/>
    </w:rPr>
  </w:style>
  <w:style w:type="paragraph" w:customStyle="1" w:styleId="00000000-0000-0000-0000-000000000001">
    <w:name w:val="_00000000-0000-0000-0000-000000000001_"/>
    <w:rsid w:val="009F620D"/>
    <w:pPr>
      <w:widowControl w:val="0"/>
      <w:autoSpaceDE w:val="0"/>
      <w:autoSpaceDN w:val="0"/>
      <w:adjustRightInd w:val="0"/>
      <w:spacing w:line="360" w:lineRule="auto"/>
    </w:pPr>
    <w:rPr>
      <w:rFonts w:ascii="Verdana" w:hAnsi="Verdana"/>
      <w:kern w:val="0"/>
      <w:sz w:val="24"/>
      <w:szCs w:val="24"/>
      <w:lang w:val="x-none"/>
    </w:rPr>
  </w:style>
  <w:style w:type="character" w:customStyle="1" w:styleId="00000000-0000-0000-0000-0000000000011">
    <w:name w:val="_00000000-0000-0000-0000-000000000001_1"/>
    <w:uiPriority w:val="99"/>
    <w:rsid w:val="009F620D"/>
    <w:rPr>
      <w:rFonts w:cs="Verdana"/>
      <w:sz w:val="21"/>
      <w:szCs w:val="21"/>
    </w:rPr>
  </w:style>
  <w:style w:type="paragraph" w:styleId="ad">
    <w:name w:val="List Paragraph"/>
    <w:basedOn w:val="a"/>
    <w:uiPriority w:val="34"/>
    <w:qFormat/>
    <w:rsid w:val="009F620D"/>
    <w:pPr>
      <w:ind w:firstLineChars="200" w:firstLine="420"/>
    </w:pPr>
  </w:style>
  <w:style w:type="paragraph" w:styleId="ae">
    <w:name w:val="annotation subject"/>
    <w:basedOn w:val="ab"/>
    <w:next w:val="ab"/>
    <w:link w:val="af"/>
    <w:uiPriority w:val="99"/>
    <w:semiHidden/>
    <w:unhideWhenUsed/>
    <w:rsid w:val="009F620D"/>
    <w:rPr>
      <w:b/>
      <w:bCs/>
    </w:rPr>
  </w:style>
  <w:style w:type="character" w:customStyle="1" w:styleId="af">
    <w:name w:val="批注主题 字符"/>
    <w:basedOn w:val="ac"/>
    <w:link w:val="ae"/>
    <w:uiPriority w:val="99"/>
    <w:semiHidden/>
    <w:rsid w:val="009F620D"/>
    <w:rPr>
      <w:b/>
      <w:bCs/>
    </w:rPr>
  </w:style>
  <w:style w:type="paragraph" w:styleId="af0">
    <w:name w:val="Revision"/>
    <w:hidden/>
    <w:uiPriority w:val="99"/>
    <w:semiHidden/>
    <w:rsid w:val="009F620D"/>
  </w:style>
  <w:style w:type="character" w:styleId="af1">
    <w:name w:val="Hyperlink"/>
    <w:basedOn w:val="a0"/>
    <w:uiPriority w:val="99"/>
    <w:unhideWhenUsed/>
    <w:rsid w:val="00456147"/>
    <w:rPr>
      <w:color w:val="0563C1" w:themeColor="hyperlink"/>
      <w:u w:val="single"/>
    </w:rPr>
  </w:style>
  <w:style w:type="character" w:styleId="af2">
    <w:name w:val="Unresolved Mention"/>
    <w:basedOn w:val="a0"/>
    <w:uiPriority w:val="99"/>
    <w:semiHidden/>
    <w:unhideWhenUsed/>
    <w:rsid w:val="00F3077A"/>
    <w:rPr>
      <w:color w:val="605E5C"/>
      <w:shd w:val="clear" w:color="auto" w:fill="E1DFDD"/>
    </w:rPr>
  </w:style>
  <w:style w:type="character" w:styleId="af3">
    <w:name w:val="line number"/>
    <w:basedOn w:val="a0"/>
    <w:uiPriority w:val="99"/>
    <w:semiHidden/>
    <w:unhideWhenUsed/>
    <w:rsid w:val="009912F0"/>
  </w:style>
  <w:style w:type="paragraph" w:customStyle="1" w:styleId="EndNoteBibliographyTitle">
    <w:name w:val="EndNote Bibliography Title"/>
    <w:basedOn w:val="a"/>
    <w:link w:val="EndNoteBibliographyTitle0"/>
    <w:rsid w:val="00AF750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F7507"/>
    <w:rPr>
      <w:rFonts w:ascii="等线" w:eastAsia="等线" w:hAnsi="等线"/>
      <w:noProof/>
      <w:sz w:val="20"/>
    </w:rPr>
  </w:style>
  <w:style w:type="character" w:customStyle="1" w:styleId="10">
    <w:name w:val="标题 1 字符"/>
    <w:basedOn w:val="a0"/>
    <w:link w:val="1"/>
    <w:uiPriority w:val="9"/>
    <w:rsid w:val="00AC26F2"/>
    <w:rPr>
      <w:b/>
      <w:bCs/>
      <w:kern w:val="44"/>
      <w:sz w:val="44"/>
      <w:szCs w:val="44"/>
    </w:rPr>
  </w:style>
  <w:style w:type="character" w:customStyle="1" w:styleId="20">
    <w:name w:val="标题 2 字符"/>
    <w:basedOn w:val="a0"/>
    <w:link w:val="2"/>
    <w:uiPriority w:val="9"/>
    <w:rsid w:val="00627FB3"/>
    <w:rPr>
      <w:rFonts w:asciiTheme="majorHAnsi" w:eastAsiaTheme="majorEastAsia" w:hAnsiTheme="majorHAnsi" w:cstheme="majorBidi"/>
      <w:b/>
      <w:bCs/>
      <w:sz w:val="32"/>
      <w:szCs w:val="32"/>
    </w:rPr>
  </w:style>
  <w:style w:type="character" w:customStyle="1" w:styleId="30">
    <w:name w:val="标题 3 字符"/>
    <w:basedOn w:val="a0"/>
    <w:link w:val="3"/>
    <w:uiPriority w:val="9"/>
    <w:rsid w:val="00627FB3"/>
    <w:rPr>
      <w:b/>
      <w:bCs/>
      <w:sz w:val="32"/>
      <w:szCs w:val="32"/>
    </w:rPr>
  </w:style>
  <w:style w:type="character" w:customStyle="1" w:styleId="40">
    <w:name w:val="标题 4 字符"/>
    <w:basedOn w:val="a0"/>
    <w:link w:val="4"/>
    <w:uiPriority w:val="9"/>
    <w:rsid w:val="008A4696"/>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85327">
      <w:bodyDiv w:val="1"/>
      <w:marLeft w:val="0"/>
      <w:marRight w:val="0"/>
      <w:marTop w:val="0"/>
      <w:marBottom w:val="0"/>
      <w:divBdr>
        <w:top w:val="none" w:sz="0" w:space="0" w:color="auto"/>
        <w:left w:val="none" w:sz="0" w:space="0" w:color="auto"/>
        <w:bottom w:val="none" w:sz="0" w:space="0" w:color="auto"/>
        <w:right w:val="none" w:sz="0" w:space="0" w:color="auto"/>
      </w:divBdr>
    </w:div>
    <w:div w:id="256180528">
      <w:bodyDiv w:val="1"/>
      <w:marLeft w:val="0"/>
      <w:marRight w:val="0"/>
      <w:marTop w:val="0"/>
      <w:marBottom w:val="0"/>
      <w:divBdr>
        <w:top w:val="none" w:sz="0" w:space="0" w:color="auto"/>
        <w:left w:val="none" w:sz="0" w:space="0" w:color="auto"/>
        <w:bottom w:val="none" w:sz="0" w:space="0" w:color="auto"/>
        <w:right w:val="none" w:sz="0" w:space="0" w:color="auto"/>
      </w:divBdr>
    </w:div>
    <w:div w:id="265577042">
      <w:bodyDiv w:val="1"/>
      <w:marLeft w:val="0"/>
      <w:marRight w:val="0"/>
      <w:marTop w:val="0"/>
      <w:marBottom w:val="0"/>
      <w:divBdr>
        <w:top w:val="none" w:sz="0" w:space="0" w:color="auto"/>
        <w:left w:val="none" w:sz="0" w:space="0" w:color="auto"/>
        <w:bottom w:val="none" w:sz="0" w:space="0" w:color="auto"/>
        <w:right w:val="none" w:sz="0" w:space="0" w:color="auto"/>
      </w:divBdr>
    </w:div>
    <w:div w:id="300576470">
      <w:bodyDiv w:val="1"/>
      <w:marLeft w:val="0"/>
      <w:marRight w:val="0"/>
      <w:marTop w:val="0"/>
      <w:marBottom w:val="0"/>
      <w:divBdr>
        <w:top w:val="none" w:sz="0" w:space="0" w:color="auto"/>
        <w:left w:val="none" w:sz="0" w:space="0" w:color="auto"/>
        <w:bottom w:val="none" w:sz="0" w:space="0" w:color="auto"/>
        <w:right w:val="none" w:sz="0" w:space="0" w:color="auto"/>
      </w:divBdr>
    </w:div>
    <w:div w:id="444927467">
      <w:bodyDiv w:val="1"/>
      <w:marLeft w:val="0"/>
      <w:marRight w:val="0"/>
      <w:marTop w:val="0"/>
      <w:marBottom w:val="0"/>
      <w:divBdr>
        <w:top w:val="none" w:sz="0" w:space="0" w:color="auto"/>
        <w:left w:val="none" w:sz="0" w:space="0" w:color="auto"/>
        <w:bottom w:val="none" w:sz="0" w:space="0" w:color="auto"/>
        <w:right w:val="none" w:sz="0" w:space="0" w:color="auto"/>
      </w:divBdr>
    </w:div>
    <w:div w:id="450587009">
      <w:bodyDiv w:val="1"/>
      <w:marLeft w:val="0"/>
      <w:marRight w:val="0"/>
      <w:marTop w:val="0"/>
      <w:marBottom w:val="0"/>
      <w:divBdr>
        <w:top w:val="none" w:sz="0" w:space="0" w:color="auto"/>
        <w:left w:val="none" w:sz="0" w:space="0" w:color="auto"/>
        <w:bottom w:val="none" w:sz="0" w:space="0" w:color="auto"/>
        <w:right w:val="none" w:sz="0" w:space="0" w:color="auto"/>
      </w:divBdr>
    </w:div>
    <w:div w:id="594174100">
      <w:bodyDiv w:val="1"/>
      <w:marLeft w:val="0"/>
      <w:marRight w:val="0"/>
      <w:marTop w:val="0"/>
      <w:marBottom w:val="0"/>
      <w:divBdr>
        <w:top w:val="none" w:sz="0" w:space="0" w:color="auto"/>
        <w:left w:val="none" w:sz="0" w:space="0" w:color="auto"/>
        <w:bottom w:val="none" w:sz="0" w:space="0" w:color="auto"/>
        <w:right w:val="none" w:sz="0" w:space="0" w:color="auto"/>
      </w:divBdr>
    </w:div>
    <w:div w:id="641084736">
      <w:bodyDiv w:val="1"/>
      <w:marLeft w:val="0"/>
      <w:marRight w:val="0"/>
      <w:marTop w:val="0"/>
      <w:marBottom w:val="0"/>
      <w:divBdr>
        <w:top w:val="none" w:sz="0" w:space="0" w:color="auto"/>
        <w:left w:val="none" w:sz="0" w:space="0" w:color="auto"/>
        <w:bottom w:val="none" w:sz="0" w:space="0" w:color="auto"/>
        <w:right w:val="none" w:sz="0" w:space="0" w:color="auto"/>
      </w:divBdr>
    </w:div>
    <w:div w:id="731972261">
      <w:bodyDiv w:val="1"/>
      <w:marLeft w:val="0"/>
      <w:marRight w:val="0"/>
      <w:marTop w:val="0"/>
      <w:marBottom w:val="0"/>
      <w:divBdr>
        <w:top w:val="none" w:sz="0" w:space="0" w:color="auto"/>
        <w:left w:val="none" w:sz="0" w:space="0" w:color="auto"/>
        <w:bottom w:val="none" w:sz="0" w:space="0" w:color="auto"/>
        <w:right w:val="none" w:sz="0" w:space="0" w:color="auto"/>
      </w:divBdr>
    </w:div>
    <w:div w:id="895435135">
      <w:bodyDiv w:val="1"/>
      <w:marLeft w:val="0"/>
      <w:marRight w:val="0"/>
      <w:marTop w:val="0"/>
      <w:marBottom w:val="0"/>
      <w:divBdr>
        <w:top w:val="none" w:sz="0" w:space="0" w:color="auto"/>
        <w:left w:val="none" w:sz="0" w:space="0" w:color="auto"/>
        <w:bottom w:val="none" w:sz="0" w:space="0" w:color="auto"/>
        <w:right w:val="none" w:sz="0" w:space="0" w:color="auto"/>
      </w:divBdr>
    </w:div>
    <w:div w:id="899173151">
      <w:bodyDiv w:val="1"/>
      <w:marLeft w:val="0"/>
      <w:marRight w:val="0"/>
      <w:marTop w:val="0"/>
      <w:marBottom w:val="0"/>
      <w:divBdr>
        <w:top w:val="none" w:sz="0" w:space="0" w:color="auto"/>
        <w:left w:val="none" w:sz="0" w:space="0" w:color="auto"/>
        <w:bottom w:val="none" w:sz="0" w:space="0" w:color="auto"/>
        <w:right w:val="none" w:sz="0" w:space="0" w:color="auto"/>
      </w:divBdr>
    </w:div>
    <w:div w:id="1074358900">
      <w:bodyDiv w:val="1"/>
      <w:marLeft w:val="0"/>
      <w:marRight w:val="0"/>
      <w:marTop w:val="0"/>
      <w:marBottom w:val="0"/>
      <w:divBdr>
        <w:top w:val="none" w:sz="0" w:space="0" w:color="auto"/>
        <w:left w:val="none" w:sz="0" w:space="0" w:color="auto"/>
        <w:bottom w:val="none" w:sz="0" w:space="0" w:color="auto"/>
        <w:right w:val="none" w:sz="0" w:space="0" w:color="auto"/>
      </w:divBdr>
    </w:div>
    <w:div w:id="1082490636">
      <w:bodyDiv w:val="1"/>
      <w:marLeft w:val="0"/>
      <w:marRight w:val="0"/>
      <w:marTop w:val="0"/>
      <w:marBottom w:val="0"/>
      <w:divBdr>
        <w:top w:val="none" w:sz="0" w:space="0" w:color="auto"/>
        <w:left w:val="none" w:sz="0" w:space="0" w:color="auto"/>
        <w:bottom w:val="none" w:sz="0" w:space="0" w:color="auto"/>
        <w:right w:val="none" w:sz="0" w:space="0" w:color="auto"/>
      </w:divBdr>
    </w:div>
    <w:div w:id="1083530286">
      <w:bodyDiv w:val="1"/>
      <w:marLeft w:val="0"/>
      <w:marRight w:val="0"/>
      <w:marTop w:val="0"/>
      <w:marBottom w:val="0"/>
      <w:divBdr>
        <w:top w:val="none" w:sz="0" w:space="0" w:color="auto"/>
        <w:left w:val="none" w:sz="0" w:space="0" w:color="auto"/>
        <w:bottom w:val="none" w:sz="0" w:space="0" w:color="auto"/>
        <w:right w:val="none" w:sz="0" w:space="0" w:color="auto"/>
      </w:divBdr>
    </w:div>
    <w:div w:id="1105886260">
      <w:bodyDiv w:val="1"/>
      <w:marLeft w:val="0"/>
      <w:marRight w:val="0"/>
      <w:marTop w:val="0"/>
      <w:marBottom w:val="0"/>
      <w:divBdr>
        <w:top w:val="none" w:sz="0" w:space="0" w:color="auto"/>
        <w:left w:val="none" w:sz="0" w:space="0" w:color="auto"/>
        <w:bottom w:val="none" w:sz="0" w:space="0" w:color="auto"/>
        <w:right w:val="none" w:sz="0" w:space="0" w:color="auto"/>
      </w:divBdr>
    </w:div>
    <w:div w:id="1125126204">
      <w:bodyDiv w:val="1"/>
      <w:marLeft w:val="0"/>
      <w:marRight w:val="0"/>
      <w:marTop w:val="0"/>
      <w:marBottom w:val="0"/>
      <w:divBdr>
        <w:top w:val="none" w:sz="0" w:space="0" w:color="auto"/>
        <w:left w:val="none" w:sz="0" w:space="0" w:color="auto"/>
        <w:bottom w:val="none" w:sz="0" w:space="0" w:color="auto"/>
        <w:right w:val="none" w:sz="0" w:space="0" w:color="auto"/>
      </w:divBdr>
    </w:div>
    <w:div w:id="1269461714">
      <w:bodyDiv w:val="1"/>
      <w:marLeft w:val="0"/>
      <w:marRight w:val="0"/>
      <w:marTop w:val="0"/>
      <w:marBottom w:val="0"/>
      <w:divBdr>
        <w:top w:val="none" w:sz="0" w:space="0" w:color="auto"/>
        <w:left w:val="none" w:sz="0" w:space="0" w:color="auto"/>
        <w:bottom w:val="none" w:sz="0" w:space="0" w:color="auto"/>
        <w:right w:val="none" w:sz="0" w:space="0" w:color="auto"/>
      </w:divBdr>
    </w:div>
    <w:div w:id="1346439488">
      <w:bodyDiv w:val="1"/>
      <w:marLeft w:val="0"/>
      <w:marRight w:val="0"/>
      <w:marTop w:val="0"/>
      <w:marBottom w:val="0"/>
      <w:divBdr>
        <w:top w:val="none" w:sz="0" w:space="0" w:color="auto"/>
        <w:left w:val="none" w:sz="0" w:space="0" w:color="auto"/>
        <w:bottom w:val="none" w:sz="0" w:space="0" w:color="auto"/>
        <w:right w:val="none" w:sz="0" w:space="0" w:color="auto"/>
      </w:divBdr>
    </w:div>
    <w:div w:id="1371228017">
      <w:bodyDiv w:val="1"/>
      <w:marLeft w:val="0"/>
      <w:marRight w:val="0"/>
      <w:marTop w:val="0"/>
      <w:marBottom w:val="0"/>
      <w:divBdr>
        <w:top w:val="none" w:sz="0" w:space="0" w:color="auto"/>
        <w:left w:val="none" w:sz="0" w:space="0" w:color="auto"/>
        <w:bottom w:val="none" w:sz="0" w:space="0" w:color="auto"/>
        <w:right w:val="none" w:sz="0" w:space="0" w:color="auto"/>
      </w:divBdr>
    </w:div>
    <w:div w:id="1464077212">
      <w:bodyDiv w:val="1"/>
      <w:marLeft w:val="0"/>
      <w:marRight w:val="0"/>
      <w:marTop w:val="0"/>
      <w:marBottom w:val="0"/>
      <w:divBdr>
        <w:top w:val="none" w:sz="0" w:space="0" w:color="auto"/>
        <w:left w:val="none" w:sz="0" w:space="0" w:color="auto"/>
        <w:bottom w:val="none" w:sz="0" w:space="0" w:color="auto"/>
        <w:right w:val="none" w:sz="0" w:space="0" w:color="auto"/>
      </w:divBdr>
    </w:div>
    <w:div w:id="1496190832">
      <w:bodyDiv w:val="1"/>
      <w:marLeft w:val="0"/>
      <w:marRight w:val="0"/>
      <w:marTop w:val="0"/>
      <w:marBottom w:val="0"/>
      <w:divBdr>
        <w:top w:val="none" w:sz="0" w:space="0" w:color="auto"/>
        <w:left w:val="none" w:sz="0" w:space="0" w:color="auto"/>
        <w:bottom w:val="none" w:sz="0" w:space="0" w:color="auto"/>
        <w:right w:val="none" w:sz="0" w:space="0" w:color="auto"/>
      </w:divBdr>
    </w:div>
    <w:div w:id="1504858273">
      <w:bodyDiv w:val="1"/>
      <w:marLeft w:val="0"/>
      <w:marRight w:val="0"/>
      <w:marTop w:val="0"/>
      <w:marBottom w:val="0"/>
      <w:divBdr>
        <w:top w:val="none" w:sz="0" w:space="0" w:color="auto"/>
        <w:left w:val="none" w:sz="0" w:space="0" w:color="auto"/>
        <w:bottom w:val="none" w:sz="0" w:space="0" w:color="auto"/>
        <w:right w:val="none" w:sz="0" w:space="0" w:color="auto"/>
      </w:divBdr>
    </w:div>
    <w:div w:id="1518155413">
      <w:bodyDiv w:val="1"/>
      <w:marLeft w:val="0"/>
      <w:marRight w:val="0"/>
      <w:marTop w:val="0"/>
      <w:marBottom w:val="0"/>
      <w:divBdr>
        <w:top w:val="none" w:sz="0" w:space="0" w:color="auto"/>
        <w:left w:val="none" w:sz="0" w:space="0" w:color="auto"/>
        <w:bottom w:val="none" w:sz="0" w:space="0" w:color="auto"/>
        <w:right w:val="none" w:sz="0" w:space="0" w:color="auto"/>
      </w:divBdr>
    </w:div>
    <w:div w:id="1527790141">
      <w:bodyDiv w:val="1"/>
      <w:marLeft w:val="0"/>
      <w:marRight w:val="0"/>
      <w:marTop w:val="0"/>
      <w:marBottom w:val="0"/>
      <w:divBdr>
        <w:top w:val="none" w:sz="0" w:space="0" w:color="auto"/>
        <w:left w:val="none" w:sz="0" w:space="0" w:color="auto"/>
        <w:bottom w:val="none" w:sz="0" w:space="0" w:color="auto"/>
        <w:right w:val="none" w:sz="0" w:space="0" w:color="auto"/>
      </w:divBdr>
    </w:div>
    <w:div w:id="1558662897">
      <w:bodyDiv w:val="1"/>
      <w:marLeft w:val="0"/>
      <w:marRight w:val="0"/>
      <w:marTop w:val="0"/>
      <w:marBottom w:val="0"/>
      <w:divBdr>
        <w:top w:val="none" w:sz="0" w:space="0" w:color="auto"/>
        <w:left w:val="none" w:sz="0" w:space="0" w:color="auto"/>
        <w:bottom w:val="none" w:sz="0" w:space="0" w:color="auto"/>
        <w:right w:val="none" w:sz="0" w:space="0" w:color="auto"/>
      </w:divBdr>
    </w:div>
    <w:div w:id="1590698685">
      <w:bodyDiv w:val="1"/>
      <w:marLeft w:val="0"/>
      <w:marRight w:val="0"/>
      <w:marTop w:val="0"/>
      <w:marBottom w:val="0"/>
      <w:divBdr>
        <w:top w:val="none" w:sz="0" w:space="0" w:color="auto"/>
        <w:left w:val="none" w:sz="0" w:space="0" w:color="auto"/>
        <w:bottom w:val="none" w:sz="0" w:space="0" w:color="auto"/>
        <w:right w:val="none" w:sz="0" w:space="0" w:color="auto"/>
      </w:divBdr>
    </w:div>
    <w:div w:id="1608807677">
      <w:bodyDiv w:val="1"/>
      <w:marLeft w:val="0"/>
      <w:marRight w:val="0"/>
      <w:marTop w:val="0"/>
      <w:marBottom w:val="0"/>
      <w:divBdr>
        <w:top w:val="none" w:sz="0" w:space="0" w:color="auto"/>
        <w:left w:val="none" w:sz="0" w:space="0" w:color="auto"/>
        <w:bottom w:val="none" w:sz="0" w:space="0" w:color="auto"/>
        <w:right w:val="none" w:sz="0" w:space="0" w:color="auto"/>
      </w:divBdr>
    </w:div>
    <w:div w:id="1670524432">
      <w:bodyDiv w:val="1"/>
      <w:marLeft w:val="0"/>
      <w:marRight w:val="0"/>
      <w:marTop w:val="0"/>
      <w:marBottom w:val="0"/>
      <w:divBdr>
        <w:top w:val="none" w:sz="0" w:space="0" w:color="auto"/>
        <w:left w:val="none" w:sz="0" w:space="0" w:color="auto"/>
        <w:bottom w:val="none" w:sz="0" w:space="0" w:color="auto"/>
        <w:right w:val="none" w:sz="0" w:space="0" w:color="auto"/>
      </w:divBdr>
    </w:div>
    <w:div w:id="1976061226">
      <w:bodyDiv w:val="1"/>
      <w:marLeft w:val="0"/>
      <w:marRight w:val="0"/>
      <w:marTop w:val="0"/>
      <w:marBottom w:val="0"/>
      <w:divBdr>
        <w:top w:val="none" w:sz="0" w:space="0" w:color="auto"/>
        <w:left w:val="none" w:sz="0" w:space="0" w:color="auto"/>
        <w:bottom w:val="none" w:sz="0" w:space="0" w:color="auto"/>
        <w:right w:val="none" w:sz="0" w:space="0" w:color="auto"/>
      </w:divBdr>
    </w:div>
    <w:div w:id="1996254588">
      <w:bodyDiv w:val="1"/>
      <w:marLeft w:val="0"/>
      <w:marRight w:val="0"/>
      <w:marTop w:val="0"/>
      <w:marBottom w:val="0"/>
      <w:divBdr>
        <w:top w:val="none" w:sz="0" w:space="0" w:color="auto"/>
        <w:left w:val="none" w:sz="0" w:space="0" w:color="auto"/>
        <w:bottom w:val="none" w:sz="0" w:space="0" w:color="auto"/>
        <w:right w:val="none" w:sz="0" w:space="0" w:color="auto"/>
      </w:divBdr>
    </w:div>
    <w:div w:id="2006321337">
      <w:bodyDiv w:val="1"/>
      <w:marLeft w:val="0"/>
      <w:marRight w:val="0"/>
      <w:marTop w:val="0"/>
      <w:marBottom w:val="0"/>
      <w:divBdr>
        <w:top w:val="none" w:sz="0" w:space="0" w:color="auto"/>
        <w:left w:val="none" w:sz="0" w:space="0" w:color="auto"/>
        <w:bottom w:val="none" w:sz="0" w:space="0" w:color="auto"/>
        <w:right w:val="none" w:sz="0" w:space="0" w:color="auto"/>
      </w:divBdr>
    </w:div>
    <w:div w:id="2022782620">
      <w:bodyDiv w:val="1"/>
      <w:marLeft w:val="0"/>
      <w:marRight w:val="0"/>
      <w:marTop w:val="0"/>
      <w:marBottom w:val="0"/>
      <w:divBdr>
        <w:top w:val="none" w:sz="0" w:space="0" w:color="auto"/>
        <w:left w:val="none" w:sz="0" w:space="0" w:color="auto"/>
        <w:bottom w:val="none" w:sz="0" w:space="0" w:color="auto"/>
        <w:right w:val="none" w:sz="0" w:space="0" w:color="auto"/>
      </w:divBdr>
    </w:div>
    <w:div w:id="2024041948">
      <w:bodyDiv w:val="1"/>
      <w:marLeft w:val="0"/>
      <w:marRight w:val="0"/>
      <w:marTop w:val="0"/>
      <w:marBottom w:val="0"/>
      <w:divBdr>
        <w:top w:val="none" w:sz="0" w:space="0" w:color="auto"/>
        <w:left w:val="none" w:sz="0" w:space="0" w:color="auto"/>
        <w:bottom w:val="none" w:sz="0" w:space="0" w:color="auto"/>
        <w:right w:val="none" w:sz="0" w:space="0" w:color="auto"/>
      </w:divBdr>
    </w:div>
    <w:div w:id="20244789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82172-62CA-4903-A202-1E371482F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2</Words>
  <Characters>69</Characters>
  <Application>Microsoft Office Word</Application>
  <DocSecurity>0</DocSecurity>
  <Lines>1</Lines>
  <Paragraphs>1</Paragraphs>
  <ScaleCrop>false</ScaleCrop>
  <Company/>
  <LinksUpToDate>false</LinksUpToDate>
  <CharactersWithSpaces>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琪 陈</dc:creator>
  <cp:keywords/>
  <dc:description/>
  <cp:lastModifiedBy>陈 慧琪</cp:lastModifiedBy>
  <cp:revision>3</cp:revision>
  <dcterms:created xsi:type="dcterms:W3CDTF">2022-06-18T10:07:00Z</dcterms:created>
  <dcterms:modified xsi:type="dcterms:W3CDTF">2022-06-18T10:10:00Z</dcterms:modified>
</cp:coreProperties>
</file>